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8EF73" w14:textId="4F9D7470" w:rsidR="009C6988" w:rsidRPr="00B8741E" w:rsidRDefault="009C6988" w:rsidP="00621855">
      <w:pPr>
        <w:pStyle w:val="Heading1"/>
        <w:rPr>
          <w:sz w:val="96"/>
        </w:rPr>
      </w:pPr>
      <w:r w:rsidRPr="00B8741E">
        <w:rPr>
          <w:highlight w:val="yellow"/>
        </w:rPr>
        <w:t>Capstone Partner Organization Name</w:t>
      </w:r>
    </w:p>
    <w:p w14:paraId="34CB37B8" w14:textId="7299B42C" w:rsidR="005D2D90" w:rsidRPr="00B8741E" w:rsidRDefault="005D2D90" w:rsidP="00621855">
      <w:pPr>
        <w:pStyle w:val="Heading1"/>
      </w:pPr>
      <w:r w:rsidRPr="00B8741E">
        <w:t>Work</w:t>
      </w:r>
      <w:r w:rsidR="005C24FC">
        <w:t>p</w:t>
      </w:r>
      <w:r w:rsidRPr="00B8741E">
        <w:t>lan</w:t>
      </w:r>
    </w:p>
    <w:p w14:paraId="73256608" w14:textId="6CA60504" w:rsidR="005D2D90" w:rsidRPr="00B8741E" w:rsidRDefault="00B13AF1" w:rsidP="00621855">
      <w:pPr>
        <w:pStyle w:val="Heading1"/>
        <w:rPr>
          <w:sz w:val="24"/>
        </w:rPr>
      </w:pPr>
      <w:r w:rsidRPr="60BD8AE4">
        <w:rPr>
          <w:sz w:val="24"/>
        </w:rPr>
        <w:t>2022-2023</w:t>
      </w:r>
    </w:p>
    <w:p w14:paraId="0F428A1B" w14:textId="77777777" w:rsidR="009C6988" w:rsidRPr="00B8741E" w:rsidRDefault="009C6988" w:rsidP="00D456C6">
      <w:pPr>
        <w:pStyle w:val="MediumGrid2-Accent11"/>
        <w:rPr>
          <w:rFonts w:ascii="Segoe UI" w:eastAsia="Trebuchet MS" w:hAnsi="Segoe UI" w:cs="Segoe UI"/>
          <w:b/>
          <w:bCs/>
          <w:color w:val="000000"/>
          <w:sz w:val="28"/>
          <w:szCs w:val="24"/>
        </w:rPr>
      </w:pPr>
    </w:p>
    <w:p w14:paraId="4CA1C045" w14:textId="77777777" w:rsidR="00586E41" w:rsidRPr="00B8741E" w:rsidRDefault="00586E41" w:rsidP="00A00A81">
      <w:pPr>
        <w:pStyle w:val="Heading2"/>
      </w:pPr>
      <w:r w:rsidRPr="00B8741E">
        <w:t>Project Title</w:t>
      </w:r>
    </w:p>
    <w:p w14:paraId="38D50D74" w14:textId="7CCA0DCE" w:rsidR="00586E41" w:rsidRPr="00B8741E" w:rsidRDefault="00074639" w:rsidP="000A0C1F">
      <w:pPr>
        <w:pStyle w:val="MediumGrid2-Accent11"/>
        <w:rPr>
          <w:rFonts w:ascii="Segoe UI" w:eastAsia="Trebuchet MS" w:hAnsi="Segoe UI" w:cs="Segoe UI"/>
          <w:color w:val="000000"/>
          <w:szCs w:val="20"/>
          <w:highlight w:val="yellow"/>
        </w:rPr>
      </w:pPr>
      <w:r w:rsidRPr="00B8741E">
        <w:rPr>
          <w:rFonts w:ascii="Segoe UI" w:eastAsia="Trebuchet MS" w:hAnsi="Segoe UI" w:cs="Segoe UI"/>
          <w:color w:val="000000"/>
          <w:szCs w:val="20"/>
          <w:highlight w:val="yellow"/>
        </w:rPr>
        <w:t>As the substitute for the</w:t>
      </w:r>
      <w:r w:rsidR="00E14438" w:rsidRPr="00B8741E">
        <w:rPr>
          <w:rFonts w:ascii="Segoe UI" w:eastAsia="Trebuchet MS" w:hAnsi="Segoe UI" w:cs="Segoe UI"/>
          <w:color w:val="000000"/>
          <w:szCs w:val="20"/>
          <w:highlight w:val="yellow"/>
        </w:rPr>
        <w:t xml:space="preserve"> Graduate School’s master’s thesis requirement, your Capstone project must have a title for </w:t>
      </w:r>
      <w:r w:rsidR="00957E5B" w:rsidRPr="00B8741E">
        <w:rPr>
          <w:rFonts w:ascii="Segoe UI" w:eastAsia="Trebuchet MS" w:hAnsi="Segoe UI" w:cs="Segoe UI"/>
          <w:color w:val="000000"/>
          <w:szCs w:val="20"/>
          <w:highlight w:val="yellow"/>
        </w:rPr>
        <w:t>graduation paperwork.</w:t>
      </w:r>
      <w:r w:rsidR="00E6096C" w:rsidRPr="00B8741E">
        <w:rPr>
          <w:rFonts w:ascii="Segoe UI" w:eastAsia="Trebuchet MS" w:hAnsi="Segoe UI" w:cs="Segoe UI"/>
          <w:color w:val="000000"/>
          <w:szCs w:val="20"/>
          <w:highlight w:val="yellow"/>
        </w:rPr>
        <w:t xml:space="preserve"> List one here.</w:t>
      </w:r>
      <w:r w:rsidR="00957E5B" w:rsidRPr="00B8741E">
        <w:rPr>
          <w:rFonts w:ascii="Segoe UI" w:eastAsia="Trebuchet MS" w:hAnsi="Segoe UI" w:cs="Segoe UI"/>
          <w:color w:val="000000"/>
          <w:szCs w:val="20"/>
          <w:highlight w:val="yellow"/>
        </w:rPr>
        <w:t xml:space="preserve"> </w:t>
      </w:r>
      <w:r w:rsidR="00230C93" w:rsidRPr="00B8741E">
        <w:rPr>
          <w:rFonts w:ascii="Segoe UI" w:eastAsia="Trebuchet MS" w:hAnsi="Segoe UI" w:cs="Segoe UI"/>
          <w:color w:val="000000"/>
          <w:szCs w:val="20"/>
          <w:highlight w:val="yellow"/>
        </w:rPr>
        <w:t xml:space="preserve">Your title should summarize the </w:t>
      </w:r>
      <w:r w:rsidR="00B0371D" w:rsidRPr="00B8741E">
        <w:rPr>
          <w:rFonts w:ascii="Segoe UI" w:eastAsia="Trebuchet MS" w:hAnsi="Segoe UI" w:cs="Segoe UI"/>
          <w:color w:val="000000"/>
          <w:szCs w:val="20"/>
          <w:highlight w:val="yellow"/>
        </w:rPr>
        <w:t>primary activities of your work.</w:t>
      </w:r>
      <w:r w:rsidR="0062603E" w:rsidRPr="00B8741E">
        <w:rPr>
          <w:rFonts w:ascii="Segoe UI" w:eastAsia="Trebuchet MS" w:hAnsi="Segoe UI" w:cs="Segoe UI"/>
          <w:color w:val="000000"/>
          <w:szCs w:val="20"/>
          <w:highlight w:val="yellow"/>
        </w:rPr>
        <w:t xml:space="preserve"> </w:t>
      </w:r>
      <w:r w:rsidR="00F275F3" w:rsidRPr="00B8741E">
        <w:rPr>
          <w:rFonts w:ascii="Segoe UI" w:eastAsia="Trebuchet MS" w:hAnsi="Segoe UI" w:cs="Segoe UI"/>
          <w:color w:val="000000"/>
          <w:szCs w:val="20"/>
          <w:highlight w:val="yellow"/>
        </w:rPr>
        <w:t xml:space="preserve">For example: </w:t>
      </w:r>
    </w:p>
    <w:p w14:paraId="68F3D1F1" w14:textId="06CAE88A" w:rsidR="0062603E" w:rsidRPr="00B8741E" w:rsidRDefault="00AB7E09" w:rsidP="00A071C0">
      <w:pPr>
        <w:pStyle w:val="ListParagraph"/>
        <w:numPr>
          <w:ilvl w:val="0"/>
          <w:numId w:val="25"/>
        </w:numPr>
        <w:rPr>
          <w:rFonts w:ascii="Segoe UI" w:hAnsi="Segoe UI" w:cs="Segoe UI"/>
          <w:i/>
          <w:iCs/>
          <w:highlight w:val="yellow"/>
        </w:rPr>
      </w:pPr>
      <w:r w:rsidRPr="00B8741E">
        <w:rPr>
          <w:rFonts w:ascii="Segoe UI" w:hAnsi="Segoe UI" w:cs="Segoe UI"/>
          <w:i/>
          <w:iCs/>
          <w:highlight w:val="yellow"/>
        </w:rPr>
        <w:t>Implementation, Evaluation, and Resource Development for Chatham County Council on Aging’s Community Ambassador Program</w:t>
      </w:r>
    </w:p>
    <w:p w14:paraId="0588C59F" w14:textId="12D7CAAA" w:rsidR="00397DE7" w:rsidRPr="00B8741E" w:rsidRDefault="00551C17" w:rsidP="00A071C0">
      <w:pPr>
        <w:pStyle w:val="ListParagraph"/>
        <w:numPr>
          <w:ilvl w:val="0"/>
          <w:numId w:val="25"/>
        </w:numPr>
        <w:rPr>
          <w:rFonts w:ascii="Segoe UI" w:hAnsi="Segoe UI" w:cs="Segoe UI"/>
          <w:i/>
          <w:iCs/>
          <w:highlight w:val="yellow"/>
        </w:rPr>
      </w:pPr>
      <w:r w:rsidRPr="00B8741E">
        <w:rPr>
          <w:rFonts w:ascii="Segoe UI" w:hAnsi="Segoe UI" w:cs="Segoe UI"/>
          <w:i/>
          <w:iCs/>
          <w:highlight w:val="yellow"/>
        </w:rPr>
        <w:t xml:space="preserve">Evaluation of a Dual-Method Campaign to Prevent STIs and Pregnancy and Promote </w:t>
      </w:r>
      <w:proofErr w:type="spellStart"/>
      <w:r w:rsidRPr="00B8741E">
        <w:rPr>
          <w:rFonts w:ascii="Segoe UI" w:hAnsi="Segoe UI" w:cs="Segoe UI"/>
          <w:i/>
          <w:iCs/>
          <w:highlight w:val="yellow"/>
        </w:rPr>
        <w:t>PrEP</w:t>
      </w:r>
      <w:proofErr w:type="spellEnd"/>
      <w:r w:rsidRPr="00B8741E">
        <w:rPr>
          <w:rFonts w:ascii="Segoe UI" w:hAnsi="Segoe UI" w:cs="Segoe UI"/>
          <w:i/>
          <w:iCs/>
          <w:highlight w:val="yellow"/>
        </w:rPr>
        <w:t xml:space="preserve"> Use Among North Carolina Youth </w:t>
      </w:r>
    </w:p>
    <w:p w14:paraId="6FF8AEF9" w14:textId="004AD7EF" w:rsidR="00551C17" w:rsidRPr="00B8741E" w:rsidRDefault="00F275F3" w:rsidP="00A071C0">
      <w:pPr>
        <w:pStyle w:val="ListParagraph"/>
        <w:numPr>
          <w:ilvl w:val="0"/>
          <w:numId w:val="25"/>
        </w:numPr>
        <w:rPr>
          <w:rFonts w:ascii="Segoe UI" w:hAnsi="Segoe UI" w:cs="Segoe UI"/>
          <w:i/>
          <w:iCs/>
          <w:highlight w:val="yellow"/>
        </w:rPr>
      </w:pPr>
      <w:r w:rsidRPr="00B8741E">
        <w:rPr>
          <w:rFonts w:ascii="Segoe UI" w:hAnsi="Segoe UI" w:cs="Segoe UI"/>
          <w:i/>
          <w:iCs/>
          <w:highlight w:val="yellow"/>
        </w:rPr>
        <w:t xml:space="preserve">Sexual Health Education for </w:t>
      </w:r>
      <w:proofErr w:type="spellStart"/>
      <w:r w:rsidRPr="00B8741E">
        <w:rPr>
          <w:rFonts w:ascii="Segoe UI" w:hAnsi="Segoe UI" w:cs="Segoe UI"/>
          <w:i/>
          <w:iCs/>
          <w:highlight w:val="yellow"/>
        </w:rPr>
        <w:t>LatinX</w:t>
      </w:r>
      <w:proofErr w:type="spellEnd"/>
      <w:r w:rsidRPr="00B8741E">
        <w:rPr>
          <w:rFonts w:ascii="Segoe UI" w:hAnsi="Segoe UI" w:cs="Segoe UI"/>
          <w:i/>
          <w:iCs/>
          <w:highlight w:val="yellow"/>
        </w:rPr>
        <w:t xml:space="preserve"> Youth: A Cultural Adaptation of the Wise Guys Curriculum</w:t>
      </w:r>
    </w:p>
    <w:p w14:paraId="72366F63" w14:textId="65006AAA" w:rsidR="00405DEE" w:rsidRPr="00B8741E" w:rsidRDefault="00FD78A0" w:rsidP="00405DEE">
      <w:pPr>
        <w:pStyle w:val="ListParagraph"/>
        <w:numPr>
          <w:ilvl w:val="0"/>
          <w:numId w:val="25"/>
        </w:numPr>
        <w:rPr>
          <w:rFonts w:ascii="Segoe UI" w:hAnsi="Segoe UI" w:cs="Segoe UI"/>
          <w:i/>
          <w:iCs/>
          <w:highlight w:val="yellow"/>
        </w:rPr>
      </w:pPr>
      <w:r w:rsidRPr="00B8741E">
        <w:rPr>
          <w:rFonts w:ascii="Segoe UI" w:hAnsi="Segoe UI" w:cs="Segoe UI"/>
          <w:i/>
          <w:iCs/>
          <w:highlight w:val="yellow"/>
        </w:rPr>
        <w:t>Adapting an HIV Prevention Intervention for African American Women Living in Public Housing Communities in Durham, N</w:t>
      </w:r>
      <w:r w:rsidR="00405DEE" w:rsidRPr="00B8741E">
        <w:rPr>
          <w:rFonts w:ascii="Segoe UI" w:hAnsi="Segoe UI" w:cs="Segoe UI"/>
          <w:i/>
          <w:iCs/>
          <w:highlight w:val="yellow"/>
        </w:rPr>
        <w:t>C</w:t>
      </w:r>
    </w:p>
    <w:p w14:paraId="5C08E960" w14:textId="0D015946" w:rsidR="00A678AD" w:rsidRPr="00B8741E" w:rsidRDefault="00A678AD" w:rsidP="00A071C0">
      <w:pPr>
        <w:pStyle w:val="ListParagraph"/>
        <w:numPr>
          <w:ilvl w:val="0"/>
          <w:numId w:val="25"/>
        </w:numPr>
        <w:rPr>
          <w:rFonts w:ascii="Segoe UI" w:hAnsi="Segoe UI" w:cs="Segoe UI"/>
          <w:i/>
          <w:iCs/>
          <w:highlight w:val="yellow"/>
        </w:rPr>
      </w:pPr>
      <w:r w:rsidRPr="00B8741E">
        <w:rPr>
          <w:rFonts w:ascii="Segoe UI" w:hAnsi="Segoe UI" w:cs="Segoe UI"/>
          <w:i/>
          <w:iCs/>
          <w:highlight w:val="yellow"/>
        </w:rPr>
        <w:t>Identifying Smoke-Free Air Policy and Implementation Best Practices to Strengthen the Durham County Board of Health Smoking Rule</w:t>
      </w:r>
    </w:p>
    <w:p w14:paraId="21B29592" w14:textId="53C84451" w:rsidR="006F03F0" w:rsidRPr="00B8741E" w:rsidRDefault="001203E2" w:rsidP="00A071C0">
      <w:pPr>
        <w:rPr>
          <w:rFonts w:ascii="Segoe UI" w:hAnsi="Segoe UI" w:cs="Segoe UI"/>
        </w:rPr>
      </w:pPr>
      <w:r w:rsidRPr="00B8741E">
        <w:rPr>
          <w:rFonts w:ascii="Segoe UI" w:hAnsi="Segoe UI" w:cs="Segoe UI"/>
          <w:highlight w:val="yellow"/>
        </w:rPr>
        <w:t>Simply listing your Capstone partner</w:t>
      </w:r>
      <w:r w:rsidR="006F03F0" w:rsidRPr="00B8741E">
        <w:rPr>
          <w:rFonts w:ascii="Segoe UI" w:hAnsi="Segoe UI" w:cs="Segoe UI"/>
          <w:highlight w:val="yellow"/>
        </w:rPr>
        <w:t xml:space="preserve"> organization’s name is insufficient for graduation paperwork.</w:t>
      </w:r>
    </w:p>
    <w:p w14:paraId="43426CC4" w14:textId="77777777" w:rsidR="00405DEE" w:rsidRPr="00B8741E" w:rsidRDefault="00405DEE" w:rsidP="000A0C1F">
      <w:pPr>
        <w:pStyle w:val="MediumGrid2-Accent11"/>
        <w:rPr>
          <w:rFonts w:ascii="Segoe UI" w:eastAsia="Trebuchet MS" w:hAnsi="Segoe UI" w:cs="Segoe UI"/>
          <w:b/>
          <w:bCs/>
          <w:color w:val="000000"/>
          <w:sz w:val="28"/>
          <w:szCs w:val="24"/>
        </w:rPr>
      </w:pPr>
    </w:p>
    <w:p w14:paraId="2AC84DB0" w14:textId="7845A687" w:rsidR="00E03C32" w:rsidRPr="00B8741E" w:rsidRDefault="00AB53B2" w:rsidP="00A00A81">
      <w:pPr>
        <w:pStyle w:val="Heading2"/>
      </w:pPr>
      <w:r w:rsidRPr="00B8741E">
        <w:t>Deliverables</w:t>
      </w:r>
    </w:p>
    <w:p w14:paraId="23128B7F" w14:textId="34324E17" w:rsidR="00B97F3C" w:rsidRPr="00B8741E" w:rsidRDefault="0056358F" w:rsidP="00F97BD5">
      <w:pPr>
        <w:pStyle w:val="MediumGrid2-Accent11"/>
        <w:rPr>
          <w:rFonts w:ascii="Segoe UI" w:eastAsia="Trebuchet MS" w:hAnsi="Segoe UI" w:cs="Segoe UI"/>
          <w:color w:val="000000"/>
          <w:szCs w:val="20"/>
        </w:rPr>
      </w:pPr>
      <w:r>
        <w:rPr>
          <w:rFonts w:ascii="Segoe UI" w:eastAsia="Trebuchet MS" w:hAnsi="Segoe UI" w:cs="Segoe UI"/>
          <w:color w:val="000000"/>
          <w:szCs w:val="20"/>
          <w:highlight w:val="yellow"/>
        </w:rPr>
        <w:t xml:space="preserve">Using the </w:t>
      </w:r>
      <w:r w:rsidR="007A6550" w:rsidRPr="00532D5E">
        <w:rPr>
          <w:rFonts w:ascii="Segoe UI" w:eastAsia="Trebuchet MS" w:hAnsi="Segoe UI" w:cs="Segoe UI"/>
          <w:color w:val="000000"/>
          <w:szCs w:val="20"/>
          <w:highlight w:val="yellow"/>
        </w:rPr>
        <w:t>deliverable tables included in your Capstone partner organization’s project proposal</w:t>
      </w:r>
      <w:r>
        <w:rPr>
          <w:rFonts w:ascii="Segoe UI" w:eastAsia="Trebuchet MS" w:hAnsi="Segoe UI" w:cs="Segoe UI"/>
          <w:color w:val="000000"/>
          <w:szCs w:val="20"/>
          <w:highlight w:val="yellow"/>
        </w:rPr>
        <w:t xml:space="preserve"> as a guide</w:t>
      </w:r>
      <w:r w:rsidR="005C70D8">
        <w:rPr>
          <w:rFonts w:ascii="Segoe UI" w:eastAsia="Trebuchet MS" w:hAnsi="Segoe UI" w:cs="Segoe UI"/>
          <w:color w:val="000000"/>
          <w:szCs w:val="20"/>
          <w:highlight w:val="yellow"/>
        </w:rPr>
        <w:t xml:space="preserve">, </w:t>
      </w:r>
      <w:r>
        <w:rPr>
          <w:rFonts w:ascii="Segoe UI" w:eastAsia="Trebuchet MS" w:hAnsi="Segoe UI" w:cs="Segoe UI"/>
          <w:color w:val="000000"/>
          <w:szCs w:val="20"/>
          <w:highlight w:val="yellow"/>
        </w:rPr>
        <w:t xml:space="preserve">fill out the template below </w:t>
      </w:r>
      <w:r w:rsidR="00B97F3C" w:rsidRPr="00532D5E">
        <w:rPr>
          <w:rFonts w:ascii="Segoe UI" w:eastAsia="Trebuchet MS" w:hAnsi="Segoe UI" w:cs="Segoe UI"/>
          <w:color w:val="000000"/>
          <w:szCs w:val="20"/>
          <w:highlight w:val="yellow"/>
        </w:rPr>
        <w:t>for each deliverable you are expected to produce</w:t>
      </w:r>
      <w:r w:rsidR="00356789" w:rsidRPr="00532D5E">
        <w:rPr>
          <w:rFonts w:ascii="Segoe UI" w:eastAsia="Trebuchet MS" w:hAnsi="Segoe UI" w:cs="Segoe UI"/>
          <w:color w:val="000000"/>
          <w:szCs w:val="20"/>
          <w:highlight w:val="yellow"/>
        </w:rPr>
        <w:t>:</w:t>
      </w:r>
      <w:r w:rsidR="00B97F3C" w:rsidRPr="00B8741E">
        <w:rPr>
          <w:rFonts w:ascii="Segoe UI" w:eastAsia="Trebuchet MS" w:hAnsi="Segoe UI" w:cs="Segoe UI"/>
          <w:color w:val="000000"/>
          <w:szCs w:val="20"/>
        </w:rPr>
        <w:t xml:space="preserve"> </w:t>
      </w:r>
    </w:p>
    <w:p w14:paraId="6C9F35EF" w14:textId="32E51600" w:rsidR="00FE7D91" w:rsidRPr="00B8741E" w:rsidRDefault="00FE7D91" w:rsidP="00F97BD5">
      <w:pPr>
        <w:pStyle w:val="MediumGrid2-Accent11"/>
        <w:rPr>
          <w:rFonts w:ascii="Segoe UI" w:eastAsia="Trebuchet MS" w:hAnsi="Segoe UI" w:cs="Segoe UI"/>
          <w:color w:val="000000"/>
          <w:szCs w:val="20"/>
        </w:rPr>
      </w:pPr>
    </w:p>
    <w:tbl>
      <w:tblPr>
        <w:tblW w:w="936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6395"/>
        <w:gridCol w:w="2965"/>
      </w:tblGrid>
      <w:tr w:rsidR="00FE7D91" w:rsidRPr="00B8741E" w14:paraId="3998A387" w14:textId="77777777" w:rsidTr="60BD8AE4">
        <w:trPr>
          <w:jc w:val="center"/>
        </w:trPr>
        <w:tc>
          <w:tcPr>
            <w:tcW w:w="8830" w:type="dxa"/>
            <w:gridSpan w:val="2"/>
            <w:shd w:val="clear" w:color="auto" w:fill="auto"/>
          </w:tcPr>
          <w:p w14:paraId="23456DF9" w14:textId="230EC080" w:rsidR="00FE7D91" w:rsidRPr="00B8741E" w:rsidRDefault="00BB624C" w:rsidP="007324A2">
            <w:pPr>
              <w:rPr>
                <w:rFonts w:ascii="Segoe UI" w:eastAsia="Calibri" w:hAnsi="Segoe UI" w:cs="Segoe UI"/>
                <w:b/>
                <w:sz w:val="28"/>
                <w:szCs w:val="28"/>
                <w:highlight w:val="yellow"/>
              </w:rPr>
            </w:pPr>
            <w:r w:rsidRPr="00A2545A">
              <w:rPr>
                <w:rFonts w:ascii="Segoe UI" w:eastAsia="Calibri" w:hAnsi="Segoe UI" w:cs="Segoe UI"/>
                <w:b/>
                <w:sz w:val="24"/>
                <w:szCs w:val="24"/>
              </w:rPr>
              <w:t xml:space="preserve">Deliverable </w:t>
            </w:r>
            <w:r w:rsidR="00FE7D91" w:rsidRPr="00A2545A">
              <w:rPr>
                <w:rFonts w:ascii="Segoe UI" w:eastAsia="Calibri" w:hAnsi="Segoe UI" w:cs="Segoe UI"/>
                <w:b/>
                <w:sz w:val="24"/>
                <w:szCs w:val="24"/>
              </w:rPr>
              <w:t xml:space="preserve">1:  </w:t>
            </w:r>
            <w:r w:rsidR="00774CB6" w:rsidRPr="004B05B3">
              <w:rPr>
                <w:rFonts w:ascii="Segoe UI" w:eastAsia="Calibri" w:hAnsi="Segoe UI" w:cs="Segoe UI"/>
                <w:bCs/>
                <w:sz w:val="24"/>
                <w:szCs w:val="24"/>
                <w:highlight w:val="yellow"/>
              </w:rPr>
              <w:t xml:space="preserve">To clarify the tangible output of your work, list a </w:t>
            </w:r>
            <w:r w:rsidR="004B05B3" w:rsidRPr="004B05B3">
              <w:rPr>
                <w:rFonts w:ascii="Segoe UI" w:eastAsia="Calibri" w:hAnsi="Segoe UI" w:cs="Segoe UI"/>
                <w:bCs/>
                <w:sz w:val="24"/>
                <w:szCs w:val="24"/>
                <w:highlight w:val="yellow"/>
              </w:rPr>
              <w:t xml:space="preserve">deliverable title here. </w:t>
            </w:r>
            <w:r w:rsidR="00F064F7" w:rsidRPr="004B05B3">
              <w:rPr>
                <w:rFonts w:ascii="Segoe UI" w:eastAsia="Calibri" w:hAnsi="Segoe UI" w:cs="Segoe UI"/>
                <w:bCs/>
                <w:sz w:val="24"/>
                <w:szCs w:val="24"/>
                <w:highlight w:val="yellow"/>
              </w:rPr>
              <w:t>D</w:t>
            </w:r>
            <w:r w:rsidR="002737D5" w:rsidRPr="004B05B3">
              <w:rPr>
                <w:rFonts w:ascii="Segoe UI" w:eastAsia="Calibri" w:hAnsi="Segoe UI" w:cs="Segoe UI"/>
                <w:bCs/>
                <w:sz w:val="24"/>
                <w:szCs w:val="24"/>
                <w:highlight w:val="yellow"/>
              </w:rPr>
              <w:t xml:space="preserve">eliverables are what serve as the technical substitute for the master’s thesis requirement and as such </w:t>
            </w:r>
            <w:r w:rsidR="00DB0BC2" w:rsidRPr="004B05B3">
              <w:rPr>
                <w:rFonts w:ascii="Segoe UI" w:eastAsia="Calibri" w:hAnsi="Segoe UI" w:cs="Segoe UI"/>
                <w:bCs/>
                <w:sz w:val="24"/>
                <w:szCs w:val="24"/>
                <w:highlight w:val="yellow"/>
              </w:rPr>
              <w:t xml:space="preserve">their titles </w:t>
            </w:r>
            <w:r w:rsidR="00FE7D91" w:rsidRPr="004B05B3">
              <w:rPr>
                <w:rFonts w:ascii="Segoe UI" w:eastAsia="Calibri" w:hAnsi="Segoe UI" w:cs="Segoe UI"/>
                <w:bCs/>
                <w:sz w:val="24"/>
                <w:szCs w:val="24"/>
                <w:highlight w:val="yellow"/>
              </w:rPr>
              <w:t>must be noun</w:t>
            </w:r>
            <w:r w:rsidR="00DB0BC2" w:rsidRPr="004B05B3">
              <w:rPr>
                <w:rFonts w:ascii="Segoe UI" w:eastAsia="Calibri" w:hAnsi="Segoe UI" w:cs="Segoe UI"/>
                <w:bCs/>
                <w:sz w:val="24"/>
                <w:szCs w:val="24"/>
                <w:highlight w:val="yellow"/>
              </w:rPr>
              <w:t>s</w:t>
            </w:r>
            <w:r w:rsidR="00FE7D91" w:rsidRPr="004B05B3">
              <w:rPr>
                <w:rFonts w:ascii="Segoe UI" w:eastAsia="Calibri" w:hAnsi="Segoe UI" w:cs="Segoe UI"/>
                <w:bCs/>
                <w:sz w:val="24"/>
                <w:szCs w:val="24"/>
                <w:highlight w:val="yellow"/>
              </w:rPr>
              <w:t xml:space="preserve"> that describe the tangible output</w:t>
            </w:r>
            <w:r w:rsidR="00DB0BC2" w:rsidRPr="004B05B3">
              <w:rPr>
                <w:rFonts w:ascii="Segoe UI" w:eastAsia="Calibri" w:hAnsi="Segoe UI" w:cs="Segoe UI"/>
                <w:bCs/>
                <w:sz w:val="24"/>
                <w:szCs w:val="24"/>
                <w:highlight w:val="yellow"/>
              </w:rPr>
              <w:t>s</w:t>
            </w:r>
            <w:r w:rsidR="00FE7D91" w:rsidRPr="004B05B3">
              <w:rPr>
                <w:rFonts w:ascii="Segoe UI" w:eastAsia="Calibri" w:hAnsi="Segoe UI" w:cs="Segoe UI"/>
                <w:bCs/>
                <w:sz w:val="24"/>
                <w:szCs w:val="24"/>
                <w:highlight w:val="yellow"/>
              </w:rPr>
              <w:t xml:space="preserve"> of the steps listed. E.g., Literature Review, Data Collection Instrument, Recommendations Report, etc.</w:t>
            </w:r>
          </w:p>
        </w:tc>
      </w:tr>
      <w:tr w:rsidR="00FE7D91" w:rsidRPr="00B8741E" w14:paraId="64099DE7" w14:textId="77777777" w:rsidTr="60BD8AE4">
        <w:trPr>
          <w:jc w:val="center"/>
        </w:trPr>
        <w:tc>
          <w:tcPr>
            <w:tcW w:w="8830" w:type="dxa"/>
            <w:gridSpan w:val="2"/>
            <w:shd w:val="clear" w:color="auto" w:fill="auto"/>
          </w:tcPr>
          <w:p w14:paraId="2FC6431E" w14:textId="02615D44" w:rsidR="00FE7D91" w:rsidRPr="00B8741E" w:rsidRDefault="00FE7D91" w:rsidP="007324A2">
            <w:pPr>
              <w:rPr>
                <w:rFonts w:ascii="Segoe UI" w:eastAsia="Calibri" w:hAnsi="Segoe UI" w:cs="Segoe UI"/>
                <w:i/>
                <w:highlight w:val="yellow"/>
              </w:rPr>
            </w:pPr>
            <w:r w:rsidRPr="00B8741E">
              <w:rPr>
                <w:rFonts w:ascii="Segoe UI" w:eastAsia="Calibri" w:hAnsi="Segoe UI" w:cs="Segoe UI"/>
                <w:i/>
              </w:rPr>
              <w:t xml:space="preserve">Purpose: </w:t>
            </w:r>
            <w:r w:rsidR="00963CEA">
              <w:rPr>
                <w:rFonts w:ascii="Segoe UI" w:eastAsia="Calibri" w:hAnsi="Segoe UI" w:cs="Segoe UI"/>
                <w:iCs/>
                <w:highlight w:val="yellow"/>
              </w:rPr>
              <w:t xml:space="preserve">To ensure all parties understand </w:t>
            </w:r>
            <w:r w:rsidR="00797147">
              <w:rPr>
                <w:rFonts w:ascii="Segoe UI" w:eastAsia="Calibri" w:hAnsi="Segoe UI" w:cs="Segoe UI"/>
                <w:iCs/>
                <w:highlight w:val="yellow"/>
              </w:rPr>
              <w:t xml:space="preserve">the intended impact of the deliverable, </w:t>
            </w:r>
            <w:r w:rsidR="00FF3DC4">
              <w:rPr>
                <w:rFonts w:ascii="Segoe UI" w:eastAsia="Calibri" w:hAnsi="Segoe UI" w:cs="Segoe UI"/>
                <w:iCs/>
                <w:highlight w:val="yellow"/>
              </w:rPr>
              <w:t xml:space="preserve">explain </w:t>
            </w:r>
            <w:r w:rsidRPr="00B8741E">
              <w:rPr>
                <w:rFonts w:ascii="Segoe UI" w:eastAsia="Calibri" w:hAnsi="Segoe UI" w:cs="Segoe UI"/>
                <w:iCs/>
                <w:highlight w:val="yellow"/>
              </w:rPr>
              <w:t xml:space="preserve">why the </w:t>
            </w:r>
            <w:r w:rsidR="00D01EA2" w:rsidRPr="00B8741E">
              <w:rPr>
                <w:rFonts w:ascii="Segoe UI" w:eastAsia="Calibri" w:hAnsi="Segoe UI" w:cs="Segoe UI"/>
                <w:iCs/>
                <w:highlight w:val="yellow"/>
              </w:rPr>
              <w:t>deliverable</w:t>
            </w:r>
            <w:r w:rsidRPr="00B8741E">
              <w:rPr>
                <w:rFonts w:ascii="Segoe UI" w:eastAsia="Calibri" w:hAnsi="Segoe UI" w:cs="Segoe UI"/>
                <w:iCs/>
                <w:highlight w:val="yellow"/>
              </w:rPr>
              <w:t xml:space="preserve"> is being produced</w:t>
            </w:r>
            <w:r w:rsidR="0039263E">
              <w:rPr>
                <w:rFonts w:ascii="Segoe UI" w:eastAsia="Calibri" w:hAnsi="Segoe UI" w:cs="Segoe UI"/>
                <w:iCs/>
                <w:highlight w:val="yellow"/>
              </w:rPr>
              <w:t xml:space="preserve"> here.</w:t>
            </w:r>
            <w:r w:rsidR="006736B2">
              <w:rPr>
                <w:rFonts w:ascii="Segoe UI" w:eastAsia="Calibri" w:hAnsi="Segoe UI" w:cs="Segoe UI"/>
                <w:iCs/>
                <w:highlight w:val="yellow"/>
              </w:rPr>
              <w:t xml:space="preserve"> </w:t>
            </w:r>
          </w:p>
        </w:tc>
      </w:tr>
      <w:tr w:rsidR="00FE7D91" w:rsidRPr="00B8741E" w14:paraId="51BA9F4A" w14:textId="77777777" w:rsidTr="60BD8AE4">
        <w:trPr>
          <w:jc w:val="center"/>
        </w:trPr>
        <w:tc>
          <w:tcPr>
            <w:tcW w:w="8830" w:type="dxa"/>
            <w:gridSpan w:val="2"/>
            <w:shd w:val="clear" w:color="auto" w:fill="auto"/>
          </w:tcPr>
          <w:p w14:paraId="5FFB961C" w14:textId="004872B6" w:rsidR="00FE7D91" w:rsidRPr="00B8741E" w:rsidRDefault="00FE7D91" w:rsidP="007324A2">
            <w:pPr>
              <w:rPr>
                <w:rFonts w:ascii="Segoe UI" w:eastAsia="Calibri" w:hAnsi="Segoe UI" w:cs="Segoe UI"/>
                <w:highlight w:val="yellow"/>
              </w:rPr>
            </w:pPr>
            <w:r w:rsidRPr="00B8741E">
              <w:rPr>
                <w:rFonts w:ascii="Segoe UI" w:eastAsia="Calibri" w:hAnsi="Segoe UI" w:cs="Segoe UI"/>
                <w:i/>
              </w:rPr>
              <w:t xml:space="preserve">Intended Audience: </w:t>
            </w:r>
            <w:r w:rsidR="00AB041C">
              <w:rPr>
                <w:rFonts w:ascii="Segoe UI" w:eastAsia="Calibri" w:hAnsi="Segoe UI" w:cs="Segoe UI"/>
                <w:iCs/>
                <w:highlight w:val="yellow"/>
              </w:rPr>
              <w:t>To</w:t>
            </w:r>
            <w:r w:rsidR="00FB51DB" w:rsidRPr="00FB51DB">
              <w:rPr>
                <w:rFonts w:ascii="Segoe UI" w:eastAsia="Calibri" w:hAnsi="Segoe UI" w:cs="Segoe UI"/>
                <w:iCs/>
                <w:highlight w:val="yellow"/>
              </w:rPr>
              <w:t xml:space="preserve"> ensure</w:t>
            </w:r>
            <w:r w:rsidR="00FF3DC4">
              <w:rPr>
                <w:rFonts w:ascii="Segoe UI" w:eastAsia="Calibri" w:hAnsi="Segoe UI" w:cs="Segoe UI"/>
                <w:iCs/>
                <w:highlight w:val="yellow"/>
              </w:rPr>
              <w:t xml:space="preserve"> </w:t>
            </w:r>
            <w:r w:rsidR="007F4E83">
              <w:rPr>
                <w:rFonts w:ascii="Segoe UI" w:eastAsia="Calibri" w:hAnsi="Segoe UI" w:cs="Segoe UI"/>
                <w:iCs/>
                <w:highlight w:val="yellow"/>
              </w:rPr>
              <w:t xml:space="preserve">the </w:t>
            </w:r>
            <w:r w:rsidR="00154F90">
              <w:rPr>
                <w:rFonts w:ascii="Segoe UI" w:eastAsia="Calibri" w:hAnsi="Segoe UI" w:cs="Segoe UI"/>
                <w:iCs/>
                <w:highlight w:val="yellow"/>
              </w:rPr>
              <w:t xml:space="preserve">deliverable is </w:t>
            </w:r>
            <w:r w:rsidR="006E64D4">
              <w:rPr>
                <w:rFonts w:ascii="Segoe UI" w:eastAsia="Calibri" w:hAnsi="Segoe UI" w:cs="Segoe UI"/>
                <w:iCs/>
                <w:highlight w:val="yellow"/>
              </w:rPr>
              <w:t xml:space="preserve">designed for the </w:t>
            </w:r>
            <w:r w:rsidR="004E29B8">
              <w:rPr>
                <w:rFonts w:ascii="Segoe UI" w:eastAsia="Calibri" w:hAnsi="Segoe UI" w:cs="Segoe UI"/>
                <w:iCs/>
                <w:highlight w:val="yellow"/>
              </w:rPr>
              <w:t>appropriate audience</w:t>
            </w:r>
            <w:r w:rsidR="0039263E">
              <w:rPr>
                <w:rFonts w:ascii="Segoe UI" w:eastAsia="Calibri" w:hAnsi="Segoe UI" w:cs="Segoe UI"/>
                <w:iCs/>
                <w:highlight w:val="yellow"/>
              </w:rPr>
              <w:t xml:space="preserve">, list the </w:t>
            </w:r>
            <w:r w:rsidRPr="00B8741E">
              <w:rPr>
                <w:rFonts w:ascii="Segoe UI" w:eastAsia="Calibri" w:hAnsi="Segoe UI" w:cs="Segoe UI"/>
                <w:iCs/>
                <w:highlight w:val="yellow"/>
              </w:rPr>
              <w:t xml:space="preserve">people/organization(s) who will use the </w:t>
            </w:r>
            <w:r w:rsidR="00E56FA6" w:rsidRPr="00B8741E">
              <w:rPr>
                <w:rFonts w:ascii="Segoe UI" w:eastAsia="Calibri" w:hAnsi="Segoe UI" w:cs="Segoe UI"/>
                <w:iCs/>
                <w:highlight w:val="yellow"/>
              </w:rPr>
              <w:t>deliverable</w:t>
            </w:r>
            <w:r w:rsidR="0039263E">
              <w:rPr>
                <w:rFonts w:ascii="Segoe UI" w:eastAsia="Calibri" w:hAnsi="Segoe UI" w:cs="Segoe UI"/>
                <w:iCs/>
                <w:highlight w:val="yellow"/>
              </w:rPr>
              <w:t xml:space="preserve"> here</w:t>
            </w:r>
            <w:r w:rsidRPr="00B8741E">
              <w:rPr>
                <w:rFonts w:ascii="Segoe UI" w:eastAsia="Calibri" w:hAnsi="Segoe UI" w:cs="Segoe UI"/>
                <w:iCs/>
                <w:highlight w:val="yellow"/>
              </w:rPr>
              <w:t>.</w:t>
            </w:r>
          </w:p>
        </w:tc>
      </w:tr>
      <w:tr w:rsidR="00FE7D91" w:rsidRPr="00B8741E" w14:paraId="1689992E" w14:textId="77777777" w:rsidTr="60BD8AE4">
        <w:trPr>
          <w:jc w:val="center"/>
        </w:trPr>
        <w:tc>
          <w:tcPr>
            <w:tcW w:w="8830" w:type="dxa"/>
            <w:gridSpan w:val="2"/>
            <w:shd w:val="clear" w:color="auto" w:fill="auto"/>
          </w:tcPr>
          <w:p w14:paraId="7F7DC208" w14:textId="17E8232C" w:rsidR="00FE7D91" w:rsidRPr="00B8741E" w:rsidRDefault="00FE7D91" w:rsidP="007324A2">
            <w:pPr>
              <w:rPr>
                <w:rFonts w:ascii="Segoe UI" w:eastAsia="Calibri" w:hAnsi="Segoe UI" w:cs="Segoe UI"/>
                <w:iCs/>
                <w:highlight w:val="yellow"/>
              </w:rPr>
            </w:pPr>
            <w:r w:rsidRPr="00B8741E">
              <w:rPr>
                <w:rFonts w:ascii="Segoe UI" w:eastAsia="Calibri" w:hAnsi="Segoe UI" w:cs="Segoe UI"/>
                <w:i/>
              </w:rPr>
              <w:t xml:space="preserve">Format: </w:t>
            </w:r>
            <w:r w:rsidR="00427A7F">
              <w:rPr>
                <w:rFonts w:ascii="Segoe UI" w:eastAsia="Calibri" w:hAnsi="Segoe UI" w:cs="Segoe UI"/>
                <w:iCs/>
                <w:highlight w:val="yellow"/>
              </w:rPr>
              <w:t xml:space="preserve">To ensure all parties </w:t>
            </w:r>
            <w:r w:rsidR="00343F9B">
              <w:rPr>
                <w:rFonts w:ascii="Segoe UI" w:eastAsia="Calibri" w:hAnsi="Segoe UI" w:cs="Segoe UI"/>
                <w:iCs/>
                <w:highlight w:val="yellow"/>
              </w:rPr>
              <w:t xml:space="preserve">know what type of </w:t>
            </w:r>
            <w:r w:rsidR="0010494E">
              <w:rPr>
                <w:rFonts w:ascii="Segoe UI" w:eastAsia="Calibri" w:hAnsi="Segoe UI" w:cs="Segoe UI"/>
                <w:iCs/>
                <w:highlight w:val="yellow"/>
              </w:rPr>
              <w:t>product</w:t>
            </w:r>
            <w:r w:rsidR="00343F9B">
              <w:rPr>
                <w:rFonts w:ascii="Segoe UI" w:eastAsia="Calibri" w:hAnsi="Segoe UI" w:cs="Segoe UI"/>
                <w:iCs/>
                <w:highlight w:val="yellow"/>
              </w:rPr>
              <w:t xml:space="preserve"> will best serve </w:t>
            </w:r>
            <w:r w:rsidR="00BD123D">
              <w:rPr>
                <w:rFonts w:ascii="Segoe UI" w:eastAsia="Calibri" w:hAnsi="Segoe UI" w:cs="Segoe UI"/>
                <w:iCs/>
                <w:highlight w:val="yellow"/>
              </w:rPr>
              <w:t xml:space="preserve">the intended audience, describe what the </w:t>
            </w:r>
            <w:r w:rsidR="00E56FA6" w:rsidRPr="00B8741E">
              <w:rPr>
                <w:rFonts w:ascii="Segoe UI" w:eastAsia="Calibri" w:hAnsi="Segoe UI" w:cs="Segoe UI"/>
                <w:iCs/>
                <w:highlight w:val="yellow"/>
              </w:rPr>
              <w:t>deliverable</w:t>
            </w:r>
            <w:r w:rsidRPr="00B8741E">
              <w:rPr>
                <w:rFonts w:ascii="Segoe UI" w:eastAsia="Calibri" w:hAnsi="Segoe UI" w:cs="Segoe UI"/>
                <w:iCs/>
                <w:highlight w:val="yellow"/>
              </w:rPr>
              <w:t xml:space="preserve"> should look like (i.e., </w:t>
            </w:r>
            <w:r w:rsidR="00DE0E86">
              <w:rPr>
                <w:rFonts w:ascii="Segoe UI" w:eastAsia="Calibri" w:hAnsi="Segoe UI" w:cs="Segoe UI"/>
                <w:iCs/>
                <w:highlight w:val="yellow"/>
              </w:rPr>
              <w:t>document type</w:t>
            </w:r>
            <w:r w:rsidRPr="00B8741E">
              <w:rPr>
                <w:rFonts w:ascii="Segoe UI" w:eastAsia="Calibri" w:hAnsi="Segoe UI" w:cs="Segoe UI"/>
                <w:iCs/>
                <w:highlight w:val="yellow"/>
              </w:rPr>
              <w:t>, length, level of formality, etc.)</w:t>
            </w:r>
            <w:r w:rsidR="00DE0E86">
              <w:rPr>
                <w:rFonts w:ascii="Segoe UI" w:eastAsia="Calibri" w:hAnsi="Segoe UI" w:cs="Segoe UI"/>
                <w:iCs/>
                <w:highlight w:val="yellow"/>
              </w:rPr>
              <w:t xml:space="preserve"> here.</w:t>
            </w:r>
          </w:p>
        </w:tc>
      </w:tr>
      <w:tr w:rsidR="002813A0" w:rsidRPr="00B8741E" w14:paraId="07E7542D" w14:textId="77777777" w:rsidTr="60BD8AE4">
        <w:trPr>
          <w:jc w:val="center"/>
        </w:trPr>
        <w:tc>
          <w:tcPr>
            <w:tcW w:w="8830" w:type="dxa"/>
            <w:gridSpan w:val="2"/>
            <w:shd w:val="clear" w:color="auto" w:fill="auto"/>
          </w:tcPr>
          <w:p w14:paraId="44F6B4F9" w14:textId="258DE00D" w:rsidR="005E2DA5" w:rsidRPr="005E2DA5" w:rsidRDefault="002813A0" w:rsidP="005E2DA5">
            <w:pPr>
              <w:spacing w:line="240" w:lineRule="auto"/>
              <w:rPr>
                <w:rFonts w:ascii="Segoe UI" w:eastAsia="Calibri" w:hAnsi="Segoe UI" w:cs="Segoe UI"/>
                <w:iCs/>
                <w:highlight w:val="yellow"/>
              </w:rPr>
            </w:pPr>
            <w:r>
              <w:rPr>
                <w:rFonts w:ascii="Segoe UI" w:eastAsia="Calibri" w:hAnsi="Segoe UI" w:cs="Segoe UI"/>
                <w:i/>
              </w:rPr>
              <w:lastRenderedPageBreak/>
              <w:t xml:space="preserve">Deliverable Lead: </w:t>
            </w:r>
            <w:r w:rsidRPr="005E2DA5">
              <w:rPr>
                <w:rFonts w:ascii="Segoe UI" w:eastAsia="Calibri" w:hAnsi="Segoe UI" w:cs="Segoe UI"/>
                <w:iCs/>
                <w:highlight w:val="yellow"/>
              </w:rPr>
              <w:t xml:space="preserve">To </w:t>
            </w:r>
            <w:r w:rsidR="00545F25" w:rsidRPr="005E2DA5">
              <w:rPr>
                <w:rFonts w:ascii="Segoe UI" w:eastAsia="Calibri" w:hAnsi="Segoe UI" w:cs="Segoe UI"/>
                <w:iCs/>
                <w:highlight w:val="yellow"/>
              </w:rPr>
              <w:t xml:space="preserve">create efficiencies for managing the deliverable, </w:t>
            </w:r>
            <w:r w:rsidR="005E2DA5" w:rsidRPr="005E2DA5">
              <w:rPr>
                <w:rFonts w:ascii="Segoe UI" w:eastAsia="Calibri" w:hAnsi="Segoe UI" w:cs="Segoe UI"/>
                <w:iCs/>
                <w:highlight w:val="yellow"/>
              </w:rPr>
              <w:t xml:space="preserve">list the name of the student who will: </w:t>
            </w:r>
          </w:p>
          <w:p w14:paraId="6279A51F" w14:textId="60918BCB" w:rsidR="005E2DA5" w:rsidRPr="005E2DA5" w:rsidRDefault="005E2DA5" w:rsidP="005E2DA5">
            <w:pPr>
              <w:pStyle w:val="ListParagraph"/>
              <w:numPr>
                <w:ilvl w:val="0"/>
                <w:numId w:val="30"/>
              </w:numPr>
              <w:spacing w:line="240" w:lineRule="auto"/>
              <w:rPr>
                <w:rFonts w:ascii="Segoe UI" w:hAnsi="Segoe UI" w:cs="Segoe UI"/>
                <w:iCs/>
                <w:highlight w:val="yellow"/>
              </w:rPr>
            </w:pPr>
            <w:r w:rsidRPr="005E2DA5">
              <w:rPr>
                <w:rFonts w:ascii="Segoe UI" w:hAnsi="Segoe UI" w:cs="Segoe UI"/>
                <w:iCs/>
                <w:highlight w:val="yellow"/>
              </w:rPr>
              <w:t>Coordinate deliverable logistics (e.g., secur</w:t>
            </w:r>
            <w:r w:rsidR="00E079B5">
              <w:rPr>
                <w:rFonts w:ascii="Segoe UI" w:hAnsi="Segoe UI" w:cs="Segoe UI"/>
                <w:iCs/>
                <w:highlight w:val="yellow"/>
              </w:rPr>
              <w:t>e</w:t>
            </w:r>
            <w:r w:rsidRPr="005E2DA5">
              <w:rPr>
                <w:rFonts w:ascii="Segoe UI" w:hAnsi="Segoe UI" w:cs="Segoe UI"/>
                <w:iCs/>
                <w:highlight w:val="yellow"/>
              </w:rPr>
              <w:t xml:space="preserve"> resources needed)</w:t>
            </w:r>
          </w:p>
          <w:p w14:paraId="153C784F" w14:textId="61DFDAD8" w:rsidR="005E2DA5" w:rsidRPr="005E2DA5" w:rsidRDefault="00C05D7C" w:rsidP="005E2DA5">
            <w:pPr>
              <w:pStyle w:val="ListParagraph"/>
              <w:numPr>
                <w:ilvl w:val="0"/>
                <w:numId w:val="30"/>
              </w:numPr>
              <w:spacing w:line="240" w:lineRule="auto"/>
              <w:rPr>
                <w:rFonts w:ascii="Segoe UI" w:hAnsi="Segoe UI" w:cs="Segoe UI"/>
                <w:iCs/>
                <w:highlight w:val="yellow"/>
              </w:rPr>
            </w:pPr>
            <w:r>
              <w:rPr>
                <w:rFonts w:ascii="Segoe UI" w:hAnsi="Segoe UI" w:cs="Segoe UI"/>
                <w:iCs/>
                <w:highlight w:val="yellow"/>
              </w:rPr>
              <w:t>Manage deliverable progress</w:t>
            </w:r>
          </w:p>
          <w:p w14:paraId="252B4448" w14:textId="1164703B" w:rsidR="002813A0" w:rsidRPr="005E2DA5" w:rsidRDefault="005E2DA5" w:rsidP="007324A2">
            <w:pPr>
              <w:pStyle w:val="ListParagraph"/>
              <w:numPr>
                <w:ilvl w:val="0"/>
                <w:numId w:val="30"/>
              </w:numPr>
              <w:spacing w:line="240" w:lineRule="auto"/>
              <w:rPr>
                <w:rFonts w:ascii="Segoe UI" w:hAnsi="Segoe UI" w:cs="Segoe UI"/>
                <w:iCs/>
                <w:highlight w:val="yellow"/>
              </w:rPr>
            </w:pPr>
            <w:r w:rsidRPr="005E2DA5">
              <w:rPr>
                <w:rFonts w:ascii="Segoe UI" w:hAnsi="Segoe UI" w:cs="Segoe UI"/>
                <w:iCs/>
                <w:highlight w:val="yellow"/>
              </w:rPr>
              <w:t>Ensure consistent quality, voice, and formatting within the deliverable</w:t>
            </w:r>
          </w:p>
        </w:tc>
      </w:tr>
      <w:tr w:rsidR="00FE7D91" w:rsidRPr="00B8741E" w14:paraId="552A911A" w14:textId="77777777" w:rsidTr="60BD8AE4">
        <w:trPr>
          <w:trHeight w:val="280"/>
          <w:jc w:val="center"/>
        </w:trPr>
        <w:tc>
          <w:tcPr>
            <w:tcW w:w="6033" w:type="dxa"/>
            <w:shd w:val="clear" w:color="auto" w:fill="auto"/>
            <w:vAlign w:val="center"/>
          </w:tcPr>
          <w:p w14:paraId="37C63F52" w14:textId="77777777" w:rsidR="00FE7D91" w:rsidRPr="00B8741E" w:rsidRDefault="00FE7D91" w:rsidP="007324A2">
            <w:pPr>
              <w:rPr>
                <w:rFonts w:ascii="Segoe UI" w:eastAsia="Calibri" w:hAnsi="Segoe UI" w:cs="Segoe UI"/>
                <w:b/>
              </w:rPr>
            </w:pPr>
            <w:r w:rsidRPr="00B8741E">
              <w:rPr>
                <w:rFonts w:ascii="Segoe UI" w:eastAsia="Calibri" w:hAnsi="Segoe UI" w:cs="Segoe UI"/>
                <w:b/>
              </w:rPr>
              <w:t xml:space="preserve">Steps </w:t>
            </w:r>
          </w:p>
        </w:tc>
        <w:tc>
          <w:tcPr>
            <w:tcW w:w="2797" w:type="dxa"/>
            <w:shd w:val="clear" w:color="auto" w:fill="auto"/>
            <w:vAlign w:val="center"/>
          </w:tcPr>
          <w:p w14:paraId="4B77FCD0" w14:textId="77777777" w:rsidR="00FE7D91" w:rsidRPr="00B8741E" w:rsidRDefault="00FE7D91" w:rsidP="007324A2">
            <w:pPr>
              <w:rPr>
                <w:rFonts w:ascii="Segoe UI" w:eastAsia="Calibri" w:hAnsi="Segoe UI" w:cs="Segoe UI"/>
                <w:b/>
              </w:rPr>
            </w:pPr>
            <w:r w:rsidRPr="00B8741E">
              <w:rPr>
                <w:rFonts w:ascii="Segoe UI" w:eastAsia="Calibri" w:hAnsi="Segoe UI" w:cs="Segoe UI"/>
                <w:b/>
              </w:rPr>
              <w:t>Expected Completion Date</w:t>
            </w:r>
          </w:p>
        </w:tc>
      </w:tr>
      <w:tr w:rsidR="00FE7D91" w:rsidRPr="00B8741E" w14:paraId="604E49CD" w14:textId="77777777" w:rsidTr="60BD8AE4">
        <w:trPr>
          <w:jc w:val="center"/>
        </w:trPr>
        <w:tc>
          <w:tcPr>
            <w:tcW w:w="6033" w:type="dxa"/>
            <w:shd w:val="clear" w:color="auto" w:fill="auto"/>
          </w:tcPr>
          <w:p w14:paraId="67529BE4" w14:textId="17D08324" w:rsidR="005015A0" w:rsidRPr="00BE332F" w:rsidRDefault="3D5E0876" w:rsidP="005015A0">
            <w:pPr>
              <w:pStyle w:val="ListParagraph"/>
              <w:numPr>
                <w:ilvl w:val="0"/>
                <w:numId w:val="26"/>
              </w:numPr>
              <w:rPr>
                <w:rFonts w:ascii="Segoe UI" w:eastAsia="Segoe UI" w:hAnsi="Segoe UI" w:cs="Segoe UI"/>
                <w:highlight w:val="yellow"/>
              </w:rPr>
            </w:pPr>
            <w:r w:rsidRPr="00BE332F">
              <w:rPr>
                <w:rFonts w:ascii="Segoe UI" w:eastAsia="Segoe UI" w:hAnsi="Segoe UI" w:cs="Segoe UI"/>
                <w:highlight w:val="yellow"/>
              </w:rPr>
              <w:t xml:space="preserve">To ensure that you have a clear plan of action that is appropriate and feasible for the </w:t>
            </w:r>
            <w:r w:rsidR="35474887" w:rsidRPr="00BE332F">
              <w:rPr>
                <w:rFonts w:ascii="Segoe UI" w:eastAsia="Segoe UI" w:hAnsi="Segoe UI" w:cs="Segoe UI"/>
                <w:highlight w:val="yellow"/>
              </w:rPr>
              <w:t xml:space="preserve">timeline, list all steps (one step per row) you will take to </w:t>
            </w:r>
            <w:r w:rsidR="56198C36" w:rsidRPr="00BE332F">
              <w:rPr>
                <w:rFonts w:ascii="Segoe UI" w:eastAsia="Segoe UI" w:hAnsi="Segoe UI" w:cs="Segoe UI"/>
                <w:highlight w:val="yellow"/>
              </w:rPr>
              <w:t xml:space="preserve">produce the </w:t>
            </w:r>
            <w:r w:rsidR="33040405" w:rsidRPr="00BE332F">
              <w:rPr>
                <w:rFonts w:ascii="Segoe UI" w:eastAsia="Segoe UI" w:hAnsi="Segoe UI" w:cs="Segoe UI"/>
                <w:highlight w:val="yellow"/>
              </w:rPr>
              <w:t>deliverable</w:t>
            </w:r>
            <w:r w:rsidR="205A645E" w:rsidRPr="00BE332F">
              <w:rPr>
                <w:rFonts w:ascii="Segoe UI" w:eastAsia="Segoe UI" w:hAnsi="Segoe UI" w:cs="Segoe UI"/>
                <w:highlight w:val="yellow"/>
              </w:rPr>
              <w:t>. If applicable to the deliverable, steps listed should account and budget a reasonable amount of time for:</w:t>
            </w:r>
          </w:p>
          <w:p w14:paraId="2F2E2055" w14:textId="1C05B354" w:rsidR="005015A0" w:rsidRPr="00BE332F" w:rsidRDefault="005015A0" w:rsidP="005015A0">
            <w:pPr>
              <w:numPr>
                <w:ilvl w:val="0"/>
                <w:numId w:val="27"/>
              </w:numPr>
              <w:spacing w:line="240" w:lineRule="auto"/>
              <w:rPr>
                <w:rFonts w:ascii="Segoe UI" w:eastAsia="Segoe UI" w:hAnsi="Segoe UI" w:cs="Segoe UI"/>
                <w:highlight w:val="yellow"/>
              </w:rPr>
            </w:pPr>
            <w:r w:rsidRPr="00BE332F">
              <w:rPr>
                <w:rFonts w:ascii="Segoe UI" w:eastAsia="Segoe UI" w:hAnsi="Segoe UI" w:cs="Segoe UI"/>
                <w:highlight w:val="yellow"/>
              </w:rPr>
              <w:t>Getting oriented to the partner organization/subject matter</w:t>
            </w:r>
            <w:r w:rsidR="00C914DF" w:rsidRPr="00BE332F">
              <w:rPr>
                <w:rFonts w:ascii="Segoe UI" w:eastAsia="Segoe UI" w:hAnsi="Segoe UI" w:cs="Segoe UI"/>
                <w:highlight w:val="yellow"/>
              </w:rPr>
              <w:t xml:space="preserve"> (e.g., reading background materials, conducting a windshield tour of the community, meeting key stakeholders)</w:t>
            </w:r>
          </w:p>
          <w:p w14:paraId="095CAEBC" w14:textId="333C4153" w:rsidR="00825124" w:rsidRPr="00BE332F" w:rsidRDefault="00043AF2" w:rsidP="00825124">
            <w:pPr>
              <w:numPr>
                <w:ilvl w:val="0"/>
                <w:numId w:val="27"/>
              </w:numPr>
              <w:spacing w:line="240" w:lineRule="auto"/>
              <w:rPr>
                <w:rFonts w:ascii="Segoe UI" w:eastAsia="Segoe UI" w:hAnsi="Segoe UI" w:cs="Segoe UI"/>
                <w:highlight w:val="yellow"/>
              </w:rPr>
            </w:pPr>
            <w:r w:rsidRPr="00BE332F">
              <w:rPr>
                <w:rFonts w:ascii="Segoe UI" w:eastAsia="Segoe UI" w:hAnsi="Segoe UI" w:cs="Segoe UI"/>
                <w:highlight w:val="yellow"/>
              </w:rPr>
              <w:t>Applying for IRB approval</w:t>
            </w:r>
          </w:p>
          <w:p w14:paraId="179B24BD" w14:textId="2ABC9920" w:rsidR="005015A0" w:rsidRPr="00BE332F" w:rsidRDefault="005015A0" w:rsidP="005015A0">
            <w:pPr>
              <w:numPr>
                <w:ilvl w:val="0"/>
                <w:numId w:val="27"/>
              </w:numPr>
              <w:spacing w:line="240" w:lineRule="auto"/>
              <w:rPr>
                <w:rFonts w:ascii="Segoe UI" w:eastAsia="Segoe UI" w:hAnsi="Segoe UI" w:cs="Segoe UI"/>
                <w:highlight w:val="yellow"/>
              </w:rPr>
            </w:pPr>
            <w:r w:rsidRPr="00BE332F">
              <w:rPr>
                <w:rFonts w:ascii="Segoe UI" w:eastAsia="Segoe UI" w:hAnsi="Segoe UI" w:cs="Segoe UI"/>
                <w:highlight w:val="yellow"/>
              </w:rPr>
              <w:t>Outlining materials</w:t>
            </w:r>
            <w:r w:rsidR="00006243" w:rsidRPr="00BE332F">
              <w:rPr>
                <w:rFonts w:ascii="Segoe UI" w:eastAsia="Segoe UI" w:hAnsi="Segoe UI" w:cs="Segoe UI"/>
                <w:highlight w:val="yellow"/>
              </w:rPr>
              <w:t xml:space="preserve"> (</w:t>
            </w:r>
            <w:r w:rsidR="00810ED5" w:rsidRPr="00BE332F">
              <w:rPr>
                <w:rFonts w:ascii="Segoe UI" w:eastAsia="Segoe UI" w:hAnsi="Segoe UI" w:cs="Segoe UI"/>
                <w:highlight w:val="yellow"/>
              </w:rPr>
              <w:t xml:space="preserve">to </w:t>
            </w:r>
            <w:r w:rsidR="00514EDD" w:rsidRPr="00BE332F">
              <w:rPr>
                <w:rFonts w:ascii="Segoe UI" w:eastAsia="Segoe UI" w:hAnsi="Segoe UI" w:cs="Segoe UI"/>
                <w:highlight w:val="yellow"/>
              </w:rPr>
              <w:t>ensure</w:t>
            </w:r>
            <w:r w:rsidR="00810ED5" w:rsidRPr="00BE332F">
              <w:rPr>
                <w:rFonts w:ascii="Segoe UI" w:eastAsia="Segoe UI" w:hAnsi="Segoe UI" w:cs="Segoe UI"/>
                <w:highlight w:val="yellow"/>
              </w:rPr>
              <w:t xml:space="preserve"> all parties agree to the direction of the deliverable</w:t>
            </w:r>
            <w:r w:rsidR="00C80EA4" w:rsidRPr="00BE332F">
              <w:rPr>
                <w:rFonts w:ascii="Segoe UI" w:eastAsia="Segoe UI" w:hAnsi="Segoe UI" w:cs="Segoe UI"/>
                <w:highlight w:val="yellow"/>
              </w:rPr>
              <w:t>)</w:t>
            </w:r>
          </w:p>
          <w:p w14:paraId="35DD218E" w14:textId="77777777" w:rsidR="005015A0" w:rsidRPr="00BE332F" w:rsidRDefault="005015A0" w:rsidP="005015A0">
            <w:pPr>
              <w:numPr>
                <w:ilvl w:val="0"/>
                <w:numId w:val="27"/>
              </w:numPr>
              <w:spacing w:line="240" w:lineRule="auto"/>
              <w:rPr>
                <w:rFonts w:ascii="Segoe UI" w:eastAsia="Segoe UI" w:hAnsi="Segoe UI" w:cs="Segoe UI"/>
                <w:highlight w:val="yellow"/>
              </w:rPr>
            </w:pPr>
            <w:r w:rsidRPr="00BE332F">
              <w:rPr>
                <w:rFonts w:ascii="Segoe UI" w:eastAsia="Segoe UI" w:hAnsi="Segoe UI" w:cs="Segoe UI"/>
                <w:highlight w:val="yellow"/>
              </w:rPr>
              <w:t>Drafting materials</w:t>
            </w:r>
          </w:p>
          <w:p w14:paraId="7F5D1594" w14:textId="0EE52D0B" w:rsidR="005015A0" w:rsidRPr="00BE332F" w:rsidRDefault="005015A0" w:rsidP="005015A0">
            <w:pPr>
              <w:numPr>
                <w:ilvl w:val="0"/>
                <w:numId w:val="27"/>
              </w:numPr>
              <w:spacing w:line="240" w:lineRule="auto"/>
              <w:rPr>
                <w:rFonts w:ascii="Segoe UI" w:eastAsia="Segoe UI" w:hAnsi="Segoe UI" w:cs="Segoe UI"/>
                <w:highlight w:val="yellow"/>
              </w:rPr>
            </w:pPr>
            <w:r w:rsidRPr="00BE332F">
              <w:rPr>
                <w:rFonts w:ascii="Segoe UI" w:eastAsia="Segoe UI" w:hAnsi="Segoe UI" w:cs="Segoe UI"/>
                <w:highlight w:val="yellow"/>
              </w:rPr>
              <w:t xml:space="preserve">Soliciting multiple rounds of feedback from Capstone mentors (i.e., TA, preceptor, faculty adviser) and key stakeholders. </w:t>
            </w:r>
            <w:r w:rsidRPr="00BE332F">
              <w:rPr>
                <w:rFonts w:ascii="Segoe UI" w:eastAsia="Segoe UI" w:hAnsi="Segoe UI" w:cs="Segoe UI"/>
                <w:b/>
                <w:highlight w:val="yellow"/>
              </w:rPr>
              <w:t>NOTE: We expect your TA, preceptor(s), and faculty adviser(s) to provide feedback on your work throughout the process of developing your deliverables.</w:t>
            </w:r>
            <w:r w:rsidRPr="00BE332F">
              <w:rPr>
                <w:rFonts w:ascii="Segoe UI" w:eastAsia="Segoe UI" w:hAnsi="Segoe UI" w:cs="Segoe UI"/>
                <w:highlight w:val="yellow"/>
              </w:rPr>
              <w:t xml:space="preserve"> We encourage you to be thoughtful about how to best utilize your mentors based on the following roles: </w:t>
            </w:r>
          </w:p>
          <w:p w14:paraId="3111DC88" w14:textId="0DF9FFFB" w:rsidR="005015A0" w:rsidRPr="00BE332F" w:rsidRDefault="005015A0" w:rsidP="00B064EE">
            <w:pPr>
              <w:numPr>
                <w:ilvl w:val="1"/>
                <w:numId w:val="28"/>
              </w:numPr>
              <w:spacing w:line="240" w:lineRule="auto"/>
              <w:rPr>
                <w:rFonts w:ascii="Segoe UI" w:eastAsia="Segoe UI" w:hAnsi="Segoe UI" w:cs="Segoe UI"/>
                <w:highlight w:val="yellow"/>
              </w:rPr>
            </w:pPr>
            <w:r w:rsidRPr="00BE332F">
              <w:rPr>
                <w:rFonts w:ascii="Segoe UI" w:eastAsia="Segoe UI" w:hAnsi="Segoe UI" w:cs="Segoe UI"/>
                <w:highlight w:val="yellow"/>
              </w:rPr>
              <w:t xml:space="preserve">TA: Helps strengthen the polish of the work and directs students to resources. We strongly encourage you to </w:t>
            </w:r>
            <w:r w:rsidR="006D50C9" w:rsidRPr="00BE332F">
              <w:rPr>
                <w:rFonts w:ascii="Segoe UI" w:eastAsia="Segoe UI" w:hAnsi="Segoe UI" w:cs="Segoe UI"/>
                <w:highlight w:val="yellow"/>
              </w:rPr>
              <w:t>involve T</w:t>
            </w:r>
            <w:r w:rsidR="003061FB" w:rsidRPr="00BE332F">
              <w:rPr>
                <w:rFonts w:ascii="Segoe UI" w:eastAsia="Segoe UI" w:hAnsi="Segoe UI" w:cs="Segoe UI"/>
                <w:highlight w:val="yellow"/>
              </w:rPr>
              <w:t>A</w:t>
            </w:r>
            <w:r w:rsidR="006D50C9" w:rsidRPr="00BE332F">
              <w:rPr>
                <w:rFonts w:ascii="Segoe UI" w:eastAsia="Segoe UI" w:hAnsi="Segoe UI" w:cs="Segoe UI"/>
                <w:highlight w:val="yellow"/>
              </w:rPr>
              <w:t xml:space="preserve">s in brainstorming in shaping the work and </w:t>
            </w:r>
            <w:r w:rsidRPr="00BE332F">
              <w:rPr>
                <w:rFonts w:ascii="Segoe UI" w:eastAsia="Segoe UI" w:hAnsi="Segoe UI" w:cs="Segoe UI"/>
                <w:highlight w:val="yellow"/>
              </w:rPr>
              <w:t xml:space="preserve">submit work to your TA for review before submitting to </w:t>
            </w:r>
            <w:r w:rsidR="00484339" w:rsidRPr="00BE332F">
              <w:rPr>
                <w:rFonts w:ascii="Segoe UI" w:eastAsia="Segoe UI" w:hAnsi="Segoe UI" w:cs="Segoe UI"/>
                <w:highlight w:val="yellow"/>
              </w:rPr>
              <w:t>your preceptor and faculty adviser to reduce their workloads</w:t>
            </w:r>
            <w:r w:rsidRPr="00BE332F">
              <w:rPr>
                <w:rFonts w:ascii="Segoe UI" w:eastAsia="Segoe UI" w:hAnsi="Segoe UI" w:cs="Segoe UI"/>
                <w:highlight w:val="yellow"/>
              </w:rPr>
              <w:t>.</w:t>
            </w:r>
          </w:p>
          <w:p w14:paraId="15461A5C" w14:textId="5AE00448" w:rsidR="005015A0" w:rsidRPr="00BE332F" w:rsidRDefault="005015A0" w:rsidP="00B064EE">
            <w:pPr>
              <w:numPr>
                <w:ilvl w:val="1"/>
                <w:numId w:val="28"/>
              </w:numPr>
              <w:spacing w:line="240" w:lineRule="auto"/>
              <w:rPr>
                <w:rFonts w:ascii="Segoe UI" w:eastAsia="Segoe UI" w:hAnsi="Segoe UI" w:cs="Segoe UI"/>
                <w:highlight w:val="yellow"/>
              </w:rPr>
            </w:pPr>
            <w:r w:rsidRPr="00BE332F">
              <w:rPr>
                <w:rFonts w:ascii="Segoe UI" w:eastAsia="Segoe UI" w:hAnsi="Segoe UI" w:cs="Segoe UI"/>
                <w:highlight w:val="yellow"/>
              </w:rPr>
              <w:t xml:space="preserve">Preceptor: Provides guidance on what content and format is most appropriate for </w:t>
            </w:r>
            <w:r w:rsidR="006C39C3" w:rsidRPr="00BE332F">
              <w:rPr>
                <w:rFonts w:ascii="Segoe UI" w:eastAsia="Segoe UI" w:hAnsi="Segoe UI" w:cs="Segoe UI"/>
                <w:highlight w:val="yellow"/>
              </w:rPr>
              <w:t xml:space="preserve">their </w:t>
            </w:r>
            <w:r w:rsidRPr="00BE332F">
              <w:rPr>
                <w:rFonts w:ascii="Segoe UI" w:eastAsia="Segoe UI" w:hAnsi="Segoe UI" w:cs="Segoe UI"/>
                <w:highlight w:val="yellow"/>
              </w:rPr>
              <w:t>needs.</w:t>
            </w:r>
          </w:p>
          <w:p w14:paraId="3D6E03CE" w14:textId="77777777" w:rsidR="005015A0" w:rsidRPr="00BE332F" w:rsidRDefault="005015A0" w:rsidP="00B064EE">
            <w:pPr>
              <w:numPr>
                <w:ilvl w:val="1"/>
                <w:numId w:val="28"/>
              </w:numPr>
              <w:spacing w:line="240" w:lineRule="auto"/>
              <w:rPr>
                <w:rFonts w:ascii="Segoe UI" w:eastAsia="Segoe UI" w:hAnsi="Segoe UI" w:cs="Segoe UI"/>
                <w:highlight w:val="yellow"/>
              </w:rPr>
            </w:pPr>
            <w:r w:rsidRPr="00BE332F">
              <w:rPr>
                <w:rFonts w:ascii="Segoe UI" w:eastAsia="Segoe UI" w:hAnsi="Segoe UI" w:cs="Segoe UI"/>
                <w:highlight w:val="yellow"/>
              </w:rPr>
              <w:t>Faculty adviser: Provides technical assistance and quality control.</w:t>
            </w:r>
          </w:p>
          <w:p w14:paraId="4094BB25" w14:textId="77777777" w:rsidR="005015A0" w:rsidRPr="00BE332F" w:rsidRDefault="005015A0" w:rsidP="005015A0">
            <w:pPr>
              <w:numPr>
                <w:ilvl w:val="0"/>
                <w:numId w:val="27"/>
              </w:numPr>
              <w:spacing w:line="240" w:lineRule="auto"/>
              <w:rPr>
                <w:rFonts w:ascii="Segoe UI" w:eastAsia="Segoe UI" w:hAnsi="Segoe UI" w:cs="Segoe UI"/>
                <w:highlight w:val="yellow"/>
              </w:rPr>
            </w:pPr>
            <w:r w:rsidRPr="00BE332F">
              <w:rPr>
                <w:rFonts w:ascii="Segoe UI" w:eastAsia="Segoe UI" w:hAnsi="Segoe UI" w:cs="Segoe UI"/>
                <w:highlight w:val="yellow"/>
              </w:rPr>
              <w:t>Piloting</w:t>
            </w:r>
          </w:p>
          <w:p w14:paraId="24DC54F5" w14:textId="69A330B6" w:rsidR="005015A0" w:rsidRPr="00BE332F" w:rsidRDefault="005015A0" w:rsidP="005015A0">
            <w:pPr>
              <w:numPr>
                <w:ilvl w:val="0"/>
                <w:numId w:val="27"/>
              </w:numPr>
              <w:spacing w:line="240" w:lineRule="auto"/>
              <w:rPr>
                <w:rFonts w:ascii="Segoe UI" w:eastAsia="Segoe UI" w:hAnsi="Segoe UI" w:cs="Segoe UI"/>
                <w:highlight w:val="yellow"/>
              </w:rPr>
            </w:pPr>
            <w:r w:rsidRPr="00BE332F">
              <w:rPr>
                <w:rFonts w:ascii="Segoe UI" w:eastAsia="Segoe UI" w:hAnsi="Segoe UI" w:cs="Segoe UI"/>
                <w:highlight w:val="yellow"/>
              </w:rPr>
              <w:lastRenderedPageBreak/>
              <w:t>Recruit</w:t>
            </w:r>
            <w:r w:rsidR="006C39C3" w:rsidRPr="00BE332F">
              <w:rPr>
                <w:rFonts w:ascii="Segoe UI" w:eastAsia="Segoe UI" w:hAnsi="Segoe UI" w:cs="Segoe UI"/>
                <w:highlight w:val="yellow"/>
              </w:rPr>
              <w:t xml:space="preserve">ing </w:t>
            </w:r>
            <w:r w:rsidR="00C12C6F" w:rsidRPr="00BE332F">
              <w:rPr>
                <w:rFonts w:ascii="Segoe UI" w:eastAsia="Segoe UI" w:hAnsi="Segoe UI" w:cs="Segoe UI"/>
                <w:highlight w:val="yellow"/>
              </w:rPr>
              <w:t>participants</w:t>
            </w:r>
            <w:r w:rsidR="003E767B" w:rsidRPr="00BE332F">
              <w:rPr>
                <w:rFonts w:ascii="Segoe UI" w:eastAsia="Segoe UI" w:hAnsi="Segoe UI" w:cs="Segoe UI"/>
                <w:highlight w:val="yellow"/>
              </w:rPr>
              <w:t>/respondents</w:t>
            </w:r>
          </w:p>
          <w:p w14:paraId="1B3D9A6C" w14:textId="7A48B439" w:rsidR="005015A0" w:rsidRPr="00BE332F" w:rsidRDefault="003E767B" w:rsidP="005015A0">
            <w:pPr>
              <w:numPr>
                <w:ilvl w:val="0"/>
                <w:numId w:val="27"/>
              </w:numPr>
              <w:spacing w:line="240" w:lineRule="auto"/>
              <w:rPr>
                <w:rFonts w:ascii="Segoe UI" w:eastAsia="Segoe UI" w:hAnsi="Segoe UI" w:cs="Segoe UI"/>
                <w:highlight w:val="yellow"/>
              </w:rPr>
            </w:pPr>
            <w:r w:rsidRPr="00BE332F">
              <w:rPr>
                <w:rFonts w:ascii="Segoe UI" w:eastAsia="Segoe UI" w:hAnsi="Segoe UI" w:cs="Segoe UI"/>
                <w:highlight w:val="yellow"/>
              </w:rPr>
              <w:t>Analyzing data</w:t>
            </w:r>
          </w:p>
          <w:p w14:paraId="2559F2D5" w14:textId="77777777" w:rsidR="005015A0" w:rsidRPr="00BE332F" w:rsidRDefault="005015A0" w:rsidP="005015A0">
            <w:pPr>
              <w:numPr>
                <w:ilvl w:val="0"/>
                <w:numId w:val="27"/>
              </w:numPr>
              <w:spacing w:line="240" w:lineRule="auto"/>
              <w:rPr>
                <w:rFonts w:ascii="Segoe UI" w:eastAsia="Segoe UI" w:hAnsi="Segoe UI" w:cs="Segoe UI"/>
                <w:highlight w:val="yellow"/>
              </w:rPr>
            </w:pPr>
            <w:r w:rsidRPr="00BE332F">
              <w:rPr>
                <w:rFonts w:ascii="Segoe UI" w:eastAsia="Segoe UI" w:hAnsi="Segoe UI" w:cs="Segoe UI"/>
                <w:highlight w:val="yellow"/>
              </w:rPr>
              <w:t>Finalizing materials</w:t>
            </w:r>
          </w:p>
          <w:p w14:paraId="06C5A7CE" w14:textId="0F63CEA9" w:rsidR="005015A0" w:rsidRPr="00BE332F" w:rsidRDefault="00CE0C6E" w:rsidP="005015A0">
            <w:pPr>
              <w:numPr>
                <w:ilvl w:val="0"/>
                <w:numId w:val="27"/>
              </w:numPr>
              <w:spacing w:line="240" w:lineRule="auto"/>
              <w:rPr>
                <w:rFonts w:ascii="Segoe UI" w:eastAsia="Segoe UI" w:hAnsi="Segoe UI" w:cs="Segoe UI"/>
                <w:highlight w:val="yellow"/>
              </w:rPr>
            </w:pPr>
            <w:r w:rsidRPr="00BE332F">
              <w:rPr>
                <w:rFonts w:ascii="Segoe UI" w:eastAsia="Segoe UI" w:hAnsi="Segoe UI" w:cs="Segoe UI"/>
                <w:highlight w:val="yellow"/>
              </w:rPr>
              <w:t>Disseminating materials</w:t>
            </w:r>
            <w:r w:rsidR="005015A0" w:rsidRPr="00BE332F">
              <w:rPr>
                <w:rFonts w:ascii="Segoe UI" w:eastAsia="Segoe UI" w:hAnsi="Segoe UI" w:cs="Segoe UI"/>
                <w:highlight w:val="yellow"/>
              </w:rPr>
              <w:t xml:space="preserve"> (i.e., how the deliverable will be presented/handed off and to whom)</w:t>
            </w:r>
          </w:p>
          <w:p w14:paraId="67C335D1" w14:textId="3D57DA90" w:rsidR="005015A0" w:rsidRPr="00BE332F" w:rsidRDefault="009E2D05" w:rsidP="005015A0">
            <w:pPr>
              <w:numPr>
                <w:ilvl w:val="0"/>
                <w:numId w:val="27"/>
              </w:numPr>
              <w:spacing w:line="240" w:lineRule="auto"/>
              <w:rPr>
                <w:rFonts w:ascii="Segoe UI" w:eastAsia="Segoe UI" w:hAnsi="Segoe UI" w:cs="Segoe UI"/>
                <w:highlight w:val="yellow"/>
              </w:rPr>
            </w:pPr>
            <w:r w:rsidRPr="00BE332F">
              <w:rPr>
                <w:rFonts w:ascii="Segoe UI" w:eastAsia="Segoe UI" w:hAnsi="Segoe UI" w:cs="Segoe UI"/>
                <w:highlight w:val="yellow"/>
              </w:rPr>
              <w:t>Building capacity/pla</w:t>
            </w:r>
            <w:r w:rsidR="00A66CC2" w:rsidRPr="00BE332F">
              <w:rPr>
                <w:rFonts w:ascii="Segoe UI" w:eastAsia="Segoe UI" w:hAnsi="Segoe UI" w:cs="Segoe UI"/>
                <w:highlight w:val="yellow"/>
              </w:rPr>
              <w:t xml:space="preserve">nning for sustainability </w:t>
            </w:r>
            <w:r w:rsidR="005015A0" w:rsidRPr="00BE332F">
              <w:rPr>
                <w:rFonts w:ascii="Segoe UI" w:eastAsia="Segoe UI" w:hAnsi="Segoe UI" w:cs="Segoe UI"/>
                <w:highlight w:val="yellow"/>
              </w:rPr>
              <w:t>(i.e., ensuring the partner organization will be able to use the deliverable once the Capstone team finishes their work)</w:t>
            </w:r>
          </w:p>
          <w:p w14:paraId="4D8D0627" w14:textId="77777777" w:rsidR="00AE0D16" w:rsidRPr="00BE332F" w:rsidRDefault="00AE0D16" w:rsidP="00AE0D16">
            <w:pPr>
              <w:spacing w:line="240" w:lineRule="auto"/>
              <w:ind w:left="1080"/>
              <w:rPr>
                <w:rFonts w:ascii="Segoe UI" w:eastAsia="Segoe UI" w:hAnsi="Segoe UI" w:cs="Segoe UI"/>
                <w:highlight w:val="yellow"/>
              </w:rPr>
            </w:pPr>
          </w:p>
          <w:p w14:paraId="5D0D6E9B" w14:textId="53430CAA" w:rsidR="00FE7D91" w:rsidRPr="00BE332F" w:rsidRDefault="0E90462B" w:rsidP="005015A0">
            <w:pPr>
              <w:spacing w:line="240" w:lineRule="auto"/>
              <w:ind w:left="720"/>
              <w:rPr>
                <w:rFonts w:ascii="Segoe UI" w:eastAsia="Segoe UI" w:hAnsi="Segoe UI" w:cs="Segoe UI"/>
              </w:rPr>
            </w:pPr>
            <w:r w:rsidRPr="00BE332F">
              <w:rPr>
                <w:rFonts w:ascii="Segoe UI" w:eastAsia="Segoe UI" w:hAnsi="Segoe UI" w:cs="Segoe UI"/>
                <w:highlight w:val="yellow"/>
              </w:rPr>
              <w:t xml:space="preserve">NOTE: For </w:t>
            </w:r>
            <w:r w:rsidR="1317AF71" w:rsidRPr="00BE332F">
              <w:rPr>
                <w:rFonts w:ascii="Segoe UI" w:eastAsia="Segoe UI" w:hAnsi="Segoe UI" w:cs="Segoe UI"/>
                <w:highlight w:val="yellow"/>
              </w:rPr>
              <w:t>consistency</w:t>
            </w:r>
            <w:r w:rsidR="0747FD8E" w:rsidRPr="00BE332F">
              <w:rPr>
                <w:rFonts w:ascii="Segoe UI" w:eastAsia="Segoe UI" w:hAnsi="Segoe UI" w:cs="Segoe UI"/>
                <w:highlight w:val="yellow"/>
              </w:rPr>
              <w:t xml:space="preserve"> and ease of review</w:t>
            </w:r>
            <w:r w:rsidR="1317AF71" w:rsidRPr="00BE332F">
              <w:rPr>
                <w:rFonts w:ascii="Segoe UI" w:eastAsia="Segoe UI" w:hAnsi="Segoe UI" w:cs="Segoe UI"/>
                <w:highlight w:val="yellow"/>
              </w:rPr>
              <w:t>, s</w:t>
            </w:r>
            <w:r w:rsidR="56198C36" w:rsidRPr="00BE332F">
              <w:rPr>
                <w:rFonts w:ascii="Segoe UI" w:eastAsia="Segoe UI" w:hAnsi="Segoe UI" w:cs="Segoe UI"/>
                <w:highlight w:val="yellow"/>
              </w:rPr>
              <w:t xml:space="preserve">teps should begin with </w:t>
            </w:r>
            <w:r w:rsidR="56198C36" w:rsidRPr="00BE332F">
              <w:rPr>
                <w:rFonts w:ascii="Segoe UI" w:eastAsia="Segoe UI" w:hAnsi="Segoe UI" w:cs="Segoe UI"/>
                <w:b/>
                <w:highlight w:val="yellow"/>
              </w:rPr>
              <w:t>verbs</w:t>
            </w:r>
            <w:r w:rsidR="56198C36" w:rsidRPr="00BE332F">
              <w:rPr>
                <w:rFonts w:ascii="Segoe UI" w:eastAsia="Segoe UI" w:hAnsi="Segoe UI" w:cs="Segoe UI"/>
                <w:highlight w:val="yellow"/>
              </w:rPr>
              <w:t xml:space="preserve"> (e.g., outline, draft, collect, finalize, etc.)</w:t>
            </w:r>
          </w:p>
        </w:tc>
        <w:tc>
          <w:tcPr>
            <w:tcW w:w="2797" w:type="dxa"/>
            <w:shd w:val="clear" w:color="auto" w:fill="auto"/>
          </w:tcPr>
          <w:p w14:paraId="67591A2E" w14:textId="42BFE5AE" w:rsidR="00FE7D91" w:rsidRPr="00B8741E" w:rsidRDefault="007874D0" w:rsidP="007324A2">
            <w:pPr>
              <w:rPr>
                <w:rFonts w:ascii="Segoe UI" w:eastAsia="Calibri" w:hAnsi="Segoe UI" w:cs="Segoe UI"/>
                <w:highlight w:val="yellow"/>
              </w:rPr>
            </w:pPr>
            <w:r w:rsidRPr="00B8741E">
              <w:rPr>
                <w:rFonts w:ascii="Segoe UI" w:eastAsia="Calibri" w:hAnsi="Segoe UI" w:cs="Segoe UI"/>
                <w:highlight w:val="yellow"/>
              </w:rPr>
              <w:lastRenderedPageBreak/>
              <w:t xml:space="preserve">For steps due in the </w:t>
            </w:r>
            <w:r w:rsidR="007D2EA1" w:rsidRPr="00B8741E">
              <w:rPr>
                <w:rFonts w:ascii="Segoe UI" w:eastAsia="Calibri" w:hAnsi="Segoe UI" w:cs="Segoe UI"/>
                <w:highlight w:val="yellow"/>
              </w:rPr>
              <w:t>f</w:t>
            </w:r>
            <w:r w:rsidRPr="00B8741E">
              <w:rPr>
                <w:rFonts w:ascii="Segoe UI" w:eastAsia="Calibri" w:hAnsi="Segoe UI" w:cs="Segoe UI"/>
                <w:highlight w:val="yellow"/>
              </w:rPr>
              <w:t xml:space="preserve">all, list a specific date </w:t>
            </w:r>
            <w:r w:rsidR="007B05FB" w:rsidRPr="00B8741E">
              <w:rPr>
                <w:rFonts w:ascii="Segoe UI" w:eastAsia="Calibri" w:hAnsi="Segoe UI" w:cs="Segoe UI"/>
                <w:highlight w:val="yellow"/>
              </w:rPr>
              <w:t xml:space="preserve">(e.g., October 3). Until December 2, you may list a month for </w:t>
            </w:r>
            <w:r w:rsidR="007D2EA1" w:rsidRPr="00B8741E">
              <w:rPr>
                <w:rFonts w:ascii="Segoe UI" w:eastAsia="Calibri" w:hAnsi="Segoe UI" w:cs="Segoe UI"/>
                <w:highlight w:val="yellow"/>
              </w:rPr>
              <w:t>steps due in the spring.</w:t>
            </w:r>
            <w:r w:rsidR="005015A0" w:rsidRPr="00B8741E">
              <w:rPr>
                <w:rFonts w:ascii="Segoe UI" w:eastAsia="Calibri" w:hAnsi="Segoe UI" w:cs="Segoe UI"/>
                <w:highlight w:val="yellow"/>
              </w:rPr>
              <w:t xml:space="preserve"> By December 2, all deliverable steps should have specific due dates.</w:t>
            </w:r>
          </w:p>
        </w:tc>
      </w:tr>
      <w:tr w:rsidR="00FE7D91" w:rsidRPr="00B8741E" w14:paraId="454EEAB0" w14:textId="77777777" w:rsidTr="60BD8AE4">
        <w:trPr>
          <w:jc w:val="center"/>
        </w:trPr>
        <w:tc>
          <w:tcPr>
            <w:tcW w:w="6033" w:type="dxa"/>
            <w:shd w:val="clear" w:color="auto" w:fill="auto"/>
          </w:tcPr>
          <w:p w14:paraId="36721750" w14:textId="77777777" w:rsidR="00FE7D91" w:rsidRPr="00BE332F" w:rsidRDefault="00FE7D91" w:rsidP="00FE7D91">
            <w:pPr>
              <w:numPr>
                <w:ilvl w:val="0"/>
                <w:numId w:val="26"/>
              </w:numPr>
              <w:spacing w:line="240" w:lineRule="auto"/>
              <w:rPr>
                <w:rFonts w:ascii="Segoe UI" w:eastAsia="Segoe UI" w:hAnsi="Segoe UI" w:cs="Segoe UI"/>
              </w:rPr>
            </w:pPr>
          </w:p>
        </w:tc>
        <w:tc>
          <w:tcPr>
            <w:tcW w:w="2797" w:type="dxa"/>
            <w:shd w:val="clear" w:color="auto" w:fill="auto"/>
          </w:tcPr>
          <w:p w14:paraId="51F529BC" w14:textId="77777777" w:rsidR="00FE7D91" w:rsidRPr="00B8741E" w:rsidRDefault="00FE7D91" w:rsidP="007324A2">
            <w:pPr>
              <w:rPr>
                <w:rFonts w:ascii="Segoe UI" w:eastAsia="Calibri" w:hAnsi="Segoe UI" w:cs="Segoe UI"/>
                <w:highlight w:val="yellow"/>
              </w:rPr>
            </w:pPr>
          </w:p>
        </w:tc>
      </w:tr>
      <w:tr w:rsidR="00FE7D91" w:rsidRPr="00B8741E" w14:paraId="367A4A25" w14:textId="77777777" w:rsidTr="60BD8AE4">
        <w:trPr>
          <w:jc w:val="center"/>
        </w:trPr>
        <w:tc>
          <w:tcPr>
            <w:tcW w:w="6033" w:type="dxa"/>
            <w:shd w:val="clear" w:color="auto" w:fill="auto"/>
          </w:tcPr>
          <w:p w14:paraId="7F8E3029" w14:textId="77777777" w:rsidR="00FE7D91" w:rsidRPr="00BE332F" w:rsidRDefault="00FE7D91" w:rsidP="00FE7D91">
            <w:pPr>
              <w:numPr>
                <w:ilvl w:val="0"/>
                <w:numId w:val="26"/>
              </w:numPr>
              <w:spacing w:line="240" w:lineRule="auto"/>
              <w:rPr>
                <w:rFonts w:ascii="Segoe UI" w:eastAsia="Segoe UI" w:hAnsi="Segoe UI" w:cs="Segoe UI"/>
              </w:rPr>
            </w:pPr>
          </w:p>
        </w:tc>
        <w:tc>
          <w:tcPr>
            <w:tcW w:w="2797" w:type="dxa"/>
            <w:shd w:val="clear" w:color="auto" w:fill="auto"/>
          </w:tcPr>
          <w:p w14:paraId="0CDA8704" w14:textId="77777777" w:rsidR="00FE7D91" w:rsidRPr="00B8741E" w:rsidRDefault="00FE7D91" w:rsidP="007324A2">
            <w:pPr>
              <w:rPr>
                <w:rFonts w:ascii="Segoe UI" w:eastAsia="Calibri" w:hAnsi="Segoe UI" w:cs="Segoe UI"/>
                <w:highlight w:val="yellow"/>
              </w:rPr>
            </w:pPr>
          </w:p>
        </w:tc>
      </w:tr>
      <w:tr w:rsidR="00FE7D91" w:rsidRPr="00B8741E" w14:paraId="3D933DF1" w14:textId="77777777" w:rsidTr="60BD8AE4">
        <w:trPr>
          <w:jc w:val="center"/>
        </w:trPr>
        <w:tc>
          <w:tcPr>
            <w:tcW w:w="6033" w:type="dxa"/>
            <w:shd w:val="clear" w:color="auto" w:fill="auto"/>
          </w:tcPr>
          <w:p w14:paraId="0C7B2EEF" w14:textId="77777777" w:rsidR="00FE7D91" w:rsidRPr="00BE332F" w:rsidRDefault="00FE7D91" w:rsidP="00FE7D91">
            <w:pPr>
              <w:numPr>
                <w:ilvl w:val="0"/>
                <w:numId w:val="26"/>
              </w:numPr>
              <w:spacing w:line="240" w:lineRule="auto"/>
              <w:rPr>
                <w:rFonts w:ascii="Segoe UI" w:eastAsia="Segoe UI" w:hAnsi="Segoe UI" w:cs="Segoe UI"/>
              </w:rPr>
            </w:pPr>
          </w:p>
        </w:tc>
        <w:tc>
          <w:tcPr>
            <w:tcW w:w="2797" w:type="dxa"/>
            <w:shd w:val="clear" w:color="auto" w:fill="auto"/>
          </w:tcPr>
          <w:p w14:paraId="6CC430DB" w14:textId="77777777" w:rsidR="00FE7D91" w:rsidRPr="00B8741E" w:rsidRDefault="00FE7D91" w:rsidP="007324A2">
            <w:pPr>
              <w:rPr>
                <w:rFonts w:ascii="Segoe UI" w:eastAsia="Calibri" w:hAnsi="Segoe UI" w:cs="Segoe UI"/>
                <w:highlight w:val="yellow"/>
              </w:rPr>
            </w:pPr>
          </w:p>
        </w:tc>
      </w:tr>
      <w:tr w:rsidR="00FE7D91" w:rsidRPr="00B8741E" w14:paraId="44F2E211" w14:textId="77777777" w:rsidTr="60BD8AE4">
        <w:trPr>
          <w:jc w:val="center"/>
        </w:trPr>
        <w:tc>
          <w:tcPr>
            <w:tcW w:w="6033" w:type="dxa"/>
            <w:shd w:val="clear" w:color="auto" w:fill="auto"/>
          </w:tcPr>
          <w:p w14:paraId="54BC0E1B" w14:textId="77777777" w:rsidR="00FE7D91" w:rsidRPr="00BE332F" w:rsidRDefault="00FE7D91" w:rsidP="00FE7D91">
            <w:pPr>
              <w:numPr>
                <w:ilvl w:val="0"/>
                <w:numId w:val="26"/>
              </w:numPr>
              <w:spacing w:line="240" w:lineRule="auto"/>
              <w:rPr>
                <w:rFonts w:ascii="Segoe UI" w:eastAsia="Segoe UI" w:hAnsi="Segoe UI" w:cs="Segoe UI"/>
              </w:rPr>
            </w:pPr>
          </w:p>
        </w:tc>
        <w:tc>
          <w:tcPr>
            <w:tcW w:w="2797" w:type="dxa"/>
            <w:shd w:val="clear" w:color="auto" w:fill="auto"/>
          </w:tcPr>
          <w:p w14:paraId="4D760D8E" w14:textId="77777777" w:rsidR="00FE7D91" w:rsidRPr="00B8741E" w:rsidRDefault="00FE7D91" w:rsidP="007324A2">
            <w:pPr>
              <w:rPr>
                <w:rFonts w:ascii="Segoe UI" w:eastAsia="Calibri" w:hAnsi="Segoe UI" w:cs="Segoe UI"/>
                <w:highlight w:val="yellow"/>
              </w:rPr>
            </w:pPr>
          </w:p>
        </w:tc>
      </w:tr>
      <w:tr w:rsidR="00FE7D91" w:rsidRPr="00B8741E" w14:paraId="5DCF9C69" w14:textId="77777777" w:rsidTr="60BD8AE4">
        <w:trPr>
          <w:jc w:val="center"/>
        </w:trPr>
        <w:tc>
          <w:tcPr>
            <w:tcW w:w="6033" w:type="dxa"/>
            <w:shd w:val="clear" w:color="auto" w:fill="auto"/>
          </w:tcPr>
          <w:p w14:paraId="34D78C14" w14:textId="77777777" w:rsidR="00FE7D91" w:rsidRPr="00BE332F" w:rsidRDefault="00FE7D91" w:rsidP="00FE7D91">
            <w:pPr>
              <w:numPr>
                <w:ilvl w:val="0"/>
                <w:numId w:val="26"/>
              </w:numPr>
              <w:spacing w:line="240" w:lineRule="auto"/>
              <w:rPr>
                <w:rFonts w:ascii="Segoe UI" w:eastAsia="Segoe UI" w:hAnsi="Segoe UI" w:cs="Segoe UI"/>
              </w:rPr>
            </w:pPr>
          </w:p>
        </w:tc>
        <w:tc>
          <w:tcPr>
            <w:tcW w:w="2797" w:type="dxa"/>
            <w:shd w:val="clear" w:color="auto" w:fill="auto"/>
          </w:tcPr>
          <w:p w14:paraId="4C25B64E" w14:textId="77777777" w:rsidR="00FE7D91" w:rsidRPr="00B8741E" w:rsidRDefault="00FE7D91" w:rsidP="007324A2">
            <w:pPr>
              <w:rPr>
                <w:rFonts w:ascii="Segoe UI" w:eastAsia="Calibri" w:hAnsi="Segoe UI" w:cs="Segoe UI"/>
                <w:highlight w:val="yellow"/>
              </w:rPr>
            </w:pPr>
          </w:p>
        </w:tc>
      </w:tr>
      <w:tr w:rsidR="00FE7D91" w:rsidRPr="00B8741E" w14:paraId="19E87CA6" w14:textId="77777777" w:rsidTr="60BD8AE4">
        <w:trPr>
          <w:jc w:val="center"/>
        </w:trPr>
        <w:tc>
          <w:tcPr>
            <w:tcW w:w="6033" w:type="dxa"/>
            <w:shd w:val="clear" w:color="auto" w:fill="auto"/>
          </w:tcPr>
          <w:p w14:paraId="00B04C54" w14:textId="77777777" w:rsidR="00FE7D91" w:rsidRPr="00BE332F" w:rsidRDefault="00FE7D91" w:rsidP="00FE7D91">
            <w:pPr>
              <w:numPr>
                <w:ilvl w:val="0"/>
                <w:numId w:val="26"/>
              </w:numPr>
              <w:spacing w:line="240" w:lineRule="auto"/>
              <w:rPr>
                <w:rFonts w:ascii="Segoe UI" w:eastAsia="Segoe UI" w:hAnsi="Segoe UI" w:cs="Segoe UI"/>
              </w:rPr>
            </w:pPr>
          </w:p>
        </w:tc>
        <w:tc>
          <w:tcPr>
            <w:tcW w:w="2797" w:type="dxa"/>
            <w:shd w:val="clear" w:color="auto" w:fill="auto"/>
          </w:tcPr>
          <w:p w14:paraId="066CE060" w14:textId="77777777" w:rsidR="00FE7D91" w:rsidRPr="00B8741E" w:rsidRDefault="00FE7D91" w:rsidP="007324A2">
            <w:pPr>
              <w:rPr>
                <w:rFonts w:ascii="Segoe UI" w:eastAsia="Calibri" w:hAnsi="Segoe UI" w:cs="Segoe UI"/>
                <w:highlight w:val="yellow"/>
              </w:rPr>
            </w:pPr>
          </w:p>
        </w:tc>
      </w:tr>
      <w:tr w:rsidR="00FE7D91" w:rsidRPr="00B8741E" w14:paraId="65BA71FB" w14:textId="77777777" w:rsidTr="60BD8AE4">
        <w:trPr>
          <w:jc w:val="center"/>
        </w:trPr>
        <w:tc>
          <w:tcPr>
            <w:tcW w:w="6033" w:type="dxa"/>
            <w:shd w:val="clear" w:color="auto" w:fill="auto"/>
          </w:tcPr>
          <w:p w14:paraId="0702AD01" w14:textId="32173413" w:rsidR="00FE7D91" w:rsidRPr="00BE332F" w:rsidRDefault="28F975B5" w:rsidP="00FE7D91">
            <w:pPr>
              <w:numPr>
                <w:ilvl w:val="0"/>
                <w:numId w:val="26"/>
              </w:numPr>
              <w:spacing w:line="240" w:lineRule="auto"/>
              <w:rPr>
                <w:rFonts w:ascii="Segoe UI" w:eastAsia="Segoe UI" w:hAnsi="Segoe UI" w:cs="Segoe UI"/>
              </w:rPr>
            </w:pPr>
            <w:r w:rsidRPr="00BE332F">
              <w:rPr>
                <w:rFonts w:ascii="Segoe UI" w:eastAsia="Segoe UI" w:hAnsi="Segoe UI" w:cs="Segoe UI"/>
              </w:rPr>
              <w:t xml:space="preserve">Submit </w:t>
            </w:r>
            <w:r w:rsidR="4D5FC12F" w:rsidRPr="00BE332F">
              <w:rPr>
                <w:rFonts w:ascii="Segoe UI" w:eastAsia="Segoe UI" w:hAnsi="Segoe UI" w:cs="Segoe UI"/>
              </w:rPr>
              <w:t xml:space="preserve">deliverable to preceptor, faculty adviser, </w:t>
            </w:r>
            <w:r w:rsidRPr="00BE332F">
              <w:rPr>
                <w:rFonts w:ascii="Segoe UI" w:eastAsia="Segoe UI" w:hAnsi="Segoe UI" w:cs="Segoe UI"/>
              </w:rPr>
              <w:t xml:space="preserve">TA, and </w:t>
            </w:r>
            <w:r w:rsidR="009B3577" w:rsidRPr="00BE332F">
              <w:rPr>
                <w:rFonts w:ascii="Segoe UI" w:eastAsia="Segoe UI" w:hAnsi="Segoe UI" w:cs="Segoe UI"/>
              </w:rPr>
              <w:t>instructor</w:t>
            </w:r>
            <w:r w:rsidRPr="00BE332F">
              <w:rPr>
                <w:rFonts w:ascii="Segoe UI" w:eastAsia="Segoe UI" w:hAnsi="Segoe UI" w:cs="Segoe UI"/>
              </w:rPr>
              <w:t xml:space="preserve"> per </w:t>
            </w:r>
            <w:r w:rsidR="00D88FA4" w:rsidRPr="00BE332F">
              <w:rPr>
                <w:rFonts w:ascii="Segoe UI" w:eastAsia="Segoe UI" w:hAnsi="Segoe UI" w:cs="Segoe UI"/>
              </w:rPr>
              <w:t>d</w:t>
            </w:r>
            <w:r w:rsidRPr="00BE332F">
              <w:rPr>
                <w:rFonts w:ascii="Segoe UI" w:eastAsia="Segoe UI" w:hAnsi="Segoe UI" w:cs="Segoe UI"/>
              </w:rPr>
              <w:t>eliverables assignment instructions.</w:t>
            </w:r>
          </w:p>
        </w:tc>
        <w:tc>
          <w:tcPr>
            <w:tcW w:w="2797" w:type="dxa"/>
            <w:shd w:val="clear" w:color="auto" w:fill="auto"/>
          </w:tcPr>
          <w:p w14:paraId="0CB3B885" w14:textId="68E0410D" w:rsidR="00FE7D91" w:rsidRPr="00B8741E" w:rsidRDefault="28F975B5" w:rsidP="007324A2">
            <w:pPr>
              <w:rPr>
                <w:rFonts w:ascii="Segoe UI" w:eastAsia="Calibri" w:hAnsi="Segoe UI" w:cs="Segoe UI"/>
                <w:highlight w:val="yellow"/>
              </w:rPr>
            </w:pPr>
            <w:r w:rsidRPr="60BD8AE4">
              <w:rPr>
                <w:rFonts w:ascii="Segoe UI" w:eastAsia="Calibri" w:hAnsi="Segoe UI" w:cs="Segoe UI"/>
              </w:rPr>
              <w:t>April 2</w:t>
            </w:r>
            <w:r w:rsidR="004D5B47">
              <w:rPr>
                <w:rFonts w:ascii="Segoe UI" w:eastAsia="Calibri" w:hAnsi="Segoe UI" w:cs="Segoe UI"/>
              </w:rPr>
              <w:t>0</w:t>
            </w:r>
            <w:r w:rsidRPr="60BD8AE4">
              <w:rPr>
                <w:rFonts w:ascii="Segoe UI" w:eastAsia="Calibri" w:hAnsi="Segoe UI" w:cs="Segoe UI"/>
              </w:rPr>
              <w:t>, 202</w:t>
            </w:r>
            <w:r w:rsidR="004D5B47">
              <w:rPr>
                <w:rFonts w:ascii="Segoe UI" w:eastAsia="Calibri" w:hAnsi="Segoe UI" w:cs="Segoe UI"/>
              </w:rPr>
              <w:t>3</w:t>
            </w:r>
          </w:p>
        </w:tc>
      </w:tr>
    </w:tbl>
    <w:p w14:paraId="6E2C9802" w14:textId="77777777" w:rsidR="001B4910" w:rsidRPr="00B8741E" w:rsidRDefault="001B4910" w:rsidP="00F03827">
      <w:pPr>
        <w:pStyle w:val="MediumGrid1-Accent22"/>
        <w:ind w:left="0"/>
        <w:rPr>
          <w:rFonts w:ascii="Segoe UI" w:hAnsi="Segoe UI" w:cs="Segoe UI"/>
          <w:b/>
          <w:bCs/>
          <w:sz w:val="22"/>
          <w:szCs w:val="22"/>
        </w:rPr>
      </w:pPr>
    </w:p>
    <w:p w14:paraId="6EEEE131" w14:textId="0DA2F943" w:rsidR="00455307" w:rsidRDefault="00455307" w:rsidP="00041AA2">
      <w:pPr>
        <w:pStyle w:val="Heading2"/>
      </w:pPr>
      <w:r w:rsidRPr="60BD8AE4">
        <w:t>Key Dates</w:t>
      </w:r>
    </w:p>
    <w:p w14:paraId="31290018" w14:textId="1CE05775" w:rsidR="00951362" w:rsidRPr="00B8741E" w:rsidRDefault="00A11074" w:rsidP="00FE1BC2">
      <w:pPr>
        <w:pStyle w:val="MediumGrid2-Accent11"/>
        <w:spacing w:after="240"/>
        <w:rPr>
          <w:rFonts w:ascii="Segoe UI" w:eastAsia="Trebuchet MS" w:hAnsi="Segoe UI" w:cs="Segoe UI"/>
          <w:color w:val="000000"/>
        </w:rPr>
      </w:pPr>
      <w:r w:rsidRPr="00F0627C">
        <w:rPr>
          <w:rFonts w:ascii="Segoe UI" w:eastAsia="Trebuchet MS" w:hAnsi="Segoe UI" w:cs="Segoe UI"/>
          <w:color w:val="000000" w:themeColor="text1"/>
        </w:rPr>
        <w:t xml:space="preserve">To </w:t>
      </w:r>
      <w:r w:rsidR="00390E19" w:rsidRPr="00F0627C">
        <w:rPr>
          <w:rFonts w:ascii="Segoe UI" w:eastAsia="Trebuchet MS" w:hAnsi="Segoe UI" w:cs="Segoe UI"/>
          <w:color w:val="000000" w:themeColor="text1"/>
        </w:rPr>
        <w:t>help</w:t>
      </w:r>
      <w:r w:rsidR="00DB5A6D" w:rsidRPr="00F0627C">
        <w:rPr>
          <w:rFonts w:ascii="Segoe UI" w:eastAsia="Trebuchet MS" w:hAnsi="Segoe UI" w:cs="Segoe UI"/>
          <w:color w:val="000000" w:themeColor="text1"/>
        </w:rPr>
        <w:t xml:space="preserve"> everyone keep course deadlines in mind, we’ve listed key dates from the </w:t>
      </w:r>
      <w:r w:rsidR="00FA7BB5">
        <w:rPr>
          <w:rFonts w:ascii="Segoe UI" w:eastAsia="Trebuchet MS" w:hAnsi="Segoe UI" w:cs="Segoe UI"/>
          <w:color w:val="000000" w:themeColor="text1"/>
        </w:rPr>
        <w:t xml:space="preserve">HBEH 746 </w:t>
      </w:r>
      <w:r w:rsidR="00DB5A6D" w:rsidRPr="00F0627C">
        <w:rPr>
          <w:rFonts w:ascii="Segoe UI" w:eastAsia="Trebuchet MS" w:hAnsi="Segoe UI" w:cs="Segoe UI"/>
          <w:color w:val="000000" w:themeColor="text1"/>
        </w:rPr>
        <w:t>syllabus below.</w:t>
      </w:r>
      <w:r w:rsidR="00D35206" w:rsidRPr="00F0627C">
        <w:rPr>
          <w:rFonts w:ascii="Segoe UI" w:eastAsia="Trebuchet MS" w:hAnsi="Segoe UI" w:cs="Segoe UI"/>
          <w:color w:val="000000" w:themeColor="text1"/>
        </w:rPr>
        <w:t xml:space="preserve"> </w:t>
      </w:r>
      <w:r w:rsidR="00C6484D">
        <w:rPr>
          <w:rFonts w:ascii="Segoe UI" w:eastAsia="Trebuchet MS" w:hAnsi="Segoe UI" w:cs="Segoe UI"/>
          <w:color w:val="000000" w:themeColor="text1"/>
        </w:rPr>
        <w:t xml:space="preserve">We will share </w:t>
      </w:r>
      <w:r w:rsidR="00A131FD">
        <w:rPr>
          <w:rFonts w:ascii="Segoe UI" w:eastAsia="Trebuchet MS" w:hAnsi="Segoe UI" w:cs="Segoe UI"/>
          <w:color w:val="000000" w:themeColor="text1"/>
        </w:rPr>
        <w:t xml:space="preserve">Spring 2023 key dates </w:t>
      </w:r>
      <w:r w:rsidR="004C5409">
        <w:rPr>
          <w:rFonts w:ascii="Segoe UI" w:eastAsia="Trebuchet MS" w:hAnsi="Segoe UI" w:cs="Segoe UI"/>
          <w:color w:val="000000" w:themeColor="text1"/>
        </w:rPr>
        <w:t>later in the semester</w:t>
      </w:r>
      <w:r w:rsidR="003B065F">
        <w:rPr>
          <w:rFonts w:ascii="Segoe UI" w:eastAsia="Trebuchet MS" w:hAnsi="Segoe UI" w:cs="Segoe UI"/>
          <w:color w:val="000000" w:themeColor="text1"/>
        </w:rPr>
        <w:t xml:space="preserve">. </w:t>
      </w:r>
      <w:r w:rsidR="00D35206" w:rsidRPr="00F0627C">
        <w:rPr>
          <w:rFonts w:ascii="Segoe UI" w:eastAsia="Trebuchet MS" w:hAnsi="Segoe UI" w:cs="Segoe UI"/>
          <w:color w:val="000000" w:themeColor="text1"/>
        </w:rPr>
        <w:t xml:space="preserve">The teaching team reserves the right to </w:t>
      </w:r>
      <w:r w:rsidR="005E6DA0" w:rsidRPr="00F0627C">
        <w:rPr>
          <w:rFonts w:ascii="Segoe UI" w:eastAsia="Trebuchet MS" w:hAnsi="Segoe UI" w:cs="Segoe UI"/>
          <w:color w:val="000000" w:themeColor="text1"/>
        </w:rPr>
        <w:t>make changes to the syllabus, including how we use class time and assignment due dates.</w:t>
      </w:r>
      <w:r w:rsidR="00337B03" w:rsidRPr="00F0627C">
        <w:rPr>
          <w:rFonts w:ascii="Segoe UI" w:eastAsia="Trebuchet MS" w:hAnsi="Segoe UI" w:cs="Segoe UI"/>
          <w:color w:val="000000" w:themeColor="text1"/>
        </w:rPr>
        <w:t xml:space="preserve"> Changes to the syllabus/assignments will be communicated as early as possible</w:t>
      </w:r>
      <w:r w:rsidR="00F0627C" w:rsidRPr="00F0627C">
        <w:rPr>
          <w:rFonts w:ascii="Segoe UI" w:eastAsia="Trebuchet MS" w:hAnsi="Segoe UI" w:cs="Segoe UI"/>
          <w:color w:val="000000" w:themeColor="text1"/>
        </w:rPr>
        <w:t xml:space="preserve"> and it is the student team’s responsibility to ensure that the dates listed below match the syllabus.</w:t>
      </w:r>
      <w:r w:rsidR="005E6DA0" w:rsidRPr="00F0627C">
        <w:rPr>
          <w:rFonts w:ascii="Segoe UI" w:eastAsia="Trebuchet MS" w:hAnsi="Segoe UI" w:cs="Segoe UI"/>
          <w:color w:val="000000" w:themeColor="text1"/>
        </w:rPr>
        <w:t xml:space="preserve"> </w:t>
      </w:r>
      <w:r w:rsidR="005238E2" w:rsidRPr="0044520F">
        <w:rPr>
          <w:rFonts w:ascii="Segoe UI" w:eastAsia="Trebuchet MS" w:hAnsi="Segoe UI" w:cs="Segoe UI"/>
          <w:b/>
          <w:bCs/>
          <w:color w:val="000000" w:themeColor="text1"/>
        </w:rPr>
        <w:t>Please a</w:t>
      </w:r>
      <w:r w:rsidR="00EC7613" w:rsidRPr="0044520F">
        <w:rPr>
          <w:rFonts w:ascii="Segoe UI" w:eastAsia="Trebuchet MS" w:hAnsi="Segoe UI" w:cs="Segoe UI"/>
          <w:b/>
          <w:bCs/>
          <w:color w:val="000000" w:themeColor="text1"/>
        </w:rPr>
        <w:t xml:space="preserve">dd any </w:t>
      </w:r>
      <w:r w:rsidR="00013D20" w:rsidRPr="0044520F">
        <w:rPr>
          <w:rFonts w:ascii="Segoe UI" w:eastAsia="Trebuchet MS" w:hAnsi="Segoe UI" w:cs="Segoe UI"/>
          <w:b/>
          <w:bCs/>
          <w:color w:val="000000" w:themeColor="text1"/>
        </w:rPr>
        <w:t xml:space="preserve">other </w:t>
      </w:r>
      <w:r w:rsidR="00926FA3" w:rsidRPr="0044520F">
        <w:rPr>
          <w:rFonts w:ascii="Segoe UI" w:eastAsia="Trebuchet MS" w:hAnsi="Segoe UI" w:cs="Segoe UI"/>
          <w:b/>
          <w:bCs/>
          <w:color w:val="000000" w:themeColor="text1"/>
        </w:rPr>
        <w:t xml:space="preserve">project-specific </w:t>
      </w:r>
      <w:r w:rsidR="00013D20" w:rsidRPr="0044520F">
        <w:rPr>
          <w:rFonts w:ascii="Segoe UI" w:eastAsia="Trebuchet MS" w:hAnsi="Segoe UI" w:cs="Segoe UI"/>
          <w:b/>
          <w:bCs/>
          <w:color w:val="000000" w:themeColor="text1"/>
        </w:rPr>
        <w:t xml:space="preserve">key </w:t>
      </w:r>
      <w:r w:rsidR="00742AB1" w:rsidRPr="0044520F">
        <w:rPr>
          <w:rFonts w:ascii="Segoe UI" w:eastAsia="Trebuchet MS" w:hAnsi="Segoe UI" w:cs="Segoe UI"/>
          <w:b/>
          <w:bCs/>
          <w:color w:val="000000" w:themeColor="text1"/>
        </w:rPr>
        <w:t>date</w:t>
      </w:r>
      <w:r w:rsidR="00013D20" w:rsidRPr="0044520F">
        <w:rPr>
          <w:rFonts w:ascii="Segoe UI" w:eastAsia="Trebuchet MS" w:hAnsi="Segoe UI" w:cs="Segoe UI"/>
          <w:b/>
          <w:bCs/>
          <w:color w:val="000000" w:themeColor="text1"/>
        </w:rPr>
        <w:t xml:space="preserve">s </w:t>
      </w:r>
      <w:r w:rsidR="00AA7927" w:rsidRPr="0044520F">
        <w:rPr>
          <w:rFonts w:ascii="Segoe UI" w:eastAsia="Trebuchet MS" w:hAnsi="Segoe UI" w:cs="Segoe UI"/>
          <w:b/>
          <w:bCs/>
          <w:color w:val="000000" w:themeColor="text1"/>
        </w:rPr>
        <w:t>(</w:t>
      </w:r>
      <w:r w:rsidR="002213AE" w:rsidRPr="0044520F">
        <w:rPr>
          <w:rFonts w:ascii="Segoe UI" w:eastAsia="Trebuchet MS" w:hAnsi="Segoe UI" w:cs="Segoe UI"/>
          <w:b/>
          <w:bCs/>
          <w:color w:val="000000" w:themeColor="text1"/>
        </w:rPr>
        <w:t xml:space="preserve">e.g., </w:t>
      </w:r>
      <w:r w:rsidR="007910CC">
        <w:rPr>
          <w:rFonts w:ascii="Segoe UI" w:eastAsia="Trebuchet MS" w:hAnsi="Segoe UI" w:cs="Segoe UI"/>
          <w:b/>
          <w:bCs/>
          <w:color w:val="000000" w:themeColor="text1"/>
        </w:rPr>
        <w:t>key constituent</w:t>
      </w:r>
      <w:r w:rsidR="002213AE" w:rsidRPr="0044520F">
        <w:rPr>
          <w:rFonts w:ascii="Segoe UI" w:eastAsia="Trebuchet MS" w:hAnsi="Segoe UI" w:cs="Segoe UI"/>
          <w:b/>
          <w:bCs/>
          <w:color w:val="000000" w:themeColor="text1"/>
        </w:rPr>
        <w:t xml:space="preserve"> meetings, preceptor travel, organizational deadlines)</w:t>
      </w:r>
      <w:r w:rsidR="00684DC9" w:rsidRPr="0044520F">
        <w:rPr>
          <w:rFonts w:ascii="Segoe UI" w:eastAsia="Trebuchet MS" w:hAnsi="Segoe UI" w:cs="Segoe UI"/>
          <w:b/>
          <w:bCs/>
          <w:color w:val="000000" w:themeColor="text1"/>
        </w:rPr>
        <w:t xml:space="preserve"> </w:t>
      </w:r>
      <w:r w:rsidR="00926FA3" w:rsidRPr="0044520F">
        <w:rPr>
          <w:rFonts w:ascii="Segoe UI" w:eastAsia="Trebuchet MS" w:hAnsi="Segoe UI" w:cs="Segoe UI"/>
          <w:b/>
          <w:bCs/>
          <w:color w:val="000000" w:themeColor="text1"/>
        </w:rPr>
        <w:t xml:space="preserve">that could impact your </w:t>
      </w:r>
      <w:r w:rsidR="002B764A" w:rsidRPr="0044520F">
        <w:rPr>
          <w:rFonts w:ascii="Segoe UI" w:eastAsia="Trebuchet MS" w:hAnsi="Segoe UI" w:cs="Segoe UI"/>
          <w:b/>
          <w:bCs/>
          <w:color w:val="000000" w:themeColor="text1"/>
        </w:rPr>
        <w:t>deliverables</w:t>
      </w:r>
      <w:r w:rsidR="00926FA3" w:rsidRPr="0044520F">
        <w:rPr>
          <w:rFonts w:ascii="Segoe UI" w:eastAsia="Trebuchet MS" w:hAnsi="Segoe UI" w:cs="Segoe UI"/>
          <w:b/>
          <w:bCs/>
          <w:color w:val="000000" w:themeColor="text1"/>
        </w:rPr>
        <w:t xml:space="preserve"> </w:t>
      </w:r>
      <w:r w:rsidR="00CF6686" w:rsidRPr="0044520F">
        <w:rPr>
          <w:rFonts w:ascii="Segoe UI" w:eastAsia="Trebuchet MS" w:hAnsi="Segoe UI" w:cs="Segoe UI"/>
          <w:b/>
          <w:bCs/>
          <w:color w:val="000000" w:themeColor="text1"/>
        </w:rPr>
        <w:t xml:space="preserve">to the </w:t>
      </w:r>
      <w:r w:rsidR="00AA7F65" w:rsidRPr="0044520F">
        <w:rPr>
          <w:rFonts w:ascii="Segoe UI" w:eastAsia="Trebuchet MS" w:hAnsi="Segoe UI" w:cs="Segoe UI"/>
          <w:b/>
          <w:bCs/>
          <w:color w:val="000000" w:themeColor="text1"/>
        </w:rPr>
        <w:t>table below</w:t>
      </w:r>
      <w:r w:rsidR="00951362" w:rsidRPr="0044520F">
        <w:rPr>
          <w:rFonts w:ascii="Segoe UI" w:eastAsia="Trebuchet MS" w:hAnsi="Segoe UI" w:cs="Segoe UI"/>
          <w:b/>
          <w:bCs/>
          <w:color w:val="000000" w:themeColor="text1"/>
        </w:rPr>
        <w:t>:</w:t>
      </w:r>
      <w:r w:rsidR="00951362" w:rsidRPr="42806E30">
        <w:rPr>
          <w:rFonts w:ascii="Segoe UI" w:eastAsia="Trebuchet MS" w:hAnsi="Segoe UI" w:cs="Segoe UI"/>
          <w:color w:val="000000" w:themeColor="text1"/>
        </w:rPr>
        <w:t xml:space="preserve"> </w:t>
      </w: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5665"/>
        <w:gridCol w:w="3695"/>
      </w:tblGrid>
      <w:tr w:rsidR="004A30F5" w:rsidRPr="00B8741E" w14:paraId="436177D5" w14:textId="77777777" w:rsidTr="60BD8AE4">
        <w:tc>
          <w:tcPr>
            <w:tcW w:w="5665" w:type="dxa"/>
          </w:tcPr>
          <w:p w14:paraId="66DE56D7" w14:textId="77777777" w:rsidR="004A30F5" w:rsidRPr="00FE1BC2" w:rsidRDefault="004A30F5" w:rsidP="00FE1BC2">
            <w:pPr>
              <w:pStyle w:val="Heading3"/>
              <w:rPr>
                <w:sz w:val="24"/>
                <w:szCs w:val="22"/>
              </w:rPr>
            </w:pPr>
            <w:r w:rsidRPr="00FE1BC2">
              <w:rPr>
                <w:sz w:val="24"/>
                <w:szCs w:val="22"/>
              </w:rPr>
              <w:t>Assignment/Task/Event</w:t>
            </w:r>
          </w:p>
        </w:tc>
        <w:tc>
          <w:tcPr>
            <w:tcW w:w="3695" w:type="dxa"/>
          </w:tcPr>
          <w:p w14:paraId="7AB66C30" w14:textId="77777777" w:rsidR="004A30F5" w:rsidRPr="00FE1BC2" w:rsidRDefault="004A30F5" w:rsidP="00FE1BC2">
            <w:pPr>
              <w:pStyle w:val="Heading3"/>
              <w:rPr>
                <w:sz w:val="24"/>
                <w:szCs w:val="22"/>
              </w:rPr>
            </w:pPr>
            <w:r w:rsidRPr="00FE1BC2">
              <w:rPr>
                <w:sz w:val="24"/>
                <w:szCs w:val="22"/>
              </w:rPr>
              <w:t>Date</w:t>
            </w:r>
          </w:p>
        </w:tc>
      </w:tr>
      <w:tr w:rsidR="00FE1BC2" w:rsidRPr="00B8741E" w14:paraId="60360813" w14:textId="77777777" w:rsidTr="60BD8AE4">
        <w:tc>
          <w:tcPr>
            <w:tcW w:w="5665" w:type="dxa"/>
          </w:tcPr>
          <w:p w14:paraId="341A2615" w14:textId="2831F70D" w:rsidR="00FE1BC2" w:rsidRDefault="00FE1BC2" w:rsidP="00642329">
            <w:pPr>
              <w:rPr>
                <w:rFonts w:ascii="Segoe UI" w:eastAsia="Calibri" w:hAnsi="Segoe UI" w:cs="Segoe UI"/>
              </w:rPr>
            </w:pPr>
            <w:r>
              <w:rPr>
                <w:rFonts w:ascii="Segoe UI" w:eastAsia="Calibri" w:hAnsi="Segoe UI" w:cs="Segoe UI"/>
              </w:rPr>
              <w:t>Team Meeting to Agree on Team Charter &amp; Work Plan</w:t>
            </w:r>
          </w:p>
        </w:tc>
        <w:tc>
          <w:tcPr>
            <w:tcW w:w="3695" w:type="dxa"/>
          </w:tcPr>
          <w:p w14:paraId="6A33CC6B" w14:textId="5B2D0F74" w:rsidR="00FE1BC2" w:rsidRPr="60BD8AE4" w:rsidRDefault="00FE1BC2" w:rsidP="00642329">
            <w:pPr>
              <w:rPr>
                <w:rFonts w:ascii="Segoe UI" w:eastAsia="Calibri" w:hAnsi="Segoe UI" w:cs="Segoe UI"/>
              </w:rPr>
            </w:pPr>
            <w:r>
              <w:rPr>
                <w:rFonts w:ascii="Segoe UI" w:eastAsia="Calibri" w:hAnsi="Segoe UI" w:cs="Segoe UI"/>
              </w:rPr>
              <w:t>August 30</w:t>
            </w:r>
          </w:p>
        </w:tc>
      </w:tr>
      <w:tr w:rsidR="00407965" w:rsidRPr="00B8741E" w14:paraId="317CF385" w14:textId="77777777" w:rsidTr="60BD8AE4">
        <w:tc>
          <w:tcPr>
            <w:tcW w:w="5665" w:type="dxa"/>
          </w:tcPr>
          <w:p w14:paraId="40FA9FFD" w14:textId="7713F286" w:rsidR="00407965" w:rsidRDefault="00407965" w:rsidP="00642329">
            <w:pPr>
              <w:rPr>
                <w:rFonts w:ascii="Segoe UI" w:eastAsia="Calibri" w:hAnsi="Segoe UI" w:cs="Segoe UI"/>
              </w:rPr>
            </w:pPr>
            <w:r>
              <w:rPr>
                <w:rFonts w:ascii="Segoe UI" w:eastAsia="Calibri" w:hAnsi="Segoe UI" w:cs="Segoe UI"/>
              </w:rPr>
              <w:t>Draft Team Charter &amp; Work Plan Due</w:t>
            </w:r>
          </w:p>
        </w:tc>
        <w:tc>
          <w:tcPr>
            <w:tcW w:w="3695" w:type="dxa"/>
          </w:tcPr>
          <w:p w14:paraId="69D87E94" w14:textId="4323CFC9" w:rsidR="00407965" w:rsidRPr="00B23FFB" w:rsidRDefault="00966D5F" w:rsidP="00642329">
            <w:pPr>
              <w:rPr>
                <w:rFonts w:ascii="Segoe UI" w:eastAsia="Calibri" w:hAnsi="Segoe UI" w:cs="Segoe UI"/>
              </w:rPr>
            </w:pPr>
            <w:r w:rsidRPr="60BD8AE4">
              <w:rPr>
                <w:rFonts w:ascii="Segoe UI" w:eastAsia="Calibri" w:hAnsi="Segoe UI" w:cs="Segoe UI"/>
              </w:rPr>
              <w:t>September 1</w:t>
            </w:r>
          </w:p>
        </w:tc>
      </w:tr>
      <w:tr w:rsidR="00742AB1" w:rsidRPr="00B8741E" w14:paraId="6A22A072" w14:textId="77777777" w:rsidTr="60BD8AE4">
        <w:tc>
          <w:tcPr>
            <w:tcW w:w="5665" w:type="dxa"/>
          </w:tcPr>
          <w:p w14:paraId="0B60E6B3" w14:textId="1358FCDF" w:rsidR="00742AB1" w:rsidRDefault="4A2B353E" w:rsidP="00642329">
            <w:pPr>
              <w:rPr>
                <w:rFonts w:ascii="Segoe UI" w:eastAsia="Calibri" w:hAnsi="Segoe UI" w:cs="Segoe UI"/>
              </w:rPr>
            </w:pPr>
            <w:r w:rsidRPr="60BD8AE4">
              <w:rPr>
                <w:rFonts w:ascii="Segoe UI" w:eastAsia="Calibri" w:hAnsi="Segoe UI" w:cs="Segoe UI"/>
              </w:rPr>
              <w:t xml:space="preserve">Check-In Meeting with </w:t>
            </w:r>
            <w:r w:rsidR="00916537">
              <w:rPr>
                <w:rFonts w:ascii="Segoe UI" w:eastAsia="Calibri" w:hAnsi="Segoe UI" w:cs="Segoe UI"/>
              </w:rPr>
              <w:t>Instructor</w:t>
            </w:r>
            <w:r w:rsidRPr="60BD8AE4">
              <w:rPr>
                <w:rFonts w:ascii="Segoe UI" w:eastAsia="Calibri" w:hAnsi="Segoe UI" w:cs="Segoe UI"/>
              </w:rPr>
              <w:t xml:space="preserve"> and TA </w:t>
            </w:r>
            <w:r w:rsidR="0B3F027A" w:rsidRPr="60BD8AE4">
              <w:rPr>
                <w:rFonts w:ascii="Segoe UI" w:eastAsia="Calibri" w:hAnsi="Segoe UI" w:cs="Segoe UI"/>
              </w:rPr>
              <w:t xml:space="preserve">(Fall </w:t>
            </w:r>
            <w:r w:rsidRPr="60BD8AE4">
              <w:rPr>
                <w:rFonts w:ascii="Segoe UI" w:eastAsia="Calibri" w:hAnsi="Segoe UI" w:cs="Segoe UI"/>
              </w:rPr>
              <w:t>1</w:t>
            </w:r>
            <w:r w:rsidR="0B3F027A" w:rsidRPr="60BD8AE4">
              <w:rPr>
                <w:rFonts w:ascii="Segoe UI" w:eastAsia="Calibri" w:hAnsi="Segoe UI" w:cs="Segoe UI"/>
              </w:rPr>
              <w:t>)</w:t>
            </w:r>
          </w:p>
        </w:tc>
        <w:tc>
          <w:tcPr>
            <w:tcW w:w="3695" w:type="dxa"/>
          </w:tcPr>
          <w:p w14:paraId="1F7F1A5A" w14:textId="039CA936" w:rsidR="00742AB1" w:rsidRPr="00B23FFB" w:rsidRDefault="00AC1389" w:rsidP="00642329">
            <w:pPr>
              <w:rPr>
                <w:rFonts w:ascii="Segoe UI" w:eastAsia="Calibri" w:hAnsi="Segoe UI" w:cs="Segoe UI"/>
              </w:rPr>
            </w:pPr>
            <w:r w:rsidRPr="00AC1389">
              <w:rPr>
                <w:rFonts w:ascii="Segoe UI" w:eastAsia="Calibri" w:hAnsi="Segoe UI" w:cs="Segoe UI"/>
                <w:highlight w:val="yellow"/>
              </w:rPr>
              <w:t>Add date/time from syllabus</w:t>
            </w:r>
          </w:p>
        </w:tc>
      </w:tr>
      <w:tr w:rsidR="003226EA" w:rsidRPr="00B8741E" w14:paraId="02E08F14" w14:textId="77777777" w:rsidTr="60BD8AE4">
        <w:tc>
          <w:tcPr>
            <w:tcW w:w="5665" w:type="dxa"/>
          </w:tcPr>
          <w:p w14:paraId="0A702895" w14:textId="3E5EA213" w:rsidR="003226EA" w:rsidRDefault="003226EA" w:rsidP="00642329">
            <w:pPr>
              <w:rPr>
                <w:rFonts w:ascii="Segoe UI" w:eastAsia="Calibri" w:hAnsi="Segoe UI" w:cs="Segoe UI"/>
              </w:rPr>
            </w:pPr>
            <w:r>
              <w:rPr>
                <w:rFonts w:ascii="Segoe UI" w:eastAsia="Calibri" w:hAnsi="Segoe UI" w:cs="Segoe UI"/>
              </w:rPr>
              <w:t>Draft Project Summary Visual &amp; Script Due</w:t>
            </w:r>
          </w:p>
        </w:tc>
        <w:tc>
          <w:tcPr>
            <w:tcW w:w="3695" w:type="dxa"/>
          </w:tcPr>
          <w:p w14:paraId="0BD198D3" w14:textId="57E9B14E" w:rsidR="003226EA" w:rsidRPr="00B23FFB" w:rsidRDefault="00966D5F" w:rsidP="00642329">
            <w:pPr>
              <w:rPr>
                <w:rFonts w:ascii="Segoe UI" w:eastAsia="Calibri" w:hAnsi="Segoe UI" w:cs="Segoe UI"/>
              </w:rPr>
            </w:pPr>
            <w:r w:rsidRPr="60BD8AE4">
              <w:rPr>
                <w:rFonts w:ascii="Segoe UI" w:eastAsia="Calibri" w:hAnsi="Segoe UI" w:cs="Segoe UI"/>
              </w:rPr>
              <w:t>September 22</w:t>
            </w:r>
            <w:r w:rsidR="3A16640E" w:rsidRPr="60BD8AE4">
              <w:rPr>
                <w:rFonts w:ascii="Segoe UI" w:eastAsia="Calibri" w:hAnsi="Segoe UI" w:cs="Segoe UI"/>
              </w:rPr>
              <w:t xml:space="preserve"> </w:t>
            </w:r>
          </w:p>
        </w:tc>
      </w:tr>
      <w:tr w:rsidR="00FC3E21" w:rsidRPr="00B8741E" w14:paraId="4DF23A6E" w14:textId="77777777" w:rsidTr="60BD8AE4">
        <w:tc>
          <w:tcPr>
            <w:tcW w:w="5665" w:type="dxa"/>
          </w:tcPr>
          <w:p w14:paraId="71C8349C" w14:textId="2B99D7AD" w:rsidR="00FC3E21" w:rsidRDefault="00FC3E21" w:rsidP="00642329">
            <w:pPr>
              <w:rPr>
                <w:rFonts w:ascii="Segoe UI" w:eastAsia="Calibri" w:hAnsi="Segoe UI" w:cs="Segoe UI"/>
              </w:rPr>
            </w:pPr>
            <w:r>
              <w:rPr>
                <w:rFonts w:ascii="Segoe UI" w:eastAsia="Calibri" w:hAnsi="Segoe UI" w:cs="Segoe UI"/>
              </w:rPr>
              <w:t>Reflection Session I</w:t>
            </w:r>
          </w:p>
        </w:tc>
        <w:tc>
          <w:tcPr>
            <w:tcW w:w="3695" w:type="dxa"/>
          </w:tcPr>
          <w:p w14:paraId="28974301" w14:textId="4078101E" w:rsidR="00FC3E21" w:rsidRPr="00B23FFB" w:rsidRDefault="212B2713" w:rsidP="00642329">
            <w:pPr>
              <w:rPr>
                <w:rFonts w:ascii="Segoe UI" w:eastAsia="Calibri" w:hAnsi="Segoe UI" w:cs="Segoe UI"/>
              </w:rPr>
            </w:pPr>
            <w:r w:rsidRPr="60BD8AE4">
              <w:rPr>
                <w:rFonts w:ascii="Segoe UI" w:eastAsia="Calibri" w:hAnsi="Segoe UI" w:cs="Segoe UI"/>
              </w:rPr>
              <w:t>September 27</w:t>
            </w:r>
          </w:p>
        </w:tc>
      </w:tr>
      <w:tr w:rsidR="00642329" w:rsidRPr="00B8741E" w14:paraId="4795D4A2" w14:textId="77777777" w:rsidTr="60BD8AE4">
        <w:tc>
          <w:tcPr>
            <w:tcW w:w="5665" w:type="dxa"/>
          </w:tcPr>
          <w:p w14:paraId="1EB4EE8E" w14:textId="74F8B9D6" w:rsidR="00642329" w:rsidRPr="00B8741E" w:rsidRDefault="00642329" w:rsidP="00642329">
            <w:pPr>
              <w:rPr>
                <w:rFonts w:ascii="Segoe UI" w:eastAsia="Calibri" w:hAnsi="Segoe UI" w:cs="Segoe UI"/>
              </w:rPr>
            </w:pPr>
            <w:r>
              <w:rPr>
                <w:rFonts w:ascii="Segoe UI" w:eastAsia="Calibri" w:hAnsi="Segoe UI" w:cs="Segoe UI"/>
              </w:rPr>
              <w:t>Fall Mid-Semester Evaluation Due</w:t>
            </w:r>
          </w:p>
        </w:tc>
        <w:tc>
          <w:tcPr>
            <w:tcW w:w="3695" w:type="dxa"/>
          </w:tcPr>
          <w:p w14:paraId="1E308CCA" w14:textId="77B3AA5E" w:rsidR="00642329" w:rsidRPr="00B23FFB" w:rsidRDefault="5E8CAF25" w:rsidP="00642329">
            <w:pPr>
              <w:rPr>
                <w:rFonts w:ascii="Segoe UI" w:eastAsia="Calibri" w:hAnsi="Segoe UI" w:cs="Segoe UI"/>
              </w:rPr>
            </w:pPr>
            <w:r w:rsidRPr="60BD8AE4">
              <w:rPr>
                <w:rFonts w:ascii="Segoe UI" w:eastAsia="Calibri" w:hAnsi="Segoe UI" w:cs="Segoe UI"/>
              </w:rPr>
              <w:t>October 6</w:t>
            </w:r>
          </w:p>
        </w:tc>
      </w:tr>
      <w:tr w:rsidR="00834D8F" w:rsidRPr="00B8741E" w14:paraId="1E885F6F" w14:textId="77777777" w:rsidTr="60BD8AE4">
        <w:tc>
          <w:tcPr>
            <w:tcW w:w="5665" w:type="dxa"/>
          </w:tcPr>
          <w:p w14:paraId="28124CCE" w14:textId="5DAECCB3" w:rsidR="00834D8F" w:rsidRDefault="23725E03" w:rsidP="00642329">
            <w:pPr>
              <w:rPr>
                <w:rFonts w:ascii="Segoe UI" w:eastAsia="Calibri" w:hAnsi="Segoe UI" w:cs="Segoe UI"/>
              </w:rPr>
            </w:pPr>
            <w:r w:rsidRPr="60BD8AE4">
              <w:rPr>
                <w:rFonts w:ascii="Segoe UI" w:eastAsia="Calibri" w:hAnsi="Segoe UI" w:cs="Segoe UI"/>
              </w:rPr>
              <w:t xml:space="preserve">Check-In Meeting with </w:t>
            </w:r>
            <w:r w:rsidR="00A12FEF">
              <w:rPr>
                <w:rFonts w:ascii="Segoe UI" w:eastAsia="Calibri" w:hAnsi="Segoe UI" w:cs="Segoe UI"/>
              </w:rPr>
              <w:t>Instructor</w:t>
            </w:r>
            <w:r w:rsidRPr="60BD8AE4">
              <w:rPr>
                <w:rFonts w:ascii="Segoe UI" w:eastAsia="Calibri" w:hAnsi="Segoe UI" w:cs="Segoe UI"/>
              </w:rPr>
              <w:t xml:space="preserve"> and TA (Fall 2)</w:t>
            </w:r>
          </w:p>
        </w:tc>
        <w:tc>
          <w:tcPr>
            <w:tcW w:w="3695" w:type="dxa"/>
          </w:tcPr>
          <w:p w14:paraId="61193162" w14:textId="40675182" w:rsidR="00834D8F" w:rsidRPr="00B23FFB" w:rsidRDefault="007B1773" w:rsidP="00642329">
            <w:pPr>
              <w:rPr>
                <w:rFonts w:ascii="Segoe UI" w:eastAsia="Calibri" w:hAnsi="Segoe UI" w:cs="Segoe UI"/>
              </w:rPr>
            </w:pPr>
            <w:r w:rsidRPr="00AC1389">
              <w:rPr>
                <w:rFonts w:ascii="Segoe UI" w:eastAsia="Calibri" w:hAnsi="Segoe UI" w:cs="Segoe UI"/>
                <w:highlight w:val="yellow"/>
              </w:rPr>
              <w:t>Add date/time from syllabus</w:t>
            </w:r>
          </w:p>
        </w:tc>
      </w:tr>
      <w:tr w:rsidR="00834D8F" w:rsidRPr="00B8741E" w14:paraId="42FDA88E" w14:textId="77777777" w:rsidTr="60BD8AE4">
        <w:tc>
          <w:tcPr>
            <w:tcW w:w="5665" w:type="dxa"/>
          </w:tcPr>
          <w:p w14:paraId="08BB3B0F" w14:textId="3B1F4A62" w:rsidR="00834D8F" w:rsidRDefault="67B48E2D" w:rsidP="00642329">
            <w:pPr>
              <w:rPr>
                <w:rFonts w:ascii="Segoe UI" w:eastAsia="Calibri" w:hAnsi="Segoe UI" w:cs="Segoe UI"/>
              </w:rPr>
            </w:pPr>
            <w:r w:rsidRPr="60BD8AE4">
              <w:rPr>
                <w:rFonts w:ascii="Segoe UI" w:eastAsia="Calibri" w:hAnsi="Segoe UI" w:cs="Segoe UI"/>
              </w:rPr>
              <w:t xml:space="preserve">Check-In Meeting with </w:t>
            </w:r>
            <w:r w:rsidR="00A12FEF">
              <w:rPr>
                <w:rFonts w:ascii="Segoe UI" w:eastAsia="Calibri" w:hAnsi="Segoe UI" w:cs="Segoe UI"/>
              </w:rPr>
              <w:t>Instructor</w:t>
            </w:r>
            <w:r w:rsidRPr="60BD8AE4">
              <w:rPr>
                <w:rFonts w:ascii="Segoe UI" w:eastAsia="Calibri" w:hAnsi="Segoe UI" w:cs="Segoe UI"/>
              </w:rPr>
              <w:t xml:space="preserve"> and TA (Fall 3)</w:t>
            </w:r>
          </w:p>
        </w:tc>
        <w:tc>
          <w:tcPr>
            <w:tcW w:w="3695" w:type="dxa"/>
          </w:tcPr>
          <w:p w14:paraId="11D567D9" w14:textId="7A4CE448" w:rsidR="00834D8F" w:rsidRPr="00B23FFB" w:rsidRDefault="007B1773" w:rsidP="00642329">
            <w:pPr>
              <w:rPr>
                <w:rFonts w:ascii="Segoe UI" w:eastAsia="Calibri" w:hAnsi="Segoe UI" w:cs="Segoe UI"/>
              </w:rPr>
            </w:pPr>
            <w:r w:rsidRPr="00AC1389">
              <w:rPr>
                <w:rFonts w:ascii="Segoe UI" w:eastAsia="Calibri" w:hAnsi="Segoe UI" w:cs="Segoe UI"/>
                <w:highlight w:val="yellow"/>
              </w:rPr>
              <w:t>Add date/time from syllabus</w:t>
            </w:r>
          </w:p>
        </w:tc>
      </w:tr>
      <w:tr w:rsidR="00D81E2A" w:rsidRPr="00B8741E" w14:paraId="263CE1B3" w14:textId="77777777" w:rsidTr="60BD8AE4">
        <w:tc>
          <w:tcPr>
            <w:tcW w:w="5665" w:type="dxa"/>
          </w:tcPr>
          <w:p w14:paraId="7DD3B4DA" w14:textId="1C513524" w:rsidR="00D81E2A" w:rsidRDefault="00D81E2A" w:rsidP="00642329">
            <w:pPr>
              <w:rPr>
                <w:rFonts w:ascii="Segoe UI" w:eastAsia="Calibri" w:hAnsi="Segoe UI" w:cs="Segoe UI"/>
              </w:rPr>
            </w:pPr>
            <w:r>
              <w:rPr>
                <w:rFonts w:ascii="Segoe UI" w:eastAsia="Calibri" w:hAnsi="Segoe UI" w:cs="Segoe UI"/>
              </w:rPr>
              <w:lastRenderedPageBreak/>
              <w:t>Updated Team Charter</w:t>
            </w:r>
            <w:r w:rsidR="00A12FEF">
              <w:rPr>
                <w:rFonts w:ascii="Segoe UI" w:eastAsia="Calibri" w:hAnsi="Segoe UI" w:cs="Segoe UI"/>
              </w:rPr>
              <w:t xml:space="preserve"> Due</w:t>
            </w:r>
          </w:p>
        </w:tc>
        <w:tc>
          <w:tcPr>
            <w:tcW w:w="3695" w:type="dxa"/>
          </w:tcPr>
          <w:p w14:paraId="3DCE165E" w14:textId="429BCB04" w:rsidR="00D81E2A" w:rsidRPr="00AC1389" w:rsidRDefault="22FC25AC" w:rsidP="00642329">
            <w:pPr>
              <w:rPr>
                <w:rFonts w:ascii="Segoe UI" w:eastAsia="Calibri" w:hAnsi="Segoe UI" w:cs="Segoe UI"/>
                <w:highlight w:val="yellow"/>
              </w:rPr>
            </w:pPr>
            <w:r w:rsidRPr="60BD8AE4">
              <w:rPr>
                <w:rFonts w:ascii="Segoe UI" w:eastAsia="Calibri" w:hAnsi="Segoe UI" w:cs="Segoe UI"/>
              </w:rPr>
              <w:t>November 17</w:t>
            </w:r>
          </w:p>
        </w:tc>
      </w:tr>
      <w:tr w:rsidR="00BC0451" w:rsidRPr="00B8741E" w14:paraId="0F111020" w14:textId="77777777" w:rsidTr="60BD8AE4">
        <w:tc>
          <w:tcPr>
            <w:tcW w:w="5665" w:type="dxa"/>
          </w:tcPr>
          <w:p w14:paraId="24D32246" w14:textId="15EC3A04" w:rsidR="00BC0451" w:rsidRDefault="00BC0451" w:rsidP="00642329">
            <w:pPr>
              <w:rPr>
                <w:rFonts w:ascii="Segoe UI" w:eastAsia="Calibri" w:hAnsi="Segoe UI" w:cs="Segoe UI"/>
              </w:rPr>
            </w:pPr>
            <w:r>
              <w:rPr>
                <w:rFonts w:ascii="Segoe UI" w:eastAsia="Calibri" w:hAnsi="Segoe UI" w:cs="Segoe UI"/>
              </w:rPr>
              <w:t>Updated Project Summary Visual &amp; Script</w:t>
            </w:r>
            <w:r w:rsidR="00A12FEF">
              <w:rPr>
                <w:rFonts w:ascii="Segoe UI" w:eastAsia="Calibri" w:hAnsi="Segoe UI" w:cs="Segoe UI"/>
              </w:rPr>
              <w:t xml:space="preserve"> Due</w:t>
            </w:r>
          </w:p>
        </w:tc>
        <w:tc>
          <w:tcPr>
            <w:tcW w:w="3695" w:type="dxa"/>
          </w:tcPr>
          <w:p w14:paraId="52D6A1FC" w14:textId="7270713A" w:rsidR="00BC0451" w:rsidRPr="00D81E2A" w:rsidRDefault="22FC25AC" w:rsidP="60BD8AE4">
            <w:pPr>
              <w:rPr>
                <w:rFonts w:ascii="Segoe UI" w:eastAsia="Calibri" w:hAnsi="Segoe UI" w:cs="Segoe UI"/>
              </w:rPr>
            </w:pPr>
            <w:r w:rsidRPr="60BD8AE4">
              <w:rPr>
                <w:rFonts w:ascii="Segoe UI" w:eastAsia="Calibri" w:hAnsi="Segoe UI" w:cs="Segoe UI"/>
              </w:rPr>
              <w:t>November 17</w:t>
            </w:r>
          </w:p>
        </w:tc>
      </w:tr>
      <w:tr w:rsidR="00B830CB" w:rsidRPr="00B8741E" w14:paraId="757C747A" w14:textId="77777777" w:rsidTr="60BD8AE4">
        <w:tc>
          <w:tcPr>
            <w:tcW w:w="5665" w:type="dxa"/>
          </w:tcPr>
          <w:p w14:paraId="4FB975D6" w14:textId="61F13552" w:rsidR="00B830CB" w:rsidRDefault="00B830CB" w:rsidP="00642329">
            <w:pPr>
              <w:rPr>
                <w:rFonts w:ascii="Segoe UI" w:eastAsia="Calibri" w:hAnsi="Segoe UI" w:cs="Segoe UI"/>
              </w:rPr>
            </w:pPr>
            <w:r>
              <w:rPr>
                <w:rFonts w:ascii="Segoe UI" w:eastAsia="Calibri" w:hAnsi="Segoe UI" w:cs="Segoe UI"/>
              </w:rPr>
              <w:t>Reflection Session II</w:t>
            </w:r>
          </w:p>
        </w:tc>
        <w:tc>
          <w:tcPr>
            <w:tcW w:w="3695" w:type="dxa"/>
          </w:tcPr>
          <w:p w14:paraId="18EA744D" w14:textId="11A36B29" w:rsidR="00B830CB" w:rsidRPr="00B23FFB" w:rsidRDefault="14C2C78F" w:rsidP="00642329">
            <w:pPr>
              <w:rPr>
                <w:rFonts w:ascii="Segoe UI" w:eastAsia="Calibri" w:hAnsi="Segoe UI" w:cs="Segoe UI"/>
              </w:rPr>
            </w:pPr>
            <w:r w:rsidRPr="60BD8AE4">
              <w:rPr>
                <w:rFonts w:ascii="Segoe UI" w:eastAsia="Calibri" w:hAnsi="Segoe UI" w:cs="Segoe UI"/>
              </w:rPr>
              <w:t>November 29</w:t>
            </w:r>
          </w:p>
        </w:tc>
      </w:tr>
      <w:tr w:rsidR="00642329" w:rsidRPr="00B8741E" w14:paraId="01D5534B" w14:textId="77777777" w:rsidTr="60BD8AE4">
        <w:tc>
          <w:tcPr>
            <w:tcW w:w="5665" w:type="dxa"/>
          </w:tcPr>
          <w:p w14:paraId="5A0B2DFB" w14:textId="5A0596E9" w:rsidR="00642329" w:rsidRPr="00B8741E" w:rsidRDefault="00217AC7" w:rsidP="00642329">
            <w:pPr>
              <w:rPr>
                <w:rFonts w:ascii="Segoe UI" w:eastAsia="Calibri" w:hAnsi="Segoe UI" w:cs="Segoe UI"/>
              </w:rPr>
            </w:pPr>
            <w:r>
              <w:rPr>
                <w:rFonts w:ascii="Segoe UI" w:eastAsia="Calibri" w:hAnsi="Segoe UI" w:cs="Segoe UI"/>
              </w:rPr>
              <w:t>Updated Work Plan</w:t>
            </w:r>
            <w:r w:rsidR="00955547">
              <w:rPr>
                <w:rFonts w:ascii="Segoe UI" w:eastAsia="Calibri" w:hAnsi="Segoe UI" w:cs="Segoe UI"/>
              </w:rPr>
              <w:t xml:space="preserve"> </w:t>
            </w:r>
            <w:r>
              <w:rPr>
                <w:rFonts w:ascii="Segoe UI" w:eastAsia="Calibri" w:hAnsi="Segoe UI" w:cs="Segoe UI"/>
              </w:rPr>
              <w:t xml:space="preserve">and </w:t>
            </w:r>
            <w:r w:rsidR="00642329">
              <w:rPr>
                <w:rFonts w:ascii="Segoe UI" w:eastAsia="Calibri" w:hAnsi="Segoe UI" w:cs="Segoe UI"/>
              </w:rPr>
              <w:t>Fall End-of-Semester Evaluation Due</w:t>
            </w:r>
          </w:p>
        </w:tc>
        <w:tc>
          <w:tcPr>
            <w:tcW w:w="3695" w:type="dxa"/>
          </w:tcPr>
          <w:p w14:paraId="79EFDBEF" w14:textId="4552B6B2" w:rsidR="00642329" w:rsidRPr="00B23FFB" w:rsidRDefault="005E34CE" w:rsidP="00642329">
            <w:pPr>
              <w:rPr>
                <w:rFonts w:ascii="Segoe UI" w:eastAsia="Calibri" w:hAnsi="Segoe UI" w:cs="Segoe UI"/>
              </w:rPr>
            </w:pPr>
            <w:r w:rsidRPr="60BD8AE4">
              <w:rPr>
                <w:rFonts w:ascii="Segoe UI" w:eastAsia="Calibri" w:hAnsi="Segoe UI" w:cs="Segoe UI"/>
              </w:rPr>
              <w:t>December 1</w:t>
            </w:r>
          </w:p>
        </w:tc>
      </w:tr>
    </w:tbl>
    <w:p w14:paraId="7C2115CC" w14:textId="77777777" w:rsidR="004B4274" w:rsidRPr="00B8741E" w:rsidRDefault="004B4274" w:rsidP="00041AA2">
      <w:pPr>
        <w:pStyle w:val="Heading2"/>
        <w:spacing w:before="240"/>
      </w:pPr>
      <w:r w:rsidRPr="00B8741E">
        <w:t>Deliverable Ownership</w:t>
      </w:r>
    </w:p>
    <w:p w14:paraId="0D9F7DF1" w14:textId="4A387602" w:rsidR="00E03C32" w:rsidRPr="00B8741E" w:rsidRDefault="0067650B" w:rsidP="004B4274">
      <w:pPr>
        <w:rPr>
          <w:rFonts w:ascii="Segoe UI" w:hAnsi="Segoe UI" w:cs="Segoe UI"/>
        </w:rPr>
      </w:pPr>
      <w:bookmarkStart w:id="0" w:name="_Hlk45312156"/>
      <w:r w:rsidRPr="00B8741E">
        <w:rPr>
          <w:rFonts w:ascii="Segoe UI" w:hAnsi="Segoe UI" w:cs="Segoe UI"/>
          <w:highlight w:val="yellow"/>
        </w:rPr>
        <w:t>Capstone Partner Organization Name</w:t>
      </w:r>
      <w:r w:rsidRPr="00B8741E">
        <w:rPr>
          <w:rFonts w:ascii="Segoe UI" w:hAnsi="Segoe UI" w:cs="Segoe UI"/>
        </w:rPr>
        <w:t xml:space="preserve"> </w:t>
      </w:r>
      <w:bookmarkEnd w:id="0"/>
      <w:r w:rsidR="00E03C32" w:rsidRPr="00B8741E">
        <w:rPr>
          <w:rFonts w:ascii="Segoe UI" w:hAnsi="Segoe UI" w:cs="Segoe UI"/>
        </w:rPr>
        <w:t xml:space="preserve">owns the final deliverables. However, the Department of Health Behavior reserves the right to publicly list </w:t>
      </w:r>
      <w:r w:rsidR="002B5162" w:rsidRPr="00B8741E">
        <w:rPr>
          <w:rFonts w:ascii="Segoe UI" w:hAnsi="Segoe UI" w:cs="Segoe UI"/>
          <w:highlight w:val="yellow"/>
        </w:rPr>
        <w:t>Capstone Partner Organization Name</w:t>
      </w:r>
      <w:r w:rsidR="002B5162" w:rsidRPr="00B8741E">
        <w:rPr>
          <w:rFonts w:ascii="Segoe UI" w:hAnsi="Segoe UI" w:cs="Segoe UI"/>
        </w:rPr>
        <w:t xml:space="preserve"> </w:t>
      </w:r>
      <w:r w:rsidR="00E03C32" w:rsidRPr="00B8741E">
        <w:rPr>
          <w:rFonts w:ascii="Segoe UI" w:hAnsi="Segoe UI" w:cs="Segoe UI"/>
        </w:rPr>
        <w:t xml:space="preserve">as a Capstone partner, to keep copies of all Capstone teams' final deliverables for review by the </w:t>
      </w:r>
      <w:r w:rsidR="00D2556F" w:rsidRPr="00B8741E">
        <w:rPr>
          <w:rFonts w:ascii="Segoe UI" w:hAnsi="Segoe UI" w:cs="Segoe UI"/>
        </w:rPr>
        <w:t>Gillings School of Global Public Health</w:t>
      </w:r>
      <w:r w:rsidR="00E03C32" w:rsidRPr="00B8741E">
        <w:rPr>
          <w:rFonts w:ascii="Segoe UI" w:hAnsi="Segoe UI" w:cs="Segoe UI"/>
        </w:rPr>
        <w:t xml:space="preserve"> community, and to include a brief project description in Capstone promotional materials.  </w:t>
      </w:r>
    </w:p>
    <w:p w14:paraId="3AAF5108" w14:textId="77777777" w:rsidR="00E03C32" w:rsidRPr="00B8741E" w:rsidRDefault="00E03C32" w:rsidP="00E03C32">
      <w:pPr>
        <w:ind w:left="720"/>
        <w:rPr>
          <w:rFonts w:ascii="Segoe UI" w:hAnsi="Segoe UI" w:cs="Segoe UI"/>
        </w:rPr>
      </w:pPr>
    </w:p>
    <w:p w14:paraId="73EA43CD" w14:textId="51909274" w:rsidR="00E03C32" w:rsidRPr="00B8741E" w:rsidRDefault="00E03C32" w:rsidP="00041AA2">
      <w:pPr>
        <w:rPr>
          <w:rFonts w:ascii="Segoe UI" w:hAnsi="Segoe UI" w:cs="Segoe UI"/>
        </w:rPr>
      </w:pPr>
      <w:r w:rsidRPr="00B8741E">
        <w:rPr>
          <w:rFonts w:ascii="Segoe UI" w:hAnsi="Segoe UI" w:cs="Segoe UI"/>
        </w:rPr>
        <w:t xml:space="preserve">Each Capstone student will maintain a copy of the final deliverables to use as evidence of </w:t>
      </w:r>
      <w:r w:rsidR="0067650B" w:rsidRPr="00B8741E">
        <w:rPr>
          <w:rFonts w:ascii="Segoe UI" w:hAnsi="Segoe UI" w:cs="Segoe UI"/>
        </w:rPr>
        <w:t xml:space="preserve">their </w:t>
      </w:r>
      <w:r w:rsidRPr="00B8741E">
        <w:rPr>
          <w:rFonts w:ascii="Segoe UI" w:hAnsi="Segoe UI" w:cs="Segoe UI"/>
        </w:rPr>
        <w:t xml:space="preserve">work on the project for potential job interviews and as potential writing samples or portfolio pieces. </w:t>
      </w:r>
      <w:r w:rsidR="001C29F5" w:rsidRPr="00B8741E">
        <w:rPr>
          <w:rFonts w:ascii="Segoe UI" w:hAnsi="Segoe UI" w:cs="Segoe UI"/>
        </w:rPr>
        <w:t xml:space="preserve">The Department of Health Behavior and the Capstone students </w:t>
      </w:r>
      <w:r w:rsidRPr="00B8741E">
        <w:rPr>
          <w:rFonts w:ascii="Segoe UI" w:hAnsi="Segoe UI" w:cs="Segoe UI"/>
        </w:rPr>
        <w:t xml:space="preserve">will seek permission if </w:t>
      </w:r>
      <w:r w:rsidR="001C29F5" w:rsidRPr="00B8741E">
        <w:rPr>
          <w:rFonts w:ascii="Segoe UI" w:hAnsi="Segoe UI" w:cs="Segoe UI"/>
        </w:rPr>
        <w:t xml:space="preserve">they </w:t>
      </w:r>
      <w:r w:rsidRPr="00B8741E">
        <w:rPr>
          <w:rFonts w:ascii="Segoe UI" w:hAnsi="Segoe UI" w:cs="Segoe UI"/>
        </w:rPr>
        <w:t xml:space="preserve">wish to use the deliverables for any purpose other than the one stated above.  </w:t>
      </w:r>
    </w:p>
    <w:p w14:paraId="7D3803FC" w14:textId="77777777" w:rsidR="00E03C32" w:rsidRPr="00B8741E" w:rsidRDefault="00E03C32" w:rsidP="00041AA2">
      <w:pPr>
        <w:pStyle w:val="Heading2"/>
        <w:spacing w:before="240"/>
      </w:pPr>
      <w:r w:rsidRPr="00B8741E">
        <w:t>Authorship</w:t>
      </w:r>
    </w:p>
    <w:p w14:paraId="5D85CB0E" w14:textId="77777777" w:rsidR="004F5299" w:rsidRPr="00B8741E" w:rsidRDefault="00A17F55" w:rsidP="00A17F55">
      <w:pPr>
        <w:pStyle w:val="MediumGrid1-Accent22"/>
        <w:ind w:left="0"/>
        <w:rPr>
          <w:rFonts w:ascii="Segoe UI" w:hAnsi="Segoe UI" w:cs="Segoe UI"/>
          <w:sz w:val="22"/>
          <w:szCs w:val="22"/>
          <w:highlight w:val="yellow"/>
        </w:rPr>
      </w:pPr>
      <w:r w:rsidRPr="00B8741E">
        <w:rPr>
          <w:rFonts w:ascii="Segoe UI" w:hAnsi="Segoe UI" w:cs="Segoe UI"/>
          <w:sz w:val="22"/>
          <w:szCs w:val="22"/>
          <w:highlight w:val="yellow"/>
        </w:rPr>
        <w:t xml:space="preserve">Tailor the following language to your circumstances: </w:t>
      </w:r>
    </w:p>
    <w:p w14:paraId="3676129A" w14:textId="294E9A9D" w:rsidR="00F758FE" w:rsidRPr="0074063E" w:rsidRDefault="00E03C32" w:rsidP="0074063E">
      <w:pPr>
        <w:pStyle w:val="MediumGrid1-Accent22"/>
        <w:spacing w:after="240"/>
        <w:ind w:left="0"/>
        <w:contextualSpacing w:val="0"/>
        <w:rPr>
          <w:rFonts w:ascii="Segoe UI" w:hAnsi="Segoe UI" w:cs="Segoe UI"/>
          <w:sz w:val="22"/>
          <w:szCs w:val="22"/>
        </w:rPr>
      </w:pPr>
      <w:r w:rsidRPr="00B8741E">
        <w:rPr>
          <w:rFonts w:ascii="Segoe UI" w:hAnsi="Segoe UI" w:cs="Segoe UI"/>
          <w:sz w:val="22"/>
          <w:szCs w:val="22"/>
          <w:highlight w:val="yellow"/>
        </w:rPr>
        <w:t xml:space="preserve">Any public documents that result from this project will include names of Capstone team members who provided meaningful contributions to the work as authors.  The student team and </w:t>
      </w:r>
      <w:r w:rsidR="008B2A1A" w:rsidRPr="00B8741E">
        <w:rPr>
          <w:rFonts w:ascii="Segoe UI" w:hAnsi="Segoe UI" w:cs="Segoe UI"/>
          <w:sz w:val="22"/>
          <w:szCs w:val="22"/>
          <w:highlight w:val="yellow"/>
        </w:rPr>
        <w:t xml:space="preserve">Capstone Partner Organization Name </w:t>
      </w:r>
      <w:r w:rsidRPr="00B8741E">
        <w:rPr>
          <w:rFonts w:ascii="Segoe UI" w:hAnsi="Segoe UI" w:cs="Segoe UI"/>
          <w:sz w:val="22"/>
          <w:szCs w:val="22"/>
          <w:highlight w:val="yellow"/>
        </w:rPr>
        <w:t>will come to an agreement on what constitutes authorship for each deliverable as well as the order in which authors will be listed.</w:t>
      </w:r>
      <w:r w:rsidRPr="00B8741E">
        <w:rPr>
          <w:rFonts w:ascii="Segoe UI" w:hAnsi="Segoe UI" w:cs="Segoe UI"/>
          <w:sz w:val="22"/>
          <w:szCs w:val="22"/>
        </w:rPr>
        <w:t xml:space="preserve"> </w:t>
      </w:r>
    </w:p>
    <w:p w14:paraId="55173277" w14:textId="65242396" w:rsidR="00E03C32" w:rsidRPr="00B8741E" w:rsidRDefault="00E03C32" w:rsidP="00F758FE">
      <w:pPr>
        <w:pStyle w:val="MediumGrid1-Accent22"/>
        <w:spacing w:before="240"/>
        <w:ind w:left="0"/>
        <w:rPr>
          <w:rFonts w:ascii="Segoe UI" w:hAnsi="Segoe UI" w:cs="Segoe UI"/>
          <w:b/>
          <w:bCs/>
          <w:sz w:val="28"/>
          <w:szCs w:val="28"/>
        </w:rPr>
      </w:pPr>
      <w:r w:rsidRPr="00B8741E">
        <w:rPr>
          <w:rFonts w:ascii="Segoe UI" w:hAnsi="Segoe UI" w:cs="Segoe UI"/>
          <w:b/>
          <w:bCs/>
          <w:sz w:val="28"/>
          <w:szCs w:val="28"/>
        </w:rPr>
        <w:t>Use of Recorded Materials</w:t>
      </w:r>
    </w:p>
    <w:p w14:paraId="656C4BE0" w14:textId="343D3B67" w:rsidR="005B50BA" w:rsidRPr="0074063E" w:rsidRDefault="00E03C32" w:rsidP="0074063E">
      <w:pPr>
        <w:pStyle w:val="MediumGrid2-Accent11"/>
        <w:spacing w:after="240"/>
        <w:rPr>
          <w:rFonts w:ascii="Segoe UI" w:eastAsia="Trebuchet MS" w:hAnsi="Segoe UI" w:cs="Segoe UI"/>
          <w:b/>
          <w:bCs/>
          <w:color w:val="000000"/>
        </w:rPr>
      </w:pPr>
      <w:r w:rsidRPr="00B8741E">
        <w:rPr>
          <w:rFonts w:ascii="Segoe UI" w:hAnsi="Segoe UI" w:cs="Segoe UI"/>
        </w:rPr>
        <w:t>All recorded materials will be used and disposed of according to Institutional Review Board approved methods</w:t>
      </w:r>
      <w:r w:rsidR="001C0BD6" w:rsidRPr="00B8741E">
        <w:rPr>
          <w:rFonts w:ascii="Segoe UI" w:hAnsi="Segoe UI" w:cs="Segoe UI"/>
        </w:rPr>
        <w:t>.</w:t>
      </w:r>
    </w:p>
    <w:p w14:paraId="5F6157C6" w14:textId="3B7DD54A" w:rsidR="00331CB6" w:rsidRPr="00B8741E" w:rsidRDefault="00331CB6" w:rsidP="00F758FE">
      <w:pPr>
        <w:pStyle w:val="Heading2"/>
      </w:pPr>
      <w:r w:rsidRPr="00B8741E">
        <w:t>Agreement</w:t>
      </w:r>
    </w:p>
    <w:p w14:paraId="205A1900" w14:textId="2305A74D" w:rsidR="005B50BA" w:rsidRPr="00B8741E" w:rsidRDefault="007E6412" w:rsidP="0085678D">
      <w:pPr>
        <w:spacing w:after="240" w:line="240" w:lineRule="auto"/>
        <w:rPr>
          <w:rFonts w:ascii="Segoe UI" w:hAnsi="Segoe UI" w:cs="Segoe UI"/>
          <w:bCs/>
          <w:szCs w:val="18"/>
        </w:rPr>
      </w:pPr>
      <w:r w:rsidRPr="00B8741E">
        <w:rPr>
          <w:rFonts w:ascii="Segoe UI" w:hAnsi="Segoe UI" w:cs="Segoe UI"/>
          <w:bCs/>
          <w:szCs w:val="18"/>
        </w:rPr>
        <w:t xml:space="preserve">I agree to the scope of work </w:t>
      </w:r>
      <w:r w:rsidR="00D204FD" w:rsidRPr="00B8741E">
        <w:rPr>
          <w:rFonts w:ascii="Segoe UI" w:hAnsi="Segoe UI" w:cs="Segoe UI"/>
          <w:bCs/>
          <w:szCs w:val="18"/>
        </w:rPr>
        <w:t xml:space="preserve">and terms </w:t>
      </w:r>
      <w:r w:rsidRPr="00B8741E">
        <w:rPr>
          <w:rFonts w:ascii="Segoe UI" w:hAnsi="Segoe UI" w:cs="Segoe UI"/>
          <w:bCs/>
          <w:szCs w:val="18"/>
        </w:rPr>
        <w:t>outlined in this document. This plan may be amended with the consent of all parties named belo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B50BA" w:rsidRPr="00B8741E" w14:paraId="1E6CB8B5" w14:textId="77777777">
        <w:tc>
          <w:tcPr>
            <w:tcW w:w="4675" w:type="dxa"/>
          </w:tcPr>
          <w:p w14:paraId="186906E4" w14:textId="77777777" w:rsidR="005B50BA" w:rsidRPr="00B8741E" w:rsidRDefault="005B50BA" w:rsidP="005B50BA">
            <w:pPr>
              <w:pStyle w:val="Heading3"/>
            </w:pPr>
            <w:r w:rsidRPr="00B8741E">
              <w:t>Name</w:t>
            </w:r>
          </w:p>
        </w:tc>
        <w:tc>
          <w:tcPr>
            <w:tcW w:w="4675" w:type="dxa"/>
          </w:tcPr>
          <w:p w14:paraId="103A0F61" w14:textId="77777777" w:rsidR="005B50BA" w:rsidRPr="00B8741E" w:rsidRDefault="005B50BA" w:rsidP="005B50BA">
            <w:pPr>
              <w:pStyle w:val="Heading3"/>
            </w:pPr>
            <w:r w:rsidRPr="00B8741E">
              <w:t>Role</w:t>
            </w:r>
          </w:p>
        </w:tc>
      </w:tr>
      <w:tr w:rsidR="005B50BA" w:rsidRPr="00B8741E" w14:paraId="4B2E3A82" w14:textId="77777777">
        <w:tc>
          <w:tcPr>
            <w:tcW w:w="4675" w:type="dxa"/>
          </w:tcPr>
          <w:p w14:paraId="4BF6C1A2" w14:textId="77777777" w:rsidR="005B50BA" w:rsidRPr="00271947" w:rsidRDefault="005B50BA">
            <w:pPr>
              <w:spacing w:line="240" w:lineRule="auto"/>
              <w:rPr>
                <w:rFonts w:ascii="Segoe UI" w:hAnsi="Segoe UI" w:cs="Segoe UI"/>
                <w:bCs/>
                <w:szCs w:val="18"/>
                <w:highlight w:val="yellow"/>
              </w:rPr>
            </w:pPr>
            <w:r w:rsidRPr="00271947">
              <w:rPr>
                <w:rFonts w:ascii="Segoe UI" w:hAnsi="Segoe UI" w:cs="Segoe UI"/>
                <w:bCs/>
                <w:szCs w:val="18"/>
                <w:highlight w:val="yellow"/>
              </w:rPr>
              <w:t>[insert name here]</w:t>
            </w:r>
          </w:p>
        </w:tc>
        <w:tc>
          <w:tcPr>
            <w:tcW w:w="4675" w:type="dxa"/>
          </w:tcPr>
          <w:p w14:paraId="546F4170" w14:textId="77777777" w:rsidR="005B50BA" w:rsidRPr="00B8741E" w:rsidRDefault="005B50BA">
            <w:pPr>
              <w:spacing w:line="240" w:lineRule="auto"/>
              <w:rPr>
                <w:rFonts w:ascii="Segoe UI" w:hAnsi="Segoe UI" w:cs="Segoe UI"/>
                <w:bCs/>
                <w:szCs w:val="18"/>
              </w:rPr>
            </w:pPr>
            <w:r w:rsidRPr="00B8741E">
              <w:rPr>
                <w:rFonts w:ascii="Segoe UI" w:hAnsi="Segoe UI" w:cs="Segoe UI"/>
                <w:bCs/>
                <w:szCs w:val="18"/>
              </w:rPr>
              <w:t>Student</w:t>
            </w:r>
          </w:p>
        </w:tc>
      </w:tr>
      <w:tr w:rsidR="005B50BA" w:rsidRPr="00B8741E" w14:paraId="4301F3A7" w14:textId="77777777">
        <w:tc>
          <w:tcPr>
            <w:tcW w:w="4675" w:type="dxa"/>
          </w:tcPr>
          <w:p w14:paraId="47875861" w14:textId="77777777" w:rsidR="005B50BA" w:rsidRPr="00271947" w:rsidRDefault="005B50BA">
            <w:pPr>
              <w:spacing w:line="240" w:lineRule="auto"/>
              <w:rPr>
                <w:rFonts w:ascii="Segoe UI" w:hAnsi="Segoe UI" w:cs="Segoe UI"/>
                <w:bCs/>
                <w:szCs w:val="18"/>
                <w:highlight w:val="yellow"/>
              </w:rPr>
            </w:pPr>
            <w:r w:rsidRPr="00271947">
              <w:rPr>
                <w:rFonts w:ascii="Segoe UI" w:hAnsi="Segoe UI" w:cs="Segoe UI"/>
                <w:bCs/>
                <w:szCs w:val="18"/>
                <w:highlight w:val="yellow"/>
              </w:rPr>
              <w:t>[insert name here]</w:t>
            </w:r>
          </w:p>
        </w:tc>
        <w:tc>
          <w:tcPr>
            <w:tcW w:w="4675" w:type="dxa"/>
          </w:tcPr>
          <w:p w14:paraId="2E566232" w14:textId="77777777" w:rsidR="005B50BA" w:rsidRPr="00B8741E" w:rsidRDefault="005B50BA">
            <w:pPr>
              <w:spacing w:line="240" w:lineRule="auto"/>
              <w:rPr>
                <w:rFonts w:ascii="Segoe UI" w:hAnsi="Segoe UI" w:cs="Segoe UI"/>
                <w:bCs/>
                <w:szCs w:val="18"/>
              </w:rPr>
            </w:pPr>
            <w:r>
              <w:rPr>
                <w:rFonts w:ascii="Segoe UI" w:hAnsi="Segoe UI" w:cs="Segoe UI"/>
                <w:bCs/>
                <w:szCs w:val="18"/>
              </w:rPr>
              <w:t>Student</w:t>
            </w:r>
          </w:p>
        </w:tc>
      </w:tr>
      <w:tr w:rsidR="005B50BA" w:rsidRPr="00B8741E" w14:paraId="75A9A214" w14:textId="77777777">
        <w:tc>
          <w:tcPr>
            <w:tcW w:w="4675" w:type="dxa"/>
          </w:tcPr>
          <w:p w14:paraId="3CED1F31" w14:textId="77777777" w:rsidR="005B50BA" w:rsidRPr="00271947" w:rsidRDefault="005B50BA">
            <w:pPr>
              <w:spacing w:line="240" w:lineRule="auto"/>
              <w:rPr>
                <w:rFonts w:ascii="Segoe UI" w:hAnsi="Segoe UI" w:cs="Segoe UI"/>
                <w:bCs/>
                <w:szCs w:val="18"/>
                <w:highlight w:val="yellow"/>
              </w:rPr>
            </w:pPr>
            <w:r w:rsidRPr="00271947">
              <w:rPr>
                <w:rFonts w:ascii="Segoe UI" w:hAnsi="Segoe UI" w:cs="Segoe UI"/>
                <w:bCs/>
                <w:szCs w:val="18"/>
                <w:highlight w:val="yellow"/>
              </w:rPr>
              <w:t>[insert name here]</w:t>
            </w:r>
          </w:p>
        </w:tc>
        <w:tc>
          <w:tcPr>
            <w:tcW w:w="4675" w:type="dxa"/>
          </w:tcPr>
          <w:p w14:paraId="6FD26640" w14:textId="77777777" w:rsidR="005B50BA" w:rsidRDefault="005B50BA">
            <w:pPr>
              <w:spacing w:line="240" w:lineRule="auto"/>
              <w:rPr>
                <w:rFonts w:ascii="Segoe UI" w:hAnsi="Segoe UI" w:cs="Segoe UI"/>
                <w:bCs/>
                <w:szCs w:val="18"/>
              </w:rPr>
            </w:pPr>
            <w:r>
              <w:rPr>
                <w:rFonts w:ascii="Segoe UI" w:hAnsi="Segoe UI" w:cs="Segoe UI"/>
                <w:bCs/>
                <w:szCs w:val="18"/>
              </w:rPr>
              <w:t>Student</w:t>
            </w:r>
          </w:p>
        </w:tc>
      </w:tr>
      <w:tr w:rsidR="005B50BA" w:rsidRPr="00B8741E" w14:paraId="4281B165" w14:textId="77777777">
        <w:tc>
          <w:tcPr>
            <w:tcW w:w="4675" w:type="dxa"/>
          </w:tcPr>
          <w:p w14:paraId="07BBCAC9" w14:textId="77777777" w:rsidR="005B50BA" w:rsidRPr="00271947" w:rsidRDefault="005B50BA">
            <w:pPr>
              <w:spacing w:line="240" w:lineRule="auto"/>
              <w:rPr>
                <w:rFonts w:ascii="Segoe UI" w:hAnsi="Segoe UI" w:cs="Segoe UI"/>
                <w:bCs/>
                <w:szCs w:val="18"/>
                <w:highlight w:val="yellow"/>
              </w:rPr>
            </w:pPr>
            <w:r w:rsidRPr="00271947">
              <w:rPr>
                <w:rFonts w:ascii="Segoe UI" w:hAnsi="Segoe UI" w:cs="Segoe UI"/>
                <w:bCs/>
                <w:szCs w:val="18"/>
                <w:highlight w:val="yellow"/>
              </w:rPr>
              <w:t>[insert name here]</w:t>
            </w:r>
          </w:p>
        </w:tc>
        <w:tc>
          <w:tcPr>
            <w:tcW w:w="4675" w:type="dxa"/>
          </w:tcPr>
          <w:p w14:paraId="4A5F3BB0" w14:textId="77777777" w:rsidR="005B50BA" w:rsidRDefault="005B50BA">
            <w:pPr>
              <w:spacing w:line="240" w:lineRule="auto"/>
              <w:rPr>
                <w:rFonts w:ascii="Segoe UI" w:hAnsi="Segoe UI" w:cs="Segoe UI"/>
                <w:bCs/>
                <w:szCs w:val="18"/>
              </w:rPr>
            </w:pPr>
            <w:r>
              <w:rPr>
                <w:rFonts w:ascii="Segoe UI" w:hAnsi="Segoe UI" w:cs="Segoe UI"/>
                <w:bCs/>
                <w:szCs w:val="18"/>
              </w:rPr>
              <w:t>Student</w:t>
            </w:r>
          </w:p>
        </w:tc>
      </w:tr>
      <w:tr w:rsidR="005B50BA" w:rsidRPr="00B8741E" w14:paraId="59DE06CE" w14:textId="77777777">
        <w:tc>
          <w:tcPr>
            <w:tcW w:w="4675" w:type="dxa"/>
          </w:tcPr>
          <w:p w14:paraId="047F3D19" w14:textId="77777777" w:rsidR="005B50BA" w:rsidRPr="00271947" w:rsidRDefault="005B50BA">
            <w:pPr>
              <w:spacing w:line="240" w:lineRule="auto"/>
              <w:rPr>
                <w:rFonts w:ascii="Segoe UI" w:hAnsi="Segoe UI" w:cs="Segoe UI"/>
                <w:bCs/>
                <w:szCs w:val="18"/>
                <w:highlight w:val="yellow"/>
              </w:rPr>
            </w:pPr>
            <w:r w:rsidRPr="00271947">
              <w:rPr>
                <w:rFonts w:ascii="Segoe UI" w:hAnsi="Segoe UI" w:cs="Segoe UI"/>
                <w:bCs/>
                <w:szCs w:val="18"/>
                <w:highlight w:val="yellow"/>
              </w:rPr>
              <w:t>[insert name here]</w:t>
            </w:r>
          </w:p>
        </w:tc>
        <w:tc>
          <w:tcPr>
            <w:tcW w:w="4675" w:type="dxa"/>
          </w:tcPr>
          <w:p w14:paraId="20578D8C" w14:textId="77777777" w:rsidR="005B50BA" w:rsidRPr="00B8741E" w:rsidRDefault="005B50BA">
            <w:pPr>
              <w:spacing w:line="240" w:lineRule="auto"/>
              <w:rPr>
                <w:rFonts w:ascii="Segoe UI" w:hAnsi="Segoe UI" w:cs="Segoe UI"/>
                <w:bCs/>
                <w:szCs w:val="18"/>
              </w:rPr>
            </w:pPr>
            <w:r w:rsidRPr="00B8741E">
              <w:rPr>
                <w:rFonts w:ascii="Segoe UI" w:hAnsi="Segoe UI" w:cs="Segoe UI"/>
                <w:bCs/>
                <w:szCs w:val="18"/>
              </w:rPr>
              <w:t>Preceptor</w:t>
            </w:r>
          </w:p>
        </w:tc>
      </w:tr>
      <w:tr w:rsidR="005B50BA" w:rsidRPr="00B8741E" w14:paraId="11538572" w14:textId="77777777">
        <w:tc>
          <w:tcPr>
            <w:tcW w:w="4675" w:type="dxa"/>
          </w:tcPr>
          <w:p w14:paraId="35B7E999" w14:textId="77777777" w:rsidR="005B50BA" w:rsidRPr="00271947" w:rsidRDefault="005B50BA">
            <w:pPr>
              <w:spacing w:line="240" w:lineRule="auto"/>
              <w:rPr>
                <w:rFonts w:ascii="Segoe UI" w:hAnsi="Segoe UI" w:cs="Segoe UI"/>
                <w:bCs/>
                <w:szCs w:val="18"/>
                <w:highlight w:val="yellow"/>
              </w:rPr>
            </w:pPr>
            <w:r w:rsidRPr="00271947">
              <w:rPr>
                <w:rFonts w:ascii="Segoe UI" w:hAnsi="Segoe UI" w:cs="Segoe UI"/>
                <w:bCs/>
                <w:szCs w:val="18"/>
                <w:highlight w:val="yellow"/>
              </w:rPr>
              <w:t>[insert name here]</w:t>
            </w:r>
          </w:p>
        </w:tc>
        <w:tc>
          <w:tcPr>
            <w:tcW w:w="4675" w:type="dxa"/>
          </w:tcPr>
          <w:p w14:paraId="6B896779" w14:textId="77777777" w:rsidR="005B50BA" w:rsidRPr="00B8741E" w:rsidRDefault="005B50BA">
            <w:pPr>
              <w:spacing w:line="240" w:lineRule="auto"/>
              <w:rPr>
                <w:rFonts w:ascii="Segoe UI" w:hAnsi="Segoe UI" w:cs="Segoe UI"/>
                <w:bCs/>
                <w:szCs w:val="18"/>
              </w:rPr>
            </w:pPr>
            <w:r w:rsidRPr="00B8741E">
              <w:rPr>
                <w:rFonts w:ascii="Segoe UI" w:hAnsi="Segoe UI" w:cs="Segoe UI"/>
                <w:bCs/>
                <w:szCs w:val="18"/>
              </w:rPr>
              <w:t>Faculty Adviser</w:t>
            </w:r>
          </w:p>
        </w:tc>
      </w:tr>
      <w:tr w:rsidR="005B50BA" w:rsidRPr="00B8741E" w14:paraId="642DC084" w14:textId="77777777">
        <w:tc>
          <w:tcPr>
            <w:tcW w:w="4675" w:type="dxa"/>
          </w:tcPr>
          <w:p w14:paraId="4C331CE3" w14:textId="77777777" w:rsidR="005B50BA" w:rsidRPr="00271947" w:rsidRDefault="005B50BA">
            <w:pPr>
              <w:spacing w:line="240" w:lineRule="auto"/>
              <w:rPr>
                <w:rFonts w:ascii="Segoe UI" w:hAnsi="Segoe UI" w:cs="Segoe UI"/>
                <w:bCs/>
                <w:szCs w:val="18"/>
                <w:highlight w:val="yellow"/>
              </w:rPr>
            </w:pPr>
            <w:r w:rsidRPr="00271947">
              <w:rPr>
                <w:rFonts w:ascii="Segoe UI" w:hAnsi="Segoe UI" w:cs="Segoe UI"/>
                <w:bCs/>
                <w:szCs w:val="18"/>
                <w:highlight w:val="yellow"/>
              </w:rPr>
              <w:t>[insert name here]</w:t>
            </w:r>
          </w:p>
        </w:tc>
        <w:tc>
          <w:tcPr>
            <w:tcW w:w="4675" w:type="dxa"/>
          </w:tcPr>
          <w:p w14:paraId="5FE80C53" w14:textId="77777777" w:rsidR="005B50BA" w:rsidRPr="00B8741E" w:rsidRDefault="005B50BA">
            <w:pPr>
              <w:spacing w:line="240" w:lineRule="auto"/>
              <w:rPr>
                <w:rFonts w:ascii="Segoe UI" w:hAnsi="Segoe UI" w:cs="Segoe UI"/>
                <w:bCs/>
                <w:szCs w:val="18"/>
              </w:rPr>
            </w:pPr>
            <w:r w:rsidRPr="00B8741E">
              <w:rPr>
                <w:rFonts w:ascii="Segoe UI" w:hAnsi="Segoe UI" w:cs="Segoe UI"/>
                <w:bCs/>
                <w:szCs w:val="18"/>
              </w:rPr>
              <w:t>Teaching Assistant (TA)</w:t>
            </w:r>
          </w:p>
        </w:tc>
      </w:tr>
      <w:tr w:rsidR="005B50BA" w:rsidRPr="00B8741E" w14:paraId="3CA0D157" w14:textId="77777777">
        <w:tc>
          <w:tcPr>
            <w:tcW w:w="4675" w:type="dxa"/>
          </w:tcPr>
          <w:p w14:paraId="4A3F652A" w14:textId="77777777" w:rsidR="005B50BA" w:rsidRPr="00271947" w:rsidRDefault="005B50BA">
            <w:pPr>
              <w:spacing w:line="240" w:lineRule="auto"/>
              <w:rPr>
                <w:rFonts w:ascii="Segoe UI" w:hAnsi="Segoe UI" w:cs="Segoe UI"/>
                <w:bCs/>
                <w:szCs w:val="18"/>
                <w:highlight w:val="yellow"/>
              </w:rPr>
            </w:pPr>
            <w:r w:rsidRPr="00271947">
              <w:rPr>
                <w:rFonts w:ascii="Segoe UI" w:hAnsi="Segoe UI" w:cs="Segoe UI"/>
                <w:bCs/>
                <w:szCs w:val="18"/>
                <w:highlight w:val="yellow"/>
              </w:rPr>
              <w:lastRenderedPageBreak/>
              <w:t>[insert name here]</w:t>
            </w:r>
          </w:p>
        </w:tc>
        <w:tc>
          <w:tcPr>
            <w:tcW w:w="4675" w:type="dxa"/>
          </w:tcPr>
          <w:p w14:paraId="7D18D498" w14:textId="77777777" w:rsidR="005B50BA" w:rsidRPr="00B8741E" w:rsidRDefault="005B50BA">
            <w:pPr>
              <w:spacing w:line="240" w:lineRule="auto"/>
              <w:rPr>
                <w:rFonts w:ascii="Segoe UI" w:hAnsi="Segoe UI" w:cs="Segoe UI"/>
                <w:bCs/>
                <w:szCs w:val="18"/>
              </w:rPr>
            </w:pPr>
            <w:r w:rsidRPr="00B8741E">
              <w:rPr>
                <w:rFonts w:ascii="Segoe UI" w:hAnsi="Segoe UI" w:cs="Segoe UI"/>
                <w:bCs/>
                <w:szCs w:val="18"/>
              </w:rPr>
              <w:t>Instructor</w:t>
            </w:r>
          </w:p>
        </w:tc>
      </w:tr>
    </w:tbl>
    <w:p w14:paraId="663ED751" w14:textId="77777777" w:rsidR="00F23857" w:rsidRPr="00B8741E" w:rsidRDefault="00F23857" w:rsidP="005B50BA">
      <w:pPr>
        <w:spacing w:line="240" w:lineRule="auto"/>
        <w:rPr>
          <w:rFonts w:ascii="Segoe UI" w:hAnsi="Segoe UI" w:cs="Segoe UI"/>
          <w:bCs/>
          <w:szCs w:val="18"/>
        </w:rPr>
      </w:pPr>
    </w:p>
    <w:sectPr w:rsidR="00F23857" w:rsidRPr="00B8741E" w:rsidSect="00AD7318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FE60A" w14:textId="77777777" w:rsidR="00D43A1D" w:rsidRDefault="00D43A1D" w:rsidP="001E7244">
      <w:pPr>
        <w:spacing w:line="240" w:lineRule="auto"/>
      </w:pPr>
      <w:r>
        <w:separator/>
      </w:r>
    </w:p>
  </w:endnote>
  <w:endnote w:type="continuationSeparator" w:id="0">
    <w:p w14:paraId="6193F66C" w14:textId="77777777" w:rsidR="00D43A1D" w:rsidRDefault="00D43A1D" w:rsidP="001E7244">
      <w:pPr>
        <w:spacing w:line="240" w:lineRule="auto"/>
      </w:pPr>
      <w:r>
        <w:continuationSeparator/>
      </w:r>
    </w:p>
  </w:endnote>
  <w:endnote w:type="continuationNotice" w:id="1">
    <w:p w14:paraId="2C11A3A8" w14:textId="77777777" w:rsidR="00D43A1D" w:rsidRDefault="00D43A1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FFC6B0" w14:textId="77777777" w:rsidR="002B4221" w:rsidRDefault="002B4221" w:rsidP="005532D4">
    <w:pPr>
      <w:pStyle w:val="Footer"/>
      <w:jc w:val="right"/>
    </w:pPr>
  </w:p>
  <w:p w14:paraId="1E763770" w14:textId="77777777" w:rsidR="002B4221" w:rsidRDefault="002B42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856EB" w14:textId="77777777" w:rsidR="00D43A1D" w:rsidRDefault="00D43A1D" w:rsidP="001E7244">
      <w:pPr>
        <w:spacing w:line="240" w:lineRule="auto"/>
      </w:pPr>
      <w:r>
        <w:separator/>
      </w:r>
    </w:p>
  </w:footnote>
  <w:footnote w:type="continuationSeparator" w:id="0">
    <w:p w14:paraId="473C72D9" w14:textId="77777777" w:rsidR="00D43A1D" w:rsidRDefault="00D43A1D" w:rsidP="001E7244">
      <w:pPr>
        <w:spacing w:line="240" w:lineRule="auto"/>
      </w:pPr>
      <w:r>
        <w:continuationSeparator/>
      </w:r>
    </w:p>
  </w:footnote>
  <w:footnote w:type="continuationNotice" w:id="1">
    <w:p w14:paraId="540CD675" w14:textId="77777777" w:rsidR="00D43A1D" w:rsidRDefault="00D43A1D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93B85A" w14:textId="5619634C" w:rsidR="00FD13EF" w:rsidRPr="005C24FC" w:rsidRDefault="00FD13EF" w:rsidP="00FD13EF">
    <w:pPr>
      <w:pStyle w:val="Header"/>
      <w:jc w:val="center"/>
      <w:rPr>
        <w:rFonts w:ascii="Times New Roman" w:hAnsi="Times New Roman"/>
      </w:rPr>
    </w:pPr>
    <w:r w:rsidRPr="005C24FC">
      <w:rPr>
        <w:rFonts w:ascii="Times New Roman" w:hAnsi="Times New Roman"/>
      </w:rPr>
      <w:t xml:space="preserve">Supplementary Material </w:t>
    </w:r>
    <w:r w:rsidR="005C24FC" w:rsidRPr="005C24FC">
      <w:rPr>
        <w:rFonts w:ascii="Times New Roman" w:hAnsi="Times New Roman"/>
      </w:rPr>
      <w:t>G</w:t>
    </w:r>
    <w:r w:rsidRPr="005C24FC">
      <w:rPr>
        <w:rFonts w:ascii="Times New Roman" w:hAnsi="Times New Roman"/>
      </w:rPr>
      <w:t>: Work</w:t>
    </w:r>
    <w:r w:rsidR="005C24FC" w:rsidRPr="005C24FC">
      <w:rPr>
        <w:rFonts w:ascii="Times New Roman" w:hAnsi="Times New Roman"/>
      </w:rPr>
      <w:t>p</w:t>
    </w:r>
    <w:r w:rsidRPr="005C24FC">
      <w:rPr>
        <w:rFonts w:ascii="Times New Roman" w:hAnsi="Times New Roman"/>
      </w:rPr>
      <w:t>lan Templat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672B2"/>
    <w:multiLevelType w:val="hybridMultilevel"/>
    <w:tmpl w:val="4B601AA6"/>
    <w:lvl w:ilvl="0" w:tplc="A16654E2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CA7D65"/>
    <w:multiLevelType w:val="hybridMultilevel"/>
    <w:tmpl w:val="B0BA6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82488C"/>
    <w:multiLevelType w:val="hybridMultilevel"/>
    <w:tmpl w:val="80F49A0A"/>
    <w:lvl w:ilvl="0" w:tplc="01600BC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C65E5A"/>
    <w:multiLevelType w:val="hybridMultilevel"/>
    <w:tmpl w:val="FA80A1B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021D9B"/>
    <w:multiLevelType w:val="hybridMultilevel"/>
    <w:tmpl w:val="80F49A0A"/>
    <w:lvl w:ilvl="0" w:tplc="01600BC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B21AFF"/>
    <w:multiLevelType w:val="hybridMultilevel"/>
    <w:tmpl w:val="BB0C3A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20B509C"/>
    <w:multiLevelType w:val="hybridMultilevel"/>
    <w:tmpl w:val="80F49A0A"/>
    <w:lvl w:ilvl="0" w:tplc="01600BC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EC1F9B"/>
    <w:multiLevelType w:val="hybridMultilevel"/>
    <w:tmpl w:val="50F2C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924D05"/>
    <w:multiLevelType w:val="hybridMultilevel"/>
    <w:tmpl w:val="E260312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28CAD46">
      <w:start w:val="1"/>
      <w:numFmt w:val="lowerLetter"/>
      <w:lvlText w:val="%2."/>
      <w:lvlJc w:val="left"/>
      <w:pPr>
        <w:ind w:left="1800" w:hanging="360"/>
      </w:pPr>
    </w:lvl>
    <w:lvl w:ilvl="2" w:tplc="FED6F3DA">
      <w:start w:val="1"/>
      <w:numFmt w:val="lowerRoman"/>
      <w:lvlText w:val="%3."/>
      <w:lvlJc w:val="right"/>
      <w:pPr>
        <w:ind w:left="2520" w:hanging="180"/>
      </w:pPr>
    </w:lvl>
    <w:lvl w:ilvl="3" w:tplc="B0E4B818">
      <w:start w:val="1"/>
      <w:numFmt w:val="decimal"/>
      <w:lvlText w:val="%4."/>
      <w:lvlJc w:val="left"/>
      <w:pPr>
        <w:ind w:left="3240" w:hanging="360"/>
      </w:pPr>
    </w:lvl>
    <w:lvl w:ilvl="4" w:tplc="F2C89640">
      <w:start w:val="1"/>
      <w:numFmt w:val="lowerLetter"/>
      <w:lvlText w:val="%5."/>
      <w:lvlJc w:val="left"/>
      <w:pPr>
        <w:ind w:left="3960" w:hanging="360"/>
      </w:pPr>
    </w:lvl>
    <w:lvl w:ilvl="5" w:tplc="9CD8A972">
      <w:start w:val="1"/>
      <w:numFmt w:val="lowerRoman"/>
      <w:lvlText w:val="%6."/>
      <w:lvlJc w:val="right"/>
      <w:pPr>
        <w:ind w:left="4680" w:hanging="180"/>
      </w:pPr>
    </w:lvl>
    <w:lvl w:ilvl="6" w:tplc="08782CBC">
      <w:start w:val="1"/>
      <w:numFmt w:val="decimal"/>
      <w:lvlText w:val="%7."/>
      <w:lvlJc w:val="left"/>
      <w:pPr>
        <w:ind w:left="5400" w:hanging="360"/>
      </w:pPr>
    </w:lvl>
    <w:lvl w:ilvl="7" w:tplc="7F5428E2">
      <w:start w:val="1"/>
      <w:numFmt w:val="lowerLetter"/>
      <w:lvlText w:val="%8."/>
      <w:lvlJc w:val="left"/>
      <w:pPr>
        <w:ind w:left="6120" w:hanging="360"/>
      </w:pPr>
    </w:lvl>
    <w:lvl w:ilvl="8" w:tplc="C2E42D28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1920F17"/>
    <w:multiLevelType w:val="hybridMultilevel"/>
    <w:tmpl w:val="40BAB522"/>
    <w:lvl w:ilvl="0" w:tplc="B360ED60">
      <w:start w:val="1"/>
      <w:numFmt w:val="bullet"/>
      <w:lvlText w:val="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0" w15:restartNumberingAfterBreak="0">
    <w:nsid w:val="25427D9F"/>
    <w:multiLevelType w:val="hybridMultilevel"/>
    <w:tmpl w:val="0504A878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33073F70"/>
    <w:multiLevelType w:val="hybridMultilevel"/>
    <w:tmpl w:val="C1628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BB771D"/>
    <w:multiLevelType w:val="hybridMultilevel"/>
    <w:tmpl w:val="148ED6D2"/>
    <w:lvl w:ilvl="0" w:tplc="F3743FB0">
      <w:start w:val="1"/>
      <w:numFmt w:val="upperLetter"/>
      <w:lvlText w:val="%1."/>
      <w:lvlJc w:val="left"/>
      <w:pPr>
        <w:ind w:left="720" w:hanging="360"/>
      </w:pPr>
      <w:rPr>
        <w:b/>
        <w:sz w:val="28"/>
      </w:rPr>
    </w:lvl>
    <w:lvl w:ilvl="1" w:tplc="5E44E6CC">
      <w:start w:val="1"/>
      <w:numFmt w:val="lowerLetter"/>
      <w:lvlText w:val="%2."/>
      <w:lvlJc w:val="left"/>
      <w:pPr>
        <w:ind w:left="1440" w:hanging="360"/>
      </w:pPr>
      <w:rPr>
        <w:b w:val="0"/>
        <w:sz w:val="24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CC52AB"/>
    <w:multiLevelType w:val="hybridMultilevel"/>
    <w:tmpl w:val="83249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8D6076"/>
    <w:multiLevelType w:val="hybridMultilevel"/>
    <w:tmpl w:val="80F49A0A"/>
    <w:lvl w:ilvl="0" w:tplc="01600BC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D20C25"/>
    <w:multiLevelType w:val="hybridMultilevel"/>
    <w:tmpl w:val="30661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013469"/>
    <w:multiLevelType w:val="hybridMultilevel"/>
    <w:tmpl w:val="E162F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880087"/>
    <w:multiLevelType w:val="hybridMultilevel"/>
    <w:tmpl w:val="AF001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0E0B0B"/>
    <w:multiLevelType w:val="hybridMultilevel"/>
    <w:tmpl w:val="B1D82D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F40900"/>
    <w:multiLevelType w:val="hybridMultilevel"/>
    <w:tmpl w:val="0C883F1A"/>
    <w:lvl w:ilvl="0" w:tplc="1576C110">
      <w:start w:val="1"/>
      <w:numFmt w:val="decimal"/>
      <w:lvlText w:val="%1."/>
      <w:lvlJc w:val="left"/>
      <w:pPr>
        <w:ind w:left="720" w:hanging="360"/>
      </w:pPr>
    </w:lvl>
    <w:lvl w:ilvl="1" w:tplc="328CAD46">
      <w:start w:val="1"/>
      <w:numFmt w:val="lowerLetter"/>
      <w:lvlText w:val="%2."/>
      <w:lvlJc w:val="left"/>
      <w:pPr>
        <w:ind w:left="1440" w:hanging="360"/>
      </w:pPr>
    </w:lvl>
    <w:lvl w:ilvl="2" w:tplc="FED6F3DA">
      <w:start w:val="1"/>
      <w:numFmt w:val="lowerRoman"/>
      <w:lvlText w:val="%3."/>
      <w:lvlJc w:val="right"/>
      <w:pPr>
        <w:ind w:left="2160" w:hanging="180"/>
      </w:pPr>
    </w:lvl>
    <w:lvl w:ilvl="3" w:tplc="B0E4B818">
      <w:start w:val="1"/>
      <w:numFmt w:val="decimal"/>
      <w:lvlText w:val="%4."/>
      <w:lvlJc w:val="left"/>
      <w:pPr>
        <w:ind w:left="2880" w:hanging="360"/>
      </w:pPr>
    </w:lvl>
    <w:lvl w:ilvl="4" w:tplc="F2C89640">
      <w:start w:val="1"/>
      <w:numFmt w:val="lowerLetter"/>
      <w:lvlText w:val="%5."/>
      <w:lvlJc w:val="left"/>
      <w:pPr>
        <w:ind w:left="3600" w:hanging="360"/>
      </w:pPr>
    </w:lvl>
    <w:lvl w:ilvl="5" w:tplc="9CD8A972">
      <w:start w:val="1"/>
      <w:numFmt w:val="lowerRoman"/>
      <w:lvlText w:val="%6."/>
      <w:lvlJc w:val="right"/>
      <w:pPr>
        <w:ind w:left="4320" w:hanging="180"/>
      </w:pPr>
    </w:lvl>
    <w:lvl w:ilvl="6" w:tplc="08782CBC">
      <w:start w:val="1"/>
      <w:numFmt w:val="decimal"/>
      <w:lvlText w:val="%7."/>
      <w:lvlJc w:val="left"/>
      <w:pPr>
        <w:ind w:left="5040" w:hanging="360"/>
      </w:pPr>
    </w:lvl>
    <w:lvl w:ilvl="7" w:tplc="7F5428E2">
      <w:start w:val="1"/>
      <w:numFmt w:val="lowerLetter"/>
      <w:lvlText w:val="%8."/>
      <w:lvlJc w:val="left"/>
      <w:pPr>
        <w:ind w:left="5760" w:hanging="360"/>
      </w:pPr>
    </w:lvl>
    <w:lvl w:ilvl="8" w:tplc="C2E42D2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F33F92"/>
    <w:multiLevelType w:val="hybridMultilevel"/>
    <w:tmpl w:val="084218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F4B3A07"/>
    <w:multiLevelType w:val="hybridMultilevel"/>
    <w:tmpl w:val="C5ECA4E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ED6F3DA">
      <w:start w:val="1"/>
      <w:numFmt w:val="lowerRoman"/>
      <w:lvlText w:val="%3."/>
      <w:lvlJc w:val="right"/>
      <w:pPr>
        <w:ind w:left="2520" w:hanging="180"/>
      </w:pPr>
    </w:lvl>
    <w:lvl w:ilvl="3" w:tplc="B0E4B818">
      <w:start w:val="1"/>
      <w:numFmt w:val="decimal"/>
      <w:lvlText w:val="%4."/>
      <w:lvlJc w:val="left"/>
      <w:pPr>
        <w:ind w:left="3240" w:hanging="360"/>
      </w:pPr>
    </w:lvl>
    <w:lvl w:ilvl="4" w:tplc="F2C89640">
      <w:start w:val="1"/>
      <w:numFmt w:val="lowerLetter"/>
      <w:lvlText w:val="%5."/>
      <w:lvlJc w:val="left"/>
      <w:pPr>
        <w:ind w:left="3960" w:hanging="360"/>
      </w:pPr>
    </w:lvl>
    <w:lvl w:ilvl="5" w:tplc="9CD8A972">
      <w:start w:val="1"/>
      <w:numFmt w:val="lowerRoman"/>
      <w:lvlText w:val="%6."/>
      <w:lvlJc w:val="right"/>
      <w:pPr>
        <w:ind w:left="4680" w:hanging="180"/>
      </w:pPr>
    </w:lvl>
    <w:lvl w:ilvl="6" w:tplc="08782CBC">
      <w:start w:val="1"/>
      <w:numFmt w:val="decimal"/>
      <w:lvlText w:val="%7."/>
      <w:lvlJc w:val="left"/>
      <w:pPr>
        <w:ind w:left="5400" w:hanging="360"/>
      </w:pPr>
    </w:lvl>
    <w:lvl w:ilvl="7" w:tplc="7F5428E2">
      <w:start w:val="1"/>
      <w:numFmt w:val="lowerLetter"/>
      <w:lvlText w:val="%8."/>
      <w:lvlJc w:val="left"/>
      <w:pPr>
        <w:ind w:left="6120" w:hanging="360"/>
      </w:pPr>
    </w:lvl>
    <w:lvl w:ilvl="8" w:tplc="C2E42D28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FE674B4"/>
    <w:multiLevelType w:val="hybridMultilevel"/>
    <w:tmpl w:val="EEC6B47E"/>
    <w:lvl w:ilvl="0" w:tplc="E9CE1B5A">
      <w:start w:val="1"/>
      <w:numFmt w:val="bullet"/>
      <w:lvlText w:val=""/>
      <w:lvlJc w:val="left"/>
      <w:pPr>
        <w:ind w:left="1080" w:hanging="360"/>
      </w:pPr>
      <w:rPr>
        <w:rFonts w:ascii="Symbol" w:hAnsi="Symbol" w:hint="default"/>
        <w:sz w:val="20"/>
      </w:rPr>
    </w:lvl>
    <w:lvl w:ilvl="1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004637F"/>
    <w:multiLevelType w:val="hybridMultilevel"/>
    <w:tmpl w:val="B07068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7512D264">
      <w:start w:val="1"/>
      <w:numFmt w:val="decimal"/>
      <w:lvlText w:val="%4."/>
      <w:lvlJc w:val="left"/>
      <w:pPr>
        <w:ind w:left="2880" w:hanging="360"/>
      </w:pPr>
      <w:rPr>
        <w:b w:val="0"/>
        <w:i w:val="0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A24022"/>
    <w:multiLevelType w:val="hybridMultilevel"/>
    <w:tmpl w:val="48E6F006"/>
    <w:lvl w:ilvl="0" w:tplc="E9CE1B5A">
      <w:start w:val="1"/>
      <w:numFmt w:val="bullet"/>
      <w:lvlText w:val=""/>
      <w:lvlJc w:val="left"/>
      <w:pPr>
        <w:ind w:left="1080" w:hanging="360"/>
      </w:pPr>
      <w:rPr>
        <w:rFonts w:ascii="Symbol" w:hAnsi="Symbol" w:hint="default"/>
        <w:sz w:val="20"/>
      </w:rPr>
    </w:lvl>
    <w:lvl w:ilvl="1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595E451D"/>
    <w:multiLevelType w:val="hybridMultilevel"/>
    <w:tmpl w:val="404AA9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4142F41"/>
    <w:multiLevelType w:val="hybridMultilevel"/>
    <w:tmpl w:val="0D749A0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20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5A53DD6"/>
    <w:multiLevelType w:val="hybridMultilevel"/>
    <w:tmpl w:val="F96A17A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8" w15:restartNumberingAfterBreak="0">
    <w:nsid w:val="669701A0"/>
    <w:multiLevelType w:val="hybridMultilevel"/>
    <w:tmpl w:val="1918112C"/>
    <w:lvl w:ilvl="0" w:tplc="E9CE1B5A">
      <w:start w:val="1"/>
      <w:numFmt w:val="bullet"/>
      <w:lvlText w:val=""/>
      <w:lvlJc w:val="left"/>
      <w:pPr>
        <w:ind w:left="1080" w:hanging="360"/>
      </w:pPr>
      <w:rPr>
        <w:rFonts w:ascii="Symbol" w:hAnsi="Symbol" w:hint="default"/>
        <w:sz w:val="20"/>
      </w:rPr>
    </w:lvl>
    <w:lvl w:ilvl="1" w:tplc="12DABBE0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  <w:sz w:val="20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7D225457"/>
    <w:multiLevelType w:val="hybridMultilevel"/>
    <w:tmpl w:val="8BA49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5942704">
    <w:abstractNumId w:val="23"/>
  </w:num>
  <w:num w:numId="2" w16cid:durableId="1983921568">
    <w:abstractNumId w:val="28"/>
  </w:num>
  <w:num w:numId="3" w16cid:durableId="477305758">
    <w:abstractNumId w:val="26"/>
  </w:num>
  <w:num w:numId="4" w16cid:durableId="966205059">
    <w:abstractNumId w:val="22"/>
  </w:num>
  <w:num w:numId="5" w16cid:durableId="1056318660">
    <w:abstractNumId w:val="10"/>
  </w:num>
  <w:num w:numId="6" w16cid:durableId="408578665">
    <w:abstractNumId w:val="9"/>
  </w:num>
  <w:num w:numId="7" w16cid:durableId="1676683809">
    <w:abstractNumId w:val="16"/>
  </w:num>
  <w:num w:numId="8" w16cid:durableId="549224336">
    <w:abstractNumId w:val="24"/>
  </w:num>
  <w:num w:numId="9" w16cid:durableId="1116680401">
    <w:abstractNumId w:val="0"/>
  </w:num>
  <w:num w:numId="10" w16cid:durableId="807941201">
    <w:abstractNumId w:val="27"/>
  </w:num>
  <w:num w:numId="11" w16cid:durableId="261956472">
    <w:abstractNumId w:val="12"/>
  </w:num>
  <w:num w:numId="12" w16cid:durableId="1931502364">
    <w:abstractNumId w:val="5"/>
  </w:num>
  <w:num w:numId="13" w16cid:durableId="1920557755">
    <w:abstractNumId w:val="14"/>
  </w:num>
  <w:num w:numId="14" w16cid:durableId="758409319">
    <w:abstractNumId w:val="7"/>
  </w:num>
  <w:num w:numId="15" w16cid:durableId="238902459">
    <w:abstractNumId w:val="1"/>
  </w:num>
  <w:num w:numId="16" w16cid:durableId="175191324">
    <w:abstractNumId w:val="4"/>
  </w:num>
  <w:num w:numId="17" w16cid:durableId="1232420801">
    <w:abstractNumId w:val="2"/>
  </w:num>
  <w:num w:numId="18" w16cid:durableId="1992176557">
    <w:abstractNumId w:val="6"/>
  </w:num>
  <w:num w:numId="19" w16cid:durableId="1711952763">
    <w:abstractNumId w:val="11"/>
  </w:num>
  <w:num w:numId="20" w16cid:durableId="2035693873">
    <w:abstractNumId w:val="3"/>
  </w:num>
  <w:num w:numId="21" w16cid:durableId="1409041129">
    <w:abstractNumId w:val="29"/>
  </w:num>
  <w:num w:numId="22" w16cid:durableId="1882982198">
    <w:abstractNumId w:val="18"/>
  </w:num>
  <w:num w:numId="23" w16cid:durableId="873035475">
    <w:abstractNumId w:val="15"/>
  </w:num>
  <w:num w:numId="24" w16cid:durableId="197014832">
    <w:abstractNumId w:val="25"/>
  </w:num>
  <w:num w:numId="25" w16cid:durableId="165482392">
    <w:abstractNumId w:val="13"/>
  </w:num>
  <w:num w:numId="26" w16cid:durableId="653728267">
    <w:abstractNumId w:val="19"/>
  </w:num>
  <w:num w:numId="27" w16cid:durableId="702823447">
    <w:abstractNumId w:val="8"/>
  </w:num>
  <w:num w:numId="28" w16cid:durableId="2085449641">
    <w:abstractNumId w:val="21"/>
  </w:num>
  <w:num w:numId="29" w16cid:durableId="1981301136">
    <w:abstractNumId w:val="20"/>
  </w:num>
  <w:num w:numId="30" w16cid:durableId="536234060">
    <w:abstractNumId w:val="17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7244"/>
    <w:rsid w:val="000001F1"/>
    <w:rsid w:val="0000179E"/>
    <w:rsid w:val="00006243"/>
    <w:rsid w:val="000100E2"/>
    <w:rsid w:val="00010431"/>
    <w:rsid w:val="00010E64"/>
    <w:rsid w:val="00013D20"/>
    <w:rsid w:val="00015172"/>
    <w:rsid w:val="00015C9F"/>
    <w:rsid w:val="0001704B"/>
    <w:rsid w:val="000214F9"/>
    <w:rsid w:val="000233BD"/>
    <w:rsid w:val="0002353C"/>
    <w:rsid w:val="0002478C"/>
    <w:rsid w:val="00030DF9"/>
    <w:rsid w:val="000339AA"/>
    <w:rsid w:val="00033A10"/>
    <w:rsid w:val="000344D3"/>
    <w:rsid w:val="00036BC6"/>
    <w:rsid w:val="00037773"/>
    <w:rsid w:val="00041AA2"/>
    <w:rsid w:val="00043AF2"/>
    <w:rsid w:val="00045BB4"/>
    <w:rsid w:val="00046BAA"/>
    <w:rsid w:val="00051500"/>
    <w:rsid w:val="00051C3F"/>
    <w:rsid w:val="000528E1"/>
    <w:rsid w:val="00054F79"/>
    <w:rsid w:val="00057F26"/>
    <w:rsid w:val="00062901"/>
    <w:rsid w:val="0006445A"/>
    <w:rsid w:val="00064CAD"/>
    <w:rsid w:val="00066047"/>
    <w:rsid w:val="00070DAF"/>
    <w:rsid w:val="000737B5"/>
    <w:rsid w:val="00074639"/>
    <w:rsid w:val="00076F2C"/>
    <w:rsid w:val="00077232"/>
    <w:rsid w:val="00077656"/>
    <w:rsid w:val="00080705"/>
    <w:rsid w:val="000826A7"/>
    <w:rsid w:val="00083B62"/>
    <w:rsid w:val="00084D35"/>
    <w:rsid w:val="0009073C"/>
    <w:rsid w:val="00091C6E"/>
    <w:rsid w:val="00094255"/>
    <w:rsid w:val="00096783"/>
    <w:rsid w:val="000A0C1F"/>
    <w:rsid w:val="000A4FCB"/>
    <w:rsid w:val="000A5463"/>
    <w:rsid w:val="000B0F0F"/>
    <w:rsid w:val="000B3B3D"/>
    <w:rsid w:val="000B5346"/>
    <w:rsid w:val="000B66E9"/>
    <w:rsid w:val="000B6787"/>
    <w:rsid w:val="000B760C"/>
    <w:rsid w:val="000C3985"/>
    <w:rsid w:val="000C438B"/>
    <w:rsid w:val="000C5FD2"/>
    <w:rsid w:val="000C73FA"/>
    <w:rsid w:val="000C740B"/>
    <w:rsid w:val="000D1D3C"/>
    <w:rsid w:val="000D2F30"/>
    <w:rsid w:val="000D3892"/>
    <w:rsid w:val="000D4024"/>
    <w:rsid w:val="000D53EB"/>
    <w:rsid w:val="000D6262"/>
    <w:rsid w:val="000D630C"/>
    <w:rsid w:val="000D6F88"/>
    <w:rsid w:val="000D779C"/>
    <w:rsid w:val="000E06A8"/>
    <w:rsid w:val="000E071B"/>
    <w:rsid w:val="000E3936"/>
    <w:rsid w:val="000E4F37"/>
    <w:rsid w:val="000E52AA"/>
    <w:rsid w:val="000F6C65"/>
    <w:rsid w:val="0010494E"/>
    <w:rsid w:val="0010538F"/>
    <w:rsid w:val="001117A1"/>
    <w:rsid w:val="001125BA"/>
    <w:rsid w:val="0011422A"/>
    <w:rsid w:val="00115D01"/>
    <w:rsid w:val="00116B34"/>
    <w:rsid w:val="001202E0"/>
    <w:rsid w:val="001203E2"/>
    <w:rsid w:val="001216E2"/>
    <w:rsid w:val="00123424"/>
    <w:rsid w:val="0012437B"/>
    <w:rsid w:val="0013394A"/>
    <w:rsid w:val="0013E944"/>
    <w:rsid w:val="0014157B"/>
    <w:rsid w:val="00141CEF"/>
    <w:rsid w:val="00145438"/>
    <w:rsid w:val="00145B1B"/>
    <w:rsid w:val="00146136"/>
    <w:rsid w:val="00147A38"/>
    <w:rsid w:val="00147A88"/>
    <w:rsid w:val="00154F90"/>
    <w:rsid w:val="001554C2"/>
    <w:rsid w:val="0015596A"/>
    <w:rsid w:val="0015757B"/>
    <w:rsid w:val="001627E3"/>
    <w:rsid w:val="00163BE8"/>
    <w:rsid w:val="001724BD"/>
    <w:rsid w:val="00173988"/>
    <w:rsid w:val="00174D17"/>
    <w:rsid w:val="0017621D"/>
    <w:rsid w:val="0017799E"/>
    <w:rsid w:val="00177E86"/>
    <w:rsid w:val="00181362"/>
    <w:rsid w:val="00181BC7"/>
    <w:rsid w:val="00184A67"/>
    <w:rsid w:val="0018540F"/>
    <w:rsid w:val="00187966"/>
    <w:rsid w:val="001909C7"/>
    <w:rsid w:val="0019161E"/>
    <w:rsid w:val="00191F1E"/>
    <w:rsid w:val="001953EF"/>
    <w:rsid w:val="0019741E"/>
    <w:rsid w:val="001A571B"/>
    <w:rsid w:val="001B02B9"/>
    <w:rsid w:val="001B38B4"/>
    <w:rsid w:val="001B4910"/>
    <w:rsid w:val="001B6238"/>
    <w:rsid w:val="001B6832"/>
    <w:rsid w:val="001C0BD6"/>
    <w:rsid w:val="001C1449"/>
    <w:rsid w:val="001C16BA"/>
    <w:rsid w:val="001C29F5"/>
    <w:rsid w:val="001C5679"/>
    <w:rsid w:val="001D0739"/>
    <w:rsid w:val="001D3490"/>
    <w:rsid w:val="001D38A5"/>
    <w:rsid w:val="001D52FD"/>
    <w:rsid w:val="001D7D73"/>
    <w:rsid w:val="001E49A0"/>
    <w:rsid w:val="001E54EC"/>
    <w:rsid w:val="001E7244"/>
    <w:rsid w:val="001F0351"/>
    <w:rsid w:val="001F2167"/>
    <w:rsid w:val="001F2380"/>
    <w:rsid w:val="001F4C76"/>
    <w:rsid w:val="001F549A"/>
    <w:rsid w:val="002028A5"/>
    <w:rsid w:val="0020313C"/>
    <w:rsid w:val="00214DD7"/>
    <w:rsid w:val="00215A06"/>
    <w:rsid w:val="00217AC7"/>
    <w:rsid w:val="002213AE"/>
    <w:rsid w:val="0022167E"/>
    <w:rsid w:val="002277FE"/>
    <w:rsid w:val="00230C93"/>
    <w:rsid w:val="0023314A"/>
    <w:rsid w:val="00233721"/>
    <w:rsid w:val="0023764C"/>
    <w:rsid w:val="0024124E"/>
    <w:rsid w:val="00241A97"/>
    <w:rsid w:val="00241F44"/>
    <w:rsid w:val="00242185"/>
    <w:rsid w:val="00244DFB"/>
    <w:rsid w:val="002456C9"/>
    <w:rsid w:val="0024585A"/>
    <w:rsid w:val="002458CB"/>
    <w:rsid w:val="0025042E"/>
    <w:rsid w:val="002505DB"/>
    <w:rsid w:val="002510DB"/>
    <w:rsid w:val="002513EC"/>
    <w:rsid w:val="002549BA"/>
    <w:rsid w:val="0025651C"/>
    <w:rsid w:val="00261462"/>
    <w:rsid w:val="00263958"/>
    <w:rsid w:val="00265AE0"/>
    <w:rsid w:val="0026733E"/>
    <w:rsid w:val="002737D5"/>
    <w:rsid w:val="00280596"/>
    <w:rsid w:val="002813A0"/>
    <w:rsid w:val="002825FA"/>
    <w:rsid w:val="0028261F"/>
    <w:rsid w:val="002833D6"/>
    <w:rsid w:val="00283736"/>
    <w:rsid w:val="00283BCF"/>
    <w:rsid w:val="002845D6"/>
    <w:rsid w:val="002861F3"/>
    <w:rsid w:val="002863B5"/>
    <w:rsid w:val="00287721"/>
    <w:rsid w:val="002910CD"/>
    <w:rsid w:val="002A16BD"/>
    <w:rsid w:val="002A3B92"/>
    <w:rsid w:val="002A59C8"/>
    <w:rsid w:val="002B415B"/>
    <w:rsid w:val="002B4221"/>
    <w:rsid w:val="002B5162"/>
    <w:rsid w:val="002B764A"/>
    <w:rsid w:val="002C1748"/>
    <w:rsid w:val="002D4FF4"/>
    <w:rsid w:val="002D5396"/>
    <w:rsid w:val="002E0C16"/>
    <w:rsid w:val="002E164C"/>
    <w:rsid w:val="002E1CDE"/>
    <w:rsid w:val="002E2C94"/>
    <w:rsid w:val="002E5946"/>
    <w:rsid w:val="002E712B"/>
    <w:rsid w:val="002E7799"/>
    <w:rsid w:val="002F0A7A"/>
    <w:rsid w:val="002F10BE"/>
    <w:rsid w:val="002F22FE"/>
    <w:rsid w:val="002F3357"/>
    <w:rsid w:val="002F4A9D"/>
    <w:rsid w:val="002F6377"/>
    <w:rsid w:val="002F6CFA"/>
    <w:rsid w:val="00302107"/>
    <w:rsid w:val="00303162"/>
    <w:rsid w:val="00305033"/>
    <w:rsid w:val="00305853"/>
    <w:rsid w:val="003061FB"/>
    <w:rsid w:val="0031113E"/>
    <w:rsid w:val="00312508"/>
    <w:rsid w:val="00321F43"/>
    <w:rsid w:val="003220FF"/>
    <w:rsid w:val="003226EA"/>
    <w:rsid w:val="00322AE3"/>
    <w:rsid w:val="00326820"/>
    <w:rsid w:val="00331CB6"/>
    <w:rsid w:val="00336FA2"/>
    <w:rsid w:val="00337B03"/>
    <w:rsid w:val="00343009"/>
    <w:rsid w:val="00343975"/>
    <w:rsid w:val="00343F9B"/>
    <w:rsid w:val="00346D25"/>
    <w:rsid w:val="00350D85"/>
    <w:rsid w:val="0035187C"/>
    <w:rsid w:val="00351C9E"/>
    <w:rsid w:val="003533D5"/>
    <w:rsid w:val="00353D81"/>
    <w:rsid w:val="00353E13"/>
    <w:rsid w:val="00356789"/>
    <w:rsid w:val="00361D03"/>
    <w:rsid w:val="00367846"/>
    <w:rsid w:val="0037143A"/>
    <w:rsid w:val="00371A6B"/>
    <w:rsid w:val="00371FC7"/>
    <w:rsid w:val="00374A4B"/>
    <w:rsid w:val="00376D92"/>
    <w:rsid w:val="003806E0"/>
    <w:rsid w:val="00383C39"/>
    <w:rsid w:val="00386681"/>
    <w:rsid w:val="00386B47"/>
    <w:rsid w:val="00390E19"/>
    <w:rsid w:val="00391A2F"/>
    <w:rsid w:val="00391E9A"/>
    <w:rsid w:val="0039263E"/>
    <w:rsid w:val="00392A1A"/>
    <w:rsid w:val="0039324F"/>
    <w:rsid w:val="00396129"/>
    <w:rsid w:val="00397DE7"/>
    <w:rsid w:val="003A29F9"/>
    <w:rsid w:val="003A4BDC"/>
    <w:rsid w:val="003B037E"/>
    <w:rsid w:val="003B065F"/>
    <w:rsid w:val="003B0F53"/>
    <w:rsid w:val="003B2F5E"/>
    <w:rsid w:val="003B2FD4"/>
    <w:rsid w:val="003B44C9"/>
    <w:rsid w:val="003B47FD"/>
    <w:rsid w:val="003B6214"/>
    <w:rsid w:val="003B7896"/>
    <w:rsid w:val="003C0395"/>
    <w:rsid w:val="003C13E8"/>
    <w:rsid w:val="003C514B"/>
    <w:rsid w:val="003C7019"/>
    <w:rsid w:val="003D22F3"/>
    <w:rsid w:val="003D58CA"/>
    <w:rsid w:val="003E077A"/>
    <w:rsid w:val="003E3F8C"/>
    <w:rsid w:val="003E767B"/>
    <w:rsid w:val="003E76AB"/>
    <w:rsid w:val="003E77A3"/>
    <w:rsid w:val="003F3982"/>
    <w:rsid w:val="00402FC6"/>
    <w:rsid w:val="00405DEE"/>
    <w:rsid w:val="00407965"/>
    <w:rsid w:val="004116E4"/>
    <w:rsid w:val="00412D72"/>
    <w:rsid w:val="00413B00"/>
    <w:rsid w:val="0041510C"/>
    <w:rsid w:val="00416362"/>
    <w:rsid w:val="004176C8"/>
    <w:rsid w:val="00422A38"/>
    <w:rsid w:val="00427A7F"/>
    <w:rsid w:val="00427E2A"/>
    <w:rsid w:val="004306A4"/>
    <w:rsid w:val="004329D2"/>
    <w:rsid w:val="00434D3C"/>
    <w:rsid w:val="00435CD5"/>
    <w:rsid w:val="004400AC"/>
    <w:rsid w:val="00441B7F"/>
    <w:rsid w:val="00445155"/>
    <w:rsid w:val="0044520F"/>
    <w:rsid w:val="004469A0"/>
    <w:rsid w:val="00447F19"/>
    <w:rsid w:val="004507A4"/>
    <w:rsid w:val="00451C79"/>
    <w:rsid w:val="00453ECC"/>
    <w:rsid w:val="004541A5"/>
    <w:rsid w:val="00455307"/>
    <w:rsid w:val="00460690"/>
    <w:rsid w:val="00463ABE"/>
    <w:rsid w:val="00465997"/>
    <w:rsid w:val="00474227"/>
    <w:rsid w:val="00476CD3"/>
    <w:rsid w:val="00477650"/>
    <w:rsid w:val="00480125"/>
    <w:rsid w:val="0048427C"/>
    <w:rsid w:val="00484339"/>
    <w:rsid w:val="004916ED"/>
    <w:rsid w:val="004926DC"/>
    <w:rsid w:val="00493F8A"/>
    <w:rsid w:val="00494FA9"/>
    <w:rsid w:val="0049578E"/>
    <w:rsid w:val="004A01A3"/>
    <w:rsid w:val="004A30F5"/>
    <w:rsid w:val="004A419B"/>
    <w:rsid w:val="004A49D7"/>
    <w:rsid w:val="004A500B"/>
    <w:rsid w:val="004A641C"/>
    <w:rsid w:val="004A64B6"/>
    <w:rsid w:val="004B05B3"/>
    <w:rsid w:val="004B1FA1"/>
    <w:rsid w:val="004B4274"/>
    <w:rsid w:val="004B5E62"/>
    <w:rsid w:val="004C20D2"/>
    <w:rsid w:val="004C4AFE"/>
    <w:rsid w:val="004C5409"/>
    <w:rsid w:val="004C7BC4"/>
    <w:rsid w:val="004D1819"/>
    <w:rsid w:val="004D3EBD"/>
    <w:rsid w:val="004D400D"/>
    <w:rsid w:val="004D5269"/>
    <w:rsid w:val="004D5B47"/>
    <w:rsid w:val="004E0C9F"/>
    <w:rsid w:val="004E29B8"/>
    <w:rsid w:val="004E33B7"/>
    <w:rsid w:val="004E3D5F"/>
    <w:rsid w:val="004E71A8"/>
    <w:rsid w:val="004E7393"/>
    <w:rsid w:val="004F0899"/>
    <w:rsid w:val="004F5299"/>
    <w:rsid w:val="005015A0"/>
    <w:rsid w:val="0050345F"/>
    <w:rsid w:val="005074F4"/>
    <w:rsid w:val="00514EDD"/>
    <w:rsid w:val="00520931"/>
    <w:rsid w:val="005238E2"/>
    <w:rsid w:val="00526204"/>
    <w:rsid w:val="00531BFF"/>
    <w:rsid w:val="00532D5E"/>
    <w:rsid w:val="00536164"/>
    <w:rsid w:val="0053627F"/>
    <w:rsid w:val="00541E40"/>
    <w:rsid w:val="0054543D"/>
    <w:rsid w:val="00545F25"/>
    <w:rsid w:val="00550810"/>
    <w:rsid w:val="00551C17"/>
    <w:rsid w:val="00552CF8"/>
    <w:rsid w:val="005532D4"/>
    <w:rsid w:val="00553E3C"/>
    <w:rsid w:val="005569B4"/>
    <w:rsid w:val="00556F49"/>
    <w:rsid w:val="005577BD"/>
    <w:rsid w:val="0056235E"/>
    <w:rsid w:val="0056358F"/>
    <w:rsid w:val="00565D6E"/>
    <w:rsid w:val="00570A9E"/>
    <w:rsid w:val="00574512"/>
    <w:rsid w:val="00576BE2"/>
    <w:rsid w:val="005821EC"/>
    <w:rsid w:val="0058575C"/>
    <w:rsid w:val="00586E41"/>
    <w:rsid w:val="005909C6"/>
    <w:rsid w:val="005917BD"/>
    <w:rsid w:val="00592D5D"/>
    <w:rsid w:val="005933CD"/>
    <w:rsid w:val="005A319A"/>
    <w:rsid w:val="005A76C7"/>
    <w:rsid w:val="005A7B37"/>
    <w:rsid w:val="005B30E6"/>
    <w:rsid w:val="005B4773"/>
    <w:rsid w:val="005B48EE"/>
    <w:rsid w:val="005B50BA"/>
    <w:rsid w:val="005B54A8"/>
    <w:rsid w:val="005B709E"/>
    <w:rsid w:val="005B7BD4"/>
    <w:rsid w:val="005C24FC"/>
    <w:rsid w:val="005C27E4"/>
    <w:rsid w:val="005C4210"/>
    <w:rsid w:val="005C70D8"/>
    <w:rsid w:val="005D14BD"/>
    <w:rsid w:val="005D2D90"/>
    <w:rsid w:val="005D7DC6"/>
    <w:rsid w:val="005E0A19"/>
    <w:rsid w:val="005E2DA5"/>
    <w:rsid w:val="005E34CE"/>
    <w:rsid w:val="005E5E6B"/>
    <w:rsid w:val="005E6857"/>
    <w:rsid w:val="005E6DA0"/>
    <w:rsid w:val="005F3702"/>
    <w:rsid w:val="005F4B79"/>
    <w:rsid w:val="006039FC"/>
    <w:rsid w:val="006044CB"/>
    <w:rsid w:val="006060A0"/>
    <w:rsid w:val="00607EFF"/>
    <w:rsid w:val="0061013D"/>
    <w:rsid w:val="0061591B"/>
    <w:rsid w:val="00616A55"/>
    <w:rsid w:val="00621855"/>
    <w:rsid w:val="00622807"/>
    <w:rsid w:val="00624E85"/>
    <w:rsid w:val="0062603E"/>
    <w:rsid w:val="00626863"/>
    <w:rsid w:val="00640E90"/>
    <w:rsid w:val="00642329"/>
    <w:rsid w:val="006425AA"/>
    <w:rsid w:val="00653B80"/>
    <w:rsid w:val="00653BC8"/>
    <w:rsid w:val="00655013"/>
    <w:rsid w:val="00665ADE"/>
    <w:rsid w:val="00667E9F"/>
    <w:rsid w:val="00670F76"/>
    <w:rsid w:val="006719D3"/>
    <w:rsid w:val="006736B2"/>
    <w:rsid w:val="00674F6D"/>
    <w:rsid w:val="0067650B"/>
    <w:rsid w:val="0067767F"/>
    <w:rsid w:val="00681060"/>
    <w:rsid w:val="00682B45"/>
    <w:rsid w:val="00683F5E"/>
    <w:rsid w:val="00684DC9"/>
    <w:rsid w:val="00692448"/>
    <w:rsid w:val="006934D8"/>
    <w:rsid w:val="006960E7"/>
    <w:rsid w:val="006979FA"/>
    <w:rsid w:val="00697B73"/>
    <w:rsid w:val="00697CBD"/>
    <w:rsid w:val="006A0329"/>
    <w:rsid w:val="006A0AB5"/>
    <w:rsid w:val="006A3C50"/>
    <w:rsid w:val="006B0FF9"/>
    <w:rsid w:val="006B1289"/>
    <w:rsid w:val="006B1725"/>
    <w:rsid w:val="006B400B"/>
    <w:rsid w:val="006C2B55"/>
    <w:rsid w:val="006C39C3"/>
    <w:rsid w:val="006D50C9"/>
    <w:rsid w:val="006D68A1"/>
    <w:rsid w:val="006E084D"/>
    <w:rsid w:val="006E64D4"/>
    <w:rsid w:val="006F03F0"/>
    <w:rsid w:val="006F21F3"/>
    <w:rsid w:val="006F65F9"/>
    <w:rsid w:val="006F71F2"/>
    <w:rsid w:val="006F7427"/>
    <w:rsid w:val="006F7E6C"/>
    <w:rsid w:val="007002F8"/>
    <w:rsid w:val="0070077C"/>
    <w:rsid w:val="00705A29"/>
    <w:rsid w:val="00707C77"/>
    <w:rsid w:val="007135F2"/>
    <w:rsid w:val="00716E63"/>
    <w:rsid w:val="00717070"/>
    <w:rsid w:val="00717E10"/>
    <w:rsid w:val="0072465B"/>
    <w:rsid w:val="00724BCF"/>
    <w:rsid w:val="00724E11"/>
    <w:rsid w:val="007324A2"/>
    <w:rsid w:val="007330FA"/>
    <w:rsid w:val="0073446D"/>
    <w:rsid w:val="0073569D"/>
    <w:rsid w:val="00735786"/>
    <w:rsid w:val="00737835"/>
    <w:rsid w:val="0074063E"/>
    <w:rsid w:val="00740A79"/>
    <w:rsid w:val="0074193B"/>
    <w:rsid w:val="00742AB1"/>
    <w:rsid w:val="00742BEA"/>
    <w:rsid w:val="0074351F"/>
    <w:rsid w:val="00743EB7"/>
    <w:rsid w:val="00744BE8"/>
    <w:rsid w:val="007471A8"/>
    <w:rsid w:val="00750EF8"/>
    <w:rsid w:val="007515CA"/>
    <w:rsid w:val="0075389C"/>
    <w:rsid w:val="00755877"/>
    <w:rsid w:val="007566C0"/>
    <w:rsid w:val="00757A1A"/>
    <w:rsid w:val="007628FA"/>
    <w:rsid w:val="0076467C"/>
    <w:rsid w:val="007658F5"/>
    <w:rsid w:val="007708F3"/>
    <w:rsid w:val="00770F16"/>
    <w:rsid w:val="0077295B"/>
    <w:rsid w:val="00774CB6"/>
    <w:rsid w:val="007756F6"/>
    <w:rsid w:val="00780D7D"/>
    <w:rsid w:val="00780F5A"/>
    <w:rsid w:val="007874D0"/>
    <w:rsid w:val="0078775D"/>
    <w:rsid w:val="007910CC"/>
    <w:rsid w:val="00794F3A"/>
    <w:rsid w:val="00794FDA"/>
    <w:rsid w:val="0079548E"/>
    <w:rsid w:val="00796673"/>
    <w:rsid w:val="00797147"/>
    <w:rsid w:val="007A0A9F"/>
    <w:rsid w:val="007A28A6"/>
    <w:rsid w:val="007A37BC"/>
    <w:rsid w:val="007A4761"/>
    <w:rsid w:val="007A6550"/>
    <w:rsid w:val="007A7B12"/>
    <w:rsid w:val="007B05FB"/>
    <w:rsid w:val="007B1773"/>
    <w:rsid w:val="007B6339"/>
    <w:rsid w:val="007B7CCB"/>
    <w:rsid w:val="007C1489"/>
    <w:rsid w:val="007C1EE8"/>
    <w:rsid w:val="007C2219"/>
    <w:rsid w:val="007C2C29"/>
    <w:rsid w:val="007C36ED"/>
    <w:rsid w:val="007C4BE6"/>
    <w:rsid w:val="007D06CE"/>
    <w:rsid w:val="007D0D53"/>
    <w:rsid w:val="007D2EA1"/>
    <w:rsid w:val="007D5E53"/>
    <w:rsid w:val="007D63A6"/>
    <w:rsid w:val="007E4A75"/>
    <w:rsid w:val="007E6412"/>
    <w:rsid w:val="007F027B"/>
    <w:rsid w:val="007F4E83"/>
    <w:rsid w:val="008013DA"/>
    <w:rsid w:val="00810334"/>
    <w:rsid w:val="00810ED5"/>
    <w:rsid w:val="0081330E"/>
    <w:rsid w:val="0081399C"/>
    <w:rsid w:val="00821C01"/>
    <w:rsid w:val="00823760"/>
    <w:rsid w:val="00825124"/>
    <w:rsid w:val="008306AA"/>
    <w:rsid w:val="00834D8F"/>
    <w:rsid w:val="0083652C"/>
    <w:rsid w:val="00840333"/>
    <w:rsid w:val="00841801"/>
    <w:rsid w:val="008423D9"/>
    <w:rsid w:val="008430F0"/>
    <w:rsid w:val="008516EB"/>
    <w:rsid w:val="0085678D"/>
    <w:rsid w:val="00861095"/>
    <w:rsid w:val="00867033"/>
    <w:rsid w:val="00871FA4"/>
    <w:rsid w:val="008743C6"/>
    <w:rsid w:val="00874C6A"/>
    <w:rsid w:val="00877E7D"/>
    <w:rsid w:val="008857CC"/>
    <w:rsid w:val="00885CB4"/>
    <w:rsid w:val="00885D16"/>
    <w:rsid w:val="00890F1D"/>
    <w:rsid w:val="00893F0A"/>
    <w:rsid w:val="00895FF0"/>
    <w:rsid w:val="00896960"/>
    <w:rsid w:val="00896BDF"/>
    <w:rsid w:val="008970CB"/>
    <w:rsid w:val="008A2114"/>
    <w:rsid w:val="008A289C"/>
    <w:rsid w:val="008A34C0"/>
    <w:rsid w:val="008A4726"/>
    <w:rsid w:val="008A6BB1"/>
    <w:rsid w:val="008B1837"/>
    <w:rsid w:val="008B1F45"/>
    <w:rsid w:val="008B2A1A"/>
    <w:rsid w:val="008B3DE1"/>
    <w:rsid w:val="008B5D94"/>
    <w:rsid w:val="008B62C7"/>
    <w:rsid w:val="008B7BE3"/>
    <w:rsid w:val="008C2E82"/>
    <w:rsid w:val="008C6E9D"/>
    <w:rsid w:val="008D2586"/>
    <w:rsid w:val="008D2A5F"/>
    <w:rsid w:val="008D2D28"/>
    <w:rsid w:val="008D3445"/>
    <w:rsid w:val="008D6409"/>
    <w:rsid w:val="008E597D"/>
    <w:rsid w:val="008E74A5"/>
    <w:rsid w:val="008F1C18"/>
    <w:rsid w:val="008F271B"/>
    <w:rsid w:val="008F3510"/>
    <w:rsid w:val="008F4E36"/>
    <w:rsid w:val="008F651B"/>
    <w:rsid w:val="0090075A"/>
    <w:rsid w:val="00900DD7"/>
    <w:rsid w:val="009070E8"/>
    <w:rsid w:val="00916537"/>
    <w:rsid w:val="00925B06"/>
    <w:rsid w:val="00926FA3"/>
    <w:rsid w:val="00930153"/>
    <w:rsid w:val="00931205"/>
    <w:rsid w:val="00931AA5"/>
    <w:rsid w:val="0093441E"/>
    <w:rsid w:val="00934A44"/>
    <w:rsid w:val="00935DAC"/>
    <w:rsid w:val="00941C35"/>
    <w:rsid w:val="00944901"/>
    <w:rsid w:val="009454F3"/>
    <w:rsid w:val="00946070"/>
    <w:rsid w:val="00951362"/>
    <w:rsid w:val="00952FAD"/>
    <w:rsid w:val="0095367E"/>
    <w:rsid w:val="009546DF"/>
    <w:rsid w:val="00955547"/>
    <w:rsid w:val="00957E5B"/>
    <w:rsid w:val="0096072F"/>
    <w:rsid w:val="00963CEA"/>
    <w:rsid w:val="00966D5F"/>
    <w:rsid w:val="0096712E"/>
    <w:rsid w:val="00967C1F"/>
    <w:rsid w:val="00970004"/>
    <w:rsid w:val="00977D60"/>
    <w:rsid w:val="00980D03"/>
    <w:rsid w:val="009815B2"/>
    <w:rsid w:val="00983951"/>
    <w:rsid w:val="00985731"/>
    <w:rsid w:val="009860CD"/>
    <w:rsid w:val="009911B7"/>
    <w:rsid w:val="00995A91"/>
    <w:rsid w:val="00995E59"/>
    <w:rsid w:val="009A029F"/>
    <w:rsid w:val="009A09A1"/>
    <w:rsid w:val="009A21F0"/>
    <w:rsid w:val="009A4FDE"/>
    <w:rsid w:val="009A56B6"/>
    <w:rsid w:val="009B01BF"/>
    <w:rsid w:val="009B2F0A"/>
    <w:rsid w:val="009B3577"/>
    <w:rsid w:val="009B6397"/>
    <w:rsid w:val="009C009B"/>
    <w:rsid w:val="009C0769"/>
    <w:rsid w:val="009C6988"/>
    <w:rsid w:val="009C7007"/>
    <w:rsid w:val="009C7AD5"/>
    <w:rsid w:val="009D04D1"/>
    <w:rsid w:val="009D06EE"/>
    <w:rsid w:val="009D266E"/>
    <w:rsid w:val="009D5A18"/>
    <w:rsid w:val="009D7E96"/>
    <w:rsid w:val="009E063B"/>
    <w:rsid w:val="009E2377"/>
    <w:rsid w:val="009E2AD1"/>
    <w:rsid w:val="009E2D05"/>
    <w:rsid w:val="009E6B7C"/>
    <w:rsid w:val="009F1F79"/>
    <w:rsid w:val="009F2037"/>
    <w:rsid w:val="009F6B6E"/>
    <w:rsid w:val="00A00A81"/>
    <w:rsid w:val="00A04D41"/>
    <w:rsid w:val="00A05837"/>
    <w:rsid w:val="00A0699C"/>
    <w:rsid w:val="00A06B68"/>
    <w:rsid w:val="00A06E4C"/>
    <w:rsid w:val="00A071C0"/>
    <w:rsid w:val="00A10F1C"/>
    <w:rsid w:val="00A11074"/>
    <w:rsid w:val="00A12FEF"/>
    <w:rsid w:val="00A13114"/>
    <w:rsid w:val="00A131FD"/>
    <w:rsid w:val="00A13AC3"/>
    <w:rsid w:val="00A17F55"/>
    <w:rsid w:val="00A21D9E"/>
    <w:rsid w:val="00A2545A"/>
    <w:rsid w:val="00A26596"/>
    <w:rsid w:val="00A276CA"/>
    <w:rsid w:val="00A27788"/>
    <w:rsid w:val="00A37727"/>
    <w:rsid w:val="00A40B6C"/>
    <w:rsid w:val="00A41B9F"/>
    <w:rsid w:val="00A430F6"/>
    <w:rsid w:val="00A4437A"/>
    <w:rsid w:val="00A4667B"/>
    <w:rsid w:val="00A55050"/>
    <w:rsid w:val="00A55681"/>
    <w:rsid w:val="00A55970"/>
    <w:rsid w:val="00A62879"/>
    <w:rsid w:val="00A644F7"/>
    <w:rsid w:val="00A66CC2"/>
    <w:rsid w:val="00A67239"/>
    <w:rsid w:val="00A678AD"/>
    <w:rsid w:val="00A73690"/>
    <w:rsid w:val="00A75D4F"/>
    <w:rsid w:val="00A764E9"/>
    <w:rsid w:val="00A77A76"/>
    <w:rsid w:val="00A82417"/>
    <w:rsid w:val="00A931E3"/>
    <w:rsid w:val="00A93C44"/>
    <w:rsid w:val="00A94D8D"/>
    <w:rsid w:val="00A951D0"/>
    <w:rsid w:val="00A9703B"/>
    <w:rsid w:val="00AA10EB"/>
    <w:rsid w:val="00AA1519"/>
    <w:rsid w:val="00AA39BA"/>
    <w:rsid w:val="00AA5C6F"/>
    <w:rsid w:val="00AA63D8"/>
    <w:rsid w:val="00AA7927"/>
    <w:rsid w:val="00AA7B70"/>
    <w:rsid w:val="00AA7F65"/>
    <w:rsid w:val="00AB01B9"/>
    <w:rsid w:val="00AB041C"/>
    <w:rsid w:val="00AB53B2"/>
    <w:rsid w:val="00AB687E"/>
    <w:rsid w:val="00AB7E09"/>
    <w:rsid w:val="00AC1389"/>
    <w:rsid w:val="00AC41E8"/>
    <w:rsid w:val="00AC6184"/>
    <w:rsid w:val="00AD676C"/>
    <w:rsid w:val="00AD7318"/>
    <w:rsid w:val="00AE0D16"/>
    <w:rsid w:val="00AE2A9A"/>
    <w:rsid w:val="00AE3B4F"/>
    <w:rsid w:val="00AF2457"/>
    <w:rsid w:val="00AF571D"/>
    <w:rsid w:val="00AF61EA"/>
    <w:rsid w:val="00B0055A"/>
    <w:rsid w:val="00B01EF8"/>
    <w:rsid w:val="00B02B6E"/>
    <w:rsid w:val="00B02F36"/>
    <w:rsid w:val="00B0371D"/>
    <w:rsid w:val="00B05195"/>
    <w:rsid w:val="00B064EE"/>
    <w:rsid w:val="00B06D10"/>
    <w:rsid w:val="00B10B53"/>
    <w:rsid w:val="00B1370F"/>
    <w:rsid w:val="00B13AF1"/>
    <w:rsid w:val="00B16B37"/>
    <w:rsid w:val="00B20DA7"/>
    <w:rsid w:val="00B22257"/>
    <w:rsid w:val="00B23FFB"/>
    <w:rsid w:val="00B26318"/>
    <w:rsid w:val="00B26E27"/>
    <w:rsid w:val="00B33449"/>
    <w:rsid w:val="00B34C8C"/>
    <w:rsid w:val="00B403FA"/>
    <w:rsid w:val="00B42326"/>
    <w:rsid w:val="00B46FE8"/>
    <w:rsid w:val="00B471D2"/>
    <w:rsid w:val="00B47EFE"/>
    <w:rsid w:val="00B543F1"/>
    <w:rsid w:val="00B550D8"/>
    <w:rsid w:val="00B57448"/>
    <w:rsid w:val="00B6239B"/>
    <w:rsid w:val="00B62D58"/>
    <w:rsid w:val="00B636D8"/>
    <w:rsid w:val="00B6408C"/>
    <w:rsid w:val="00B706DD"/>
    <w:rsid w:val="00B830CB"/>
    <w:rsid w:val="00B84DD1"/>
    <w:rsid w:val="00B8741E"/>
    <w:rsid w:val="00B93C2C"/>
    <w:rsid w:val="00B9451F"/>
    <w:rsid w:val="00B96FC2"/>
    <w:rsid w:val="00B97EBE"/>
    <w:rsid w:val="00B97F3C"/>
    <w:rsid w:val="00BA2C2F"/>
    <w:rsid w:val="00BA2DBD"/>
    <w:rsid w:val="00BA67FB"/>
    <w:rsid w:val="00BB003C"/>
    <w:rsid w:val="00BB1FD4"/>
    <w:rsid w:val="00BB47D7"/>
    <w:rsid w:val="00BB5DAA"/>
    <w:rsid w:val="00BB624C"/>
    <w:rsid w:val="00BB702A"/>
    <w:rsid w:val="00BC0451"/>
    <w:rsid w:val="00BC0C8F"/>
    <w:rsid w:val="00BD123D"/>
    <w:rsid w:val="00BE1190"/>
    <w:rsid w:val="00BE1747"/>
    <w:rsid w:val="00BE332F"/>
    <w:rsid w:val="00BE4031"/>
    <w:rsid w:val="00BF2D8F"/>
    <w:rsid w:val="00BF2E3D"/>
    <w:rsid w:val="00BF4FBE"/>
    <w:rsid w:val="00C005AC"/>
    <w:rsid w:val="00C00C28"/>
    <w:rsid w:val="00C0194F"/>
    <w:rsid w:val="00C021E9"/>
    <w:rsid w:val="00C02B6C"/>
    <w:rsid w:val="00C05D7C"/>
    <w:rsid w:val="00C07002"/>
    <w:rsid w:val="00C07684"/>
    <w:rsid w:val="00C07AF5"/>
    <w:rsid w:val="00C10DF7"/>
    <w:rsid w:val="00C1289A"/>
    <w:rsid w:val="00C12C6F"/>
    <w:rsid w:val="00C1321E"/>
    <w:rsid w:val="00C1332A"/>
    <w:rsid w:val="00C155B7"/>
    <w:rsid w:val="00C15E10"/>
    <w:rsid w:val="00C17A7A"/>
    <w:rsid w:val="00C234C6"/>
    <w:rsid w:val="00C240C2"/>
    <w:rsid w:val="00C30728"/>
    <w:rsid w:val="00C30F39"/>
    <w:rsid w:val="00C317EA"/>
    <w:rsid w:val="00C35648"/>
    <w:rsid w:val="00C366A5"/>
    <w:rsid w:val="00C44AFA"/>
    <w:rsid w:val="00C467F9"/>
    <w:rsid w:val="00C46C5D"/>
    <w:rsid w:val="00C475DC"/>
    <w:rsid w:val="00C53827"/>
    <w:rsid w:val="00C54108"/>
    <w:rsid w:val="00C55423"/>
    <w:rsid w:val="00C563A1"/>
    <w:rsid w:val="00C607E4"/>
    <w:rsid w:val="00C6204D"/>
    <w:rsid w:val="00C62BEB"/>
    <w:rsid w:val="00C64468"/>
    <w:rsid w:val="00C6484D"/>
    <w:rsid w:val="00C71A0D"/>
    <w:rsid w:val="00C71AEF"/>
    <w:rsid w:val="00C71C8A"/>
    <w:rsid w:val="00C7542C"/>
    <w:rsid w:val="00C76E50"/>
    <w:rsid w:val="00C80EA4"/>
    <w:rsid w:val="00C80EFB"/>
    <w:rsid w:val="00C84F3D"/>
    <w:rsid w:val="00C8535C"/>
    <w:rsid w:val="00C86C05"/>
    <w:rsid w:val="00C86C68"/>
    <w:rsid w:val="00C878A0"/>
    <w:rsid w:val="00C879F1"/>
    <w:rsid w:val="00C90444"/>
    <w:rsid w:val="00C914DF"/>
    <w:rsid w:val="00C95481"/>
    <w:rsid w:val="00C95918"/>
    <w:rsid w:val="00C97598"/>
    <w:rsid w:val="00CA1A73"/>
    <w:rsid w:val="00CA2A58"/>
    <w:rsid w:val="00CA471B"/>
    <w:rsid w:val="00CA61A6"/>
    <w:rsid w:val="00CB3C14"/>
    <w:rsid w:val="00CC1141"/>
    <w:rsid w:val="00CC2BC9"/>
    <w:rsid w:val="00CC2DF9"/>
    <w:rsid w:val="00CC328D"/>
    <w:rsid w:val="00CD33D4"/>
    <w:rsid w:val="00CD4507"/>
    <w:rsid w:val="00CD48BD"/>
    <w:rsid w:val="00CE0C6E"/>
    <w:rsid w:val="00CE3628"/>
    <w:rsid w:val="00CE518A"/>
    <w:rsid w:val="00CE7CDA"/>
    <w:rsid w:val="00CF0122"/>
    <w:rsid w:val="00CF1C94"/>
    <w:rsid w:val="00CF32A8"/>
    <w:rsid w:val="00CF6686"/>
    <w:rsid w:val="00D00102"/>
    <w:rsid w:val="00D015A4"/>
    <w:rsid w:val="00D01EA2"/>
    <w:rsid w:val="00D02420"/>
    <w:rsid w:val="00D02977"/>
    <w:rsid w:val="00D03D14"/>
    <w:rsid w:val="00D05A41"/>
    <w:rsid w:val="00D149F7"/>
    <w:rsid w:val="00D204FD"/>
    <w:rsid w:val="00D20DF2"/>
    <w:rsid w:val="00D2448A"/>
    <w:rsid w:val="00D2556F"/>
    <w:rsid w:val="00D25DD0"/>
    <w:rsid w:val="00D33964"/>
    <w:rsid w:val="00D35206"/>
    <w:rsid w:val="00D35516"/>
    <w:rsid w:val="00D43A1D"/>
    <w:rsid w:val="00D456C6"/>
    <w:rsid w:val="00D465C5"/>
    <w:rsid w:val="00D47D2C"/>
    <w:rsid w:val="00D55A78"/>
    <w:rsid w:val="00D576AF"/>
    <w:rsid w:val="00D579CF"/>
    <w:rsid w:val="00D62ED3"/>
    <w:rsid w:val="00D656F1"/>
    <w:rsid w:val="00D734C3"/>
    <w:rsid w:val="00D7519E"/>
    <w:rsid w:val="00D761B4"/>
    <w:rsid w:val="00D80B2B"/>
    <w:rsid w:val="00D81E2A"/>
    <w:rsid w:val="00D88FA4"/>
    <w:rsid w:val="00D90404"/>
    <w:rsid w:val="00D966EB"/>
    <w:rsid w:val="00D967AF"/>
    <w:rsid w:val="00DA37A7"/>
    <w:rsid w:val="00DA57CF"/>
    <w:rsid w:val="00DA7FC5"/>
    <w:rsid w:val="00DB0012"/>
    <w:rsid w:val="00DB0BC2"/>
    <w:rsid w:val="00DB17EF"/>
    <w:rsid w:val="00DB35F3"/>
    <w:rsid w:val="00DB4179"/>
    <w:rsid w:val="00DB5A6D"/>
    <w:rsid w:val="00DB6239"/>
    <w:rsid w:val="00DB71AF"/>
    <w:rsid w:val="00DB7D9B"/>
    <w:rsid w:val="00DC3167"/>
    <w:rsid w:val="00DC47BC"/>
    <w:rsid w:val="00DD0B7C"/>
    <w:rsid w:val="00DD303A"/>
    <w:rsid w:val="00DD62B9"/>
    <w:rsid w:val="00DD72FB"/>
    <w:rsid w:val="00DE0E86"/>
    <w:rsid w:val="00DE1153"/>
    <w:rsid w:val="00DE1BF1"/>
    <w:rsid w:val="00DE6781"/>
    <w:rsid w:val="00DF07C1"/>
    <w:rsid w:val="00DF3C6F"/>
    <w:rsid w:val="00DF504F"/>
    <w:rsid w:val="00E0395E"/>
    <w:rsid w:val="00E03C32"/>
    <w:rsid w:val="00E072E8"/>
    <w:rsid w:val="00E07665"/>
    <w:rsid w:val="00E079B5"/>
    <w:rsid w:val="00E07CB5"/>
    <w:rsid w:val="00E11786"/>
    <w:rsid w:val="00E11B43"/>
    <w:rsid w:val="00E12780"/>
    <w:rsid w:val="00E14438"/>
    <w:rsid w:val="00E14E09"/>
    <w:rsid w:val="00E14E1E"/>
    <w:rsid w:val="00E1647C"/>
    <w:rsid w:val="00E20479"/>
    <w:rsid w:val="00E21E4E"/>
    <w:rsid w:val="00E23129"/>
    <w:rsid w:val="00E2634D"/>
    <w:rsid w:val="00E26350"/>
    <w:rsid w:val="00E3284D"/>
    <w:rsid w:val="00E32CD7"/>
    <w:rsid w:val="00E4104A"/>
    <w:rsid w:val="00E431EA"/>
    <w:rsid w:val="00E43AE1"/>
    <w:rsid w:val="00E45928"/>
    <w:rsid w:val="00E53A7E"/>
    <w:rsid w:val="00E54884"/>
    <w:rsid w:val="00E56FA6"/>
    <w:rsid w:val="00E57AB1"/>
    <w:rsid w:val="00E57B85"/>
    <w:rsid w:val="00E6096C"/>
    <w:rsid w:val="00E70FD2"/>
    <w:rsid w:val="00E75FE3"/>
    <w:rsid w:val="00E75FFA"/>
    <w:rsid w:val="00E7621B"/>
    <w:rsid w:val="00E76F91"/>
    <w:rsid w:val="00E826CF"/>
    <w:rsid w:val="00E85EA4"/>
    <w:rsid w:val="00E86FF5"/>
    <w:rsid w:val="00E91BD9"/>
    <w:rsid w:val="00E93380"/>
    <w:rsid w:val="00E95492"/>
    <w:rsid w:val="00EA0A12"/>
    <w:rsid w:val="00EA68D6"/>
    <w:rsid w:val="00EB2B92"/>
    <w:rsid w:val="00EB3131"/>
    <w:rsid w:val="00EB3E3E"/>
    <w:rsid w:val="00EC0556"/>
    <w:rsid w:val="00EC17F0"/>
    <w:rsid w:val="00EC18BF"/>
    <w:rsid w:val="00EC4D64"/>
    <w:rsid w:val="00EC5148"/>
    <w:rsid w:val="00EC6038"/>
    <w:rsid w:val="00EC722C"/>
    <w:rsid w:val="00EC7613"/>
    <w:rsid w:val="00EC7CEC"/>
    <w:rsid w:val="00ED0CA2"/>
    <w:rsid w:val="00ED147E"/>
    <w:rsid w:val="00ED5F74"/>
    <w:rsid w:val="00ED6A57"/>
    <w:rsid w:val="00EE031B"/>
    <w:rsid w:val="00EE213E"/>
    <w:rsid w:val="00EE23A2"/>
    <w:rsid w:val="00EE2EB4"/>
    <w:rsid w:val="00F03827"/>
    <w:rsid w:val="00F04C1A"/>
    <w:rsid w:val="00F05258"/>
    <w:rsid w:val="00F05BC6"/>
    <w:rsid w:val="00F0627C"/>
    <w:rsid w:val="00F064F7"/>
    <w:rsid w:val="00F06549"/>
    <w:rsid w:val="00F11E64"/>
    <w:rsid w:val="00F12DCC"/>
    <w:rsid w:val="00F14A59"/>
    <w:rsid w:val="00F1764F"/>
    <w:rsid w:val="00F20F10"/>
    <w:rsid w:val="00F23781"/>
    <w:rsid w:val="00F23857"/>
    <w:rsid w:val="00F24105"/>
    <w:rsid w:val="00F257AE"/>
    <w:rsid w:val="00F275F3"/>
    <w:rsid w:val="00F305C9"/>
    <w:rsid w:val="00F30B4A"/>
    <w:rsid w:val="00F35D65"/>
    <w:rsid w:val="00F36CE3"/>
    <w:rsid w:val="00F37ADC"/>
    <w:rsid w:val="00F37B08"/>
    <w:rsid w:val="00F404A8"/>
    <w:rsid w:val="00F43753"/>
    <w:rsid w:val="00F4419C"/>
    <w:rsid w:val="00F45F64"/>
    <w:rsid w:val="00F46EF1"/>
    <w:rsid w:val="00F47100"/>
    <w:rsid w:val="00F526E0"/>
    <w:rsid w:val="00F545DB"/>
    <w:rsid w:val="00F562CC"/>
    <w:rsid w:val="00F577E9"/>
    <w:rsid w:val="00F578C7"/>
    <w:rsid w:val="00F61258"/>
    <w:rsid w:val="00F726D4"/>
    <w:rsid w:val="00F7328F"/>
    <w:rsid w:val="00F758FE"/>
    <w:rsid w:val="00F75BEB"/>
    <w:rsid w:val="00F77DE1"/>
    <w:rsid w:val="00F80E5E"/>
    <w:rsid w:val="00F811F9"/>
    <w:rsid w:val="00F83C9B"/>
    <w:rsid w:val="00F86FB7"/>
    <w:rsid w:val="00F945C3"/>
    <w:rsid w:val="00F97BD5"/>
    <w:rsid w:val="00FA2211"/>
    <w:rsid w:val="00FA2CD9"/>
    <w:rsid w:val="00FA425E"/>
    <w:rsid w:val="00FA7BB5"/>
    <w:rsid w:val="00FB1991"/>
    <w:rsid w:val="00FB51DB"/>
    <w:rsid w:val="00FB5731"/>
    <w:rsid w:val="00FB58ED"/>
    <w:rsid w:val="00FC2924"/>
    <w:rsid w:val="00FC3E21"/>
    <w:rsid w:val="00FC63F0"/>
    <w:rsid w:val="00FC797B"/>
    <w:rsid w:val="00FD1186"/>
    <w:rsid w:val="00FD13EF"/>
    <w:rsid w:val="00FD3BD3"/>
    <w:rsid w:val="00FD78A0"/>
    <w:rsid w:val="00FE0914"/>
    <w:rsid w:val="00FE1B18"/>
    <w:rsid w:val="00FE1BC2"/>
    <w:rsid w:val="00FE20B2"/>
    <w:rsid w:val="00FE7D91"/>
    <w:rsid w:val="00FF2202"/>
    <w:rsid w:val="00FF3DC4"/>
    <w:rsid w:val="00FF457D"/>
    <w:rsid w:val="00FF46D8"/>
    <w:rsid w:val="01366AB2"/>
    <w:rsid w:val="02691BDE"/>
    <w:rsid w:val="02FF5BDC"/>
    <w:rsid w:val="04E6C796"/>
    <w:rsid w:val="05B41173"/>
    <w:rsid w:val="0747FD8E"/>
    <w:rsid w:val="074E79F1"/>
    <w:rsid w:val="07E0A378"/>
    <w:rsid w:val="08B6BC4F"/>
    <w:rsid w:val="09C2608E"/>
    <w:rsid w:val="09E0392D"/>
    <w:rsid w:val="0B3F027A"/>
    <w:rsid w:val="0D820C07"/>
    <w:rsid w:val="0E6879BA"/>
    <w:rsid w:val="0E90462B"/>
    <w:rsid w:val="1131CECA"/>
    <w:rsid w:val="11F76F9D"/>
    <w:rsid w:val="1317AF71"/>
    <w:rsid w:val="14C2C78F"/>
    <w:rsid w:val="14EF6925"/>
    <w:rsid w:val="159ABDD4"/>
    <w:rsid w:val="15DB5F79"/>
    <w:rsid w:val="1CFF343A"/>
    <w:rsid w:val="1D0FBA17"/>
    <w:rsid w:val="1EC86A7B"/>
    <w:rsid w:val="205A645E"/>
    <w:rsid w:val="212B2713"/>
    <w:rsid w:val="2140B9CB"/>
    <w:rsid w:val="22FC25AC"/>
    <w:rsid w:val="23725E03"/>
    <w:rsid w:val="2522801F"/>
    <w:rsid w:val="26C070DB"/>
    <w:rsid w:val="277072E8"/>
    <w:rsid w:val="27AAFD67"/>
    <w:rsid w:val="28E6BBF8"/>
    <w:rsid w:val="28F975B5"/>
    <w:rsid w:val="2986663C"/>
    <w:rsid w:val="2A1F7432"/>
    <w:rsid w:val="31457E21"/>
    <w:rsid w:val="31BB8FD1"/>
    <w:rsid w:val="33040405"/>
    <w:rsid w:val="340B85E9"/>
    <w:rsid w:val="34590E99"/>
    <w:rsid w:val="346C088D"/>
    <w:rsid w:val="35474887"/>
    <w:rsid w:val="3572B8F5"/>
    <w:rsid w:val="3712FCF7"/>
    <w:rsid w:val="3797633F"/>
    <w:rsid w:val="3A16640E"/>
    <w:rsid w:val="3A2EDDD2"/>
    <w:rsid w:val="3C31BE59"/>
    <w:rsid w:val="3CBE08C2"/>
    <w:rsid w:val="3D5E0876"/>
    <w:rsid w:val="3DDFD778"/>
    <w:rsid w:val="3E270A58"/>
    <w:rsid w:val="3EF2E8EB"/>
    <w:rsid w:val="40238020"/>
    <w:rsid w:val="409CEF90"/>
    <w:rsid w:val="413EB440"/>
    <w:rsid w:val="42308DAA"/>
    <w:rsid w:val="42806E30"/>
    <w:rsid w:val="445B5514"/>
    <w:rsid w:val="44C89E4C"/>
    <w:rsid w:val="45053A13"/>
    <w:rsid w:val="45224E33"/>
    <w:rsid w:val="45BFF773"/>
    <w:rsid w:val="4613D07A"/>
    <w:rsid w:val="480FDD53"/>
    <w:rsid w:val="496E838A"/>
    <w:rsid w:val="4A2B353E"/>
    <w:rsid w:val="4BCCBCED"/>
    <w:rsid w:val="4CD38552"/>
    <w:rsid w:val="4CF35AA3"/>
    <w:rsid w:val="4D5FC12F"/>
    <w:rsid w:val="4D734051"/>
    <w:rsid w:val="4E5EFFE4"/>
    <w:rsid w:val="51D6427F"/>
    <w:rsid w:val="5367ACC0"/>
    <w:rsid w:val="5519A25A"/>
    <w:rsid w:val="56198C36"/>
    <w:rsid w:val="591C5545"/>
    <w:rsid w:val="5CC82E50"/>
    <w:rsid w:val="5E8CAF25"/>
    <w:rsid w:val="5E9D3027"/>
    <w:rsid w:val="5FAA5036"/>
    <w:rsid w:val="60BD8AE4"/>
    <w:rsid w:val="614D97FB"/>
    <w:rsid w:val="61D4D0E9"/>
    <w:rsid w:val="664AAB38"/>
    <w:rsid w:val="677AEF1C"/>
    <w:rsid w:val="67B48E2D"/>
    <w:rsid w:val="67C50C94"/>
    <w:rsid w:val="67EC6ED3"/>
    <w:rsid w:val="68CD7367"/>
    <w:rsid w:val="698D88FB"/>
    <w:rsid w:val="69A89AE1"/>
    <w:rsid w:val="6A3159CF"/>
    <w:rsid w:val="712540EE"/>
    <w:rsid w:val="7139EA42"/>
    <w:rsid w:val="72603870"/>
    <w:rsid w:val="72BB34AC"/>
    <w:rsid w:val="73DA867D"/>
    <w:rsid w:val="74494F27"/>
    <w:rsid w:val="778ED66B"/>
    <w:rsid w:val="7934D0CD"/>
    <w:rsid w:val="7A113DF8"/>
    <w:rsid w:val="7D4F6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36CD38"/>
  <w15:docId w15:val="{C94188CD-64A9-476C-932E-B0D4E8409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FBE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1">
    <w:name w:val="heading 1"/>
    <w:basedOn w:val="MediumGrid2-Accent11"/>
    <w:next w:val="Normal"/>
    <w:link w:val="Heading1Char"/>
    <w:uiPriority w:val="9"/>
    <w:qFormat/>
    <w:rsid w:val="003A29F9"/>
    <w:pPr>
      <w:jc w:val="center"/>
      <w:outlineLvl w:val="0"/>
    </w:pPr>
    <w:rPr>
      <w:rFonts w:ascii="Segoe UI" w:hAnsi="Segoe UI" w:cs="Segoe UI"/>
      <w:b/>
      <w:sz w:val="40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3A29F9"/>
    <w:pPr>
      <w:outlineLvl w:val="1"/>
    </w:pPr>
    <w:rPr>
      <w:rFonts w:ascii="Segoe UI" w:eastAsia="Trebuchet MS" w:hAnsi="Segoe UI" w:cs="Segoe UI"/>
      <w:b/>
      <w:color w:val="000000"/>
      <w:sz w:val="28"/>
      <w:szCs w:val="28"/>
    </w:rPr>
  </w:style>
  <w:style w:type="paragraph" w:styleId="Heading3">
    <w:name w:val="heading 3"/>
    <w:basedOn w:val="MediumGrid2-Accent11"/>
    <w:next w:val="Normal"/>
    <w:link w:val="Heading3Char"/>
    <w:uiPriority w:val="9"/>
    <w:unhideWhenUsed/>
    <w:qFormat/>
    <w:rsid w:val="003A29F9"/>
    <w:pPr>
      <w:outlineLvl w:val="2"/>
    </w:pPr>
    <w:rPr>
      <w:rFonts w:ascii="Segoe UI" w:eastAsia="Trebuchet MS" w:hAnsi="Segoe UI" w:cs="Segoe UI"/>
      <w:b/>
      <w:bCs/>
      <w:color w:val="000000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29F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7244"/>
    <w:pPr>
      <w:tabs>
        <w:tab w:val="center" w:pos="4680"/>
        <w:tab w:val="right" w:pos="9360"/>
      </w:tabs>
      <w:spacing w:line="240" w:lineRule="auto"/>
    </w:pPr>
    <w:rPr>
      <w:rFonts w:ascii="Calibri" w:eastAsia="Calibri" w:hAnsi="Calibri" w:cs="Times New Roman"/>
      <w:color w:val="auto"/>
    </w:rPr>
  </w:style>
  <w:style w:type="character" w:customStyle="1" w:styleId="HeaderChar">
    <w:name w:val="Header Char"/>
    <w:basedOn w:val="DefaultParagraphFont"/>
    <w:link w:val="Header"/>
    <w:uiPriority w:val="99"/>
    <w:rsid w:val="001E7244"/>
  </w:style>
  <w:style w:type="paragraph" w:styleId="Footer">
    <w:name w:val="footer"/>
    <w:basedOn w:val="Normal"/>
    <w:link w:val="FooterChar"/>
    <w:uiPriority w:val="99"/>
    <w:unhideWhenUsed/>
    <w:rsid w:val="001E7244"/>
    <w:pPr>
      <w:tabs>
        <w:tab w:val="center" w:pos="4680"/>
        <w:tab w:val="right" w:pos="9360"/>
      </w:tabs>
      <w:spacing w:line="240" w:lineRule="auto"/>
    </w:pPr>
    <w:rPr>
      <w:rFonts w:ascii="Calibri" w:eastAsia="Calibri" w:hAnsi="Calibri" w:cs="Times New Roman"/>
      <w:color w:val="auto"/>
    </w:rPr>
  </w:style>
  <w:style w:type="character" w:customStyle="1" w:styleId="FooterChar">
    <w:name w:val="Footer Char"/>
    <w:basedOn w:val="DefaultParagraphFont"/>
    <w:link w:val="Footer"/>
    <w:uiPriority w:val="99"/>
    <w:rsid w:val="001E7244"/>
  </w:style>
  <w:style w:type="paragraph" w:customStyle="1" w:styleId="MediumGrid2-Accent11">
    <w:name w:val="Medium Grid 2 - Accent 11"/>
    <w:uiPriority w:val="99"/>
    <w:qFormat/>
    <w:rsid w:val="001E7244"/>
    <w:rPr>
      <w:sz w:val="22"/>
      <w:szCs w:val="22"/>
    </w:rPr>
  </w:style>
  <w:style w:type="character" w:styleId="FootnoteReference">
    <w:name w:val="footnote reference"/>
    <w:rsid w:val="001E7244"/>
    <w:rPr>
      <w:vertAlign w:val="superscript"/>
    </w:rPr>
  </w:style>
  <w:style w:type="paragraph" w:styleId="FootnoteText">
    <w:name w:val="footnote text"/>
    <w:basedOn w:val="Normal"/>
    <w:link w:val="FootnoteTextChar"/>
    <w:rsid w:val="001E7244"/>
    <w:pPr>
      <w:spacing w:line="240" w:lineRule="auto"/>
    </w:pPr>
    <w:rPr>
      <w:rFonts w:ascii="Times New Roman" w:eastAsia="Times New Roman" w:hAnsi="Times New Roman" w:cs="Times New Roman"/>
      <w:color w:val="auto"/>
      <w:sz w:val="20"/>
      <w:szCs w:val="20"/>
    </w:rPr>
  </w:style>
  <w:style w:type="character" w:customStyle="1" w:styleId="FootnoteTextChar">
    <w:name w:val="Footnote Text Char"/>
    <w:link w:val="FootnoteText"/>
    <w:rsid w:val="001E7244"/>
    <w:rPr>
      <w:rFonts w:ascii="Times New Roman" w:eastAsia="Times New Roman" w:hAnsi="Times New Roman" w:cs="Times New Roman"/>
      <w:sz w:val="20"/>
      <w:szCs w:val="20"/>
    </w:rPr>
  </w:style>
  <w:style w:type="paragraph" w:customStyle="1" w:styleId="LightGrid-Accent31">
    <w:name w:val="Light Grid - Accent 31"/>
    <w:basedOn w:val="Normal"/>
    <w:uiPriority w:val="99"/>
    <w:qFormat/>
    <w:rsid w:val="00B01EF8"/>
    <w:pPr>
      <w:spacing w:after="200"/>
      <w:ind w:left="720"/>
      <w:contextualSpacing/>
    </w:pPr>
    <w:rPr>
      <w:rFonts w:ascii="Calibri" w:eastAsia="Calibri" w:hAnsi="Calibri" w:cs="Times New Roman"/>
      <w:color w:val="auto"/>
    </w:rPr>
  </w:style>
  <w:style w:type="character" w:styleId="CommentReference">
    <w:name w:val="annotation reference"/>
    <w:uiPriority w:val="99"/>
    <w:semiHidden/>
    <w:unhideWhenUsed/>
    <w:rsid w:val="00794F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4FDA"/>
    <w:pPr>
      <w:spacing w:after="200" w:line="240" w:lineRule="auto"/>
    </w:pPr>
    <w:rPr>
      <w:rFonts w:ascii="Calibri" w:eastAsia="Calibri" w:hAnsi="Calibri" w:cs="Times New Roman"/>
      <w:color w:val="auto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794F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FD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94F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FDA"/>
    <w:pPr>
      <w:spacing w:line="240" w:lineRule="auto"/>
    </w:pPr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94FDA"/>
    <w:rPr>
      <w:rFonts w:ascii="Tahoma" w:hAnsi="Tahoma" w:cs="Tahoma"/>
      <w:sz w:val="16"/>
      <w:szCs w:val="16"/>
    </w:rPr>
  </w:style>
  <w:style w:type="character" w:styleId="Hyperlink">
    <w:name w:val="Hyperlink"/>
    <w:unhideWhenUsed/>
    <w:rsid w:val="002E0C16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FE1B18"/>
    <w:rPr>
      <w:rFonts w:asciiTheme="minorHAnsi" w:eastAsiaTheme="minorHAnsi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697CBD"/>
    <w:pPr>
      <w:ind w:left="720"/>
      <w:contextualSpacing/>
    </w:pPr>
  </w:style>
  <w:style w:type="table" w:styleId="TableGrid">
    <w:name w:val="Table Grid"/>
    <w:basedOn w:val="TableNormal"/>
    <w:uiPriority w:val="39"/>
    <w:rsid w:val="00460690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link w:val="NoSpacing"/>
    <w:uiPriority w:val="1"/>
    <w:rsid w:val="00E11B43"/>
    <w:rPr>
      <w:rFonts w:asciiTheme="minorHAnsi" w:eastAsiaTheme="minorHAnsi" w:hAnsiTheme="minorHAnsi" w:cstheme="minorBidi"/>
      <w:sz w:val="22"/>
      <w:szCs w:val="22"/>
    </w:rPr>
  </w:style>
  <w:style w:type="paragraph" w:styleId="Title">
    <w:name w:val="Title"/>
    <w:basedOn w:val="Normal"/>
    <w:link w:val="TitleChar"/>
    <w:qFormat/>
    <w:rsid w:val="009C6988"/>
    <w:pPr>
      <w:spacing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32"/>
      <w:szCs w:val="24"/>
      <w:lang w:val="x-none" w:eastAsia="x-none"/>
    </w:rPr>
  </w:style>
  <w:style w:type="character" w:customStyle="1" w:styleId="TitleChar">
    <w:name w:val="Title Char"/>
    <w:basedOn w:val="DefaultParagraphFont"/>
    <w:link w:val="Title"/>
    <w:rsid w:val="009C6988"/>
    <w:rPr>
      <w:rFonts w:ascii="Times New Roman" w:eastAsia="Times New Roman" w:hAnsi="Times New Roman"/>
      <w:b/>
      <w:bCs/>
      <w:sz w:val="32"/>
      <w:szCs w:val="24"/>
      <w:lang w:val="x-none" w:eastAsia="x-none"/>
    </w:rPr>
  </w:style>
  <w:style w:type="paragraph" w:customStyle="1" w:styleId="MediumGrid1-Accent22">
    <w:name w:val="Medium Grid 1 - Accent 22"/>
    <w:basedOn w:val="Normal"/>
    <w:uiPriority w:val="99"/>
    <w:qFormat/>
    <w:rsid w:val="00E03C32"/>
    <w:pPr>
      <w:spacing w:line="240" w:lineRule="auto"/>
      <w:ind w:left="720"/>
      <w:contextualSpacing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MediumGrid1-Accent21">
    <w:name w:val="Medium Grid 1 - Accent 21"/>
    <w:basedOn w:val="Normal"/>
    <w:uiPriority w:val="99"/>
    <w:qFormat/>
    <w:rsid w:val="00E03C32"/>
    <w:pPr>
      <w:spacing w:line="240" w:lineRule="auto"/>
      <w:ind w:left="720"/>
      <w:contextualSpacing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941C35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941C35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D3490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7143A"/>
    <w:rPr>
      <w:rFonts w:ascii="Arial" w:eastAsia="Arial" w:hAnsi="Arial" w:cs="Arial"/>
      <w:color w:val="000000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3A29F9"/>
    <w:rPr>
      <w:rFonts w:ascii="Segoe UI" w:hAnsi="Segoe UI" w:cs="Segoe UI"/>
      <w:b/>
      <w:sz w:val="40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3A29F9"/>
    <w:rPr>
      <w:rFonts w:ascii="Segoe UI" w:eastAsia="Trebuchet MS" w:hAnsi="Segoe UI" w:cs="Segoe UI"/>
      <w:b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A29F9"/>
    <w:rPr>
      <w:rFonts w:ascii="Segoe UI" w:eastAsia="Trebuchet MS" w:hAnsi="Segoe UI" w:cs="Segoe UI"/>
      <w:b/>
      <w:bCs/>
      <w:color w:val="000000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A29F9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</w:rPr>
  </w:style>
  <w:style w:type="table" w:customStyle="1" w:styleId="TableGrid1">
    <w:name w:val="Table Grid1"/>
    <w:basedOn w:val="TableNormal"/>
    <w:next w:val="TableGrid"/>
    <w:uiPriority w:val="39"/>
    <w:rsid w:val="000001F1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6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9354E177AF7348AC529C8AAD4AA260" ma:contentTypeVersion="14" ma:contentTypeDescription="Create a new document." ma:contentTypeScope="" ma:versionID="ba314c5d9243a51b23b22da20eeff233">
  <xsd:schema xmlns:xsd="http://www.w3.org/2001/XMLSchema" xmlns:xs="http://www.w3.org/2001/XMLSchema" xmlns:p="http://schemas.microsoft.com/office/2006/metadata/properties" xmlns:ns2="fcde7376-a9e2-434c-8dda-24e69004d9fa" xmlns:ns3="836ab9c4-3ed9-418b-b764-b0c808b86380" targetNamespace="http://schemas.microsoft.com/office/2006/metadata/properties" ma:root="true" ma:fieldsID="412b25064f48eb08447af73b73af1d42" ns2:_="" ns3:_="">
    <xsd:import namespace="fcde7376-a9e2-434c-8dda-24e69004d9fa"/>
    <xsd:import namespace="836ab9c4-3ed9-418b-b764-b0c808b8638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de7376-a9e2-434c-8dda-24e69004d9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6ab9c4-3ed9-418b-b764-b0c808b8638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b14bd03-9374-4149-9929-fde89df367a8}" ma:internalName="TaxCatchAll" ma:showField="CatchAllData" ma:web="836ab9c4-3ed9-418b-b764-b0c808b8638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36ab9c4-3ed9-418b-b764-b0c808b86380" xsi:nil="true"/>
    <lcf76f155ced4ddcb4097134ff3c332f xmlns="fcde7376-a9e2-434c-8dda-24e69004d9f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64BB402-C222-46D7-A558-37F00A4CF14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241F1FA-E6A1-4ED4-9BAF-12804111B2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de7376-a9e2-434c-8dda-24e69004d9fa"/>
    <ds:schemaRef ds:uri="836ab9c4-3ed9-418b-b764-b0c808b863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EEFFD65-0834-4168-9A16-8500028E244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6D4E62F-CC77-449A-9618-4991E63562C0}">
  <ds:schemaRefs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http://purl.org/dc/terms/"/>
    <ds:schemaRef ds:uri="http://www.w3.org/XML/1998/namespace"/>
    <ds:schemaRef ds:uri="836ab9c4-3ed9-418b-b764-b0c808b86380"/>
    <ds:schemaRef ds:uri="fcde7376-a9e2-434c-8dda-24e69004d9fa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1</TotalTime>
  <Pages>5</Pages>
  <Words>1146</Words>
  <Characters>653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7669</CharactersWithSpaces>
  <SharedDoc>false</SharedDoc>
  <HLinks>
    <vt:vector size="18" baseType="variant">
      <vt:variant>
        <vt:i4>4325448</vt:i4>
      </vt:variant>
      <vt:variant>
        <vt:i4>6</vt:i4>
      </vt:variant>
      <vt:variant>
        <vt:i4>0</vt:i4>
      </vt:variant>
      <vt:variant>
        <vt:i4>5</vt:i4>
      </vt:variant>
      <vt:variant>
        <vt:lpwstr>https://docs.google.com/spreadsheets/d/1cxrFAx2ntrMniDj2LMKBda362Ml7xOrpOnuVld8b0xk/edit?usp=sharing</vt:lpwstr>
      </vt:variant>
      <vt:variant>
        <vt:lpwstr/>
      </vt:variant>
      <vt:variant>
        <vt:i4>4325448</vt:i4>
      </vt:variant>
      <vt:variant>
        <vt:i4>3</vt:i4>
      </vt:variant>
      <vt:variant>
        <vt:i4>0</vt:i4>
      </vt:variant>
      <vt:variant>
        <vt:i4>5</vt:i4>
      </vt:variant>
      <vt:variant>
        <vt:lpwstr>https://docs.google.com/spreadsheets/d/1cxrFAx2ntrMniDj2LMKBda362Ml7xOrpOnuVld8b0xk/edit?usp=sharing</vt:lpwstr>
      </vt:variant>
      <vt:variant>
        <vt:lpwstr/>
      </vt:variant>
      <vt:variant>
        <vt:i4>4325448</vt:i4>
      </vt:variant>
      <vt:variant>
        <vt:i4>0</vt:i4>
      </vt:variant>
      <vt:variant>
        <vt:i4>0</vt:i4>
      </vt:variant>
      <vt:variant>
        <vt:i4>5</vt:i4>
      </vt:variant>
      <vt:variant>
        <vt:lpwstr>https://docs.google.com/spreadsheets/d/1cxrFAx2ntrMniDj2LMKBda362Ml7xOrpOnuVld8b0xk/edit?usp=sharin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ching Team</dc:creator>
  <cp:keywords/>
  <dc:description/>
  <cp:lastModifiedBy>Landfried, Megan Ellenson</cp:lastModifiedBy>
  <cp:revision>469</cp:revision>
  <cp:lastPrinted>2018-08-21T05:07:00Z</cp:lastPrinted>
  <dcterms:created xsi:type="dcterms:W3CDTF">2021-05-15T23:09:00Z</dcterms:created>
  <dcterms:modified xsi:type="dcterms:W3CDTF">2023-02-16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9354E177AF7348AC529C8AAD4AA260</vt:lpwstr>
  </property>
  <property fmtid="{D5CDD505-2E9C-101B-9397-08002B2CF9AE}" pid="3" name="MediaServiceImageTags">
    <vt:lpwstr/>
  </property>
</Properties>
</file>